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2BF3E" w14:textId="17FDFC95" w:rsidR="00591044" w:rsidRDefault="00591044" w:rsidP="00DF582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C55D48">
        <w:rPr>
          <w:rFonts w:ascii="Times New Roman" w:hAnsi="Times New Roman" w:cs="Times New Roman"/>
          <w:b/>
          <w:bCs/>
          <w:lang w:val="en-US"/>
        </w:rPr>
        <w:t>M</w:t>
      </w:r>
      <w:r>
        <w:rPr>
          <w:rFonts w:ascii="Times New Roman" w:hAnsi="Times New Roman" w:cs="Times New Roman"/>
          <w:b/>
          <w:bCs/>
          <w:lang w:val="en-US"/>
        </w:rPr>
        <w:t>aterial</w:t>
      </w:r>
    </w:p>
    <w:p w14:paraId="002FE643" w14:textId="77777777" w:rsidR="00591044" w:rsidRDefault="00591044" w:rsidP="00DF582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0B07239" w14:textId="4454C4E8" w:rsidR="00053EB6" w:rsidRPr="00DF582B" w:rsidRDefault="0047111A" w:rsidP="00DF582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F582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A0330">
        <w:rPr>
          <w:rFonts w:ascii="Times New Roman" w:hAnsi="Times New Roman" w:cs="Times New Roman"/>
          <w:b/>
          <w:bCs/>
          <w:lang w:val="en-US"/>
        </w:rPr>
        <w:t>S</w:t>
      </w:r>
      <w:r w:rsidRPr="00DF582B">
        <w:rPr>
          <w:rFonts w:ascii="Times New Roman" w:hAnsi="Times New Roman" w:cs="Times New Roman"/>
          <w:b/>
          <w:bCs/>
          <w:lang w:val="en-US"/>
        </w:rPr>
        <w:t>1.</w:t>
      </w:r>
      <w:r w:rsidR="004E0DC8" w:rsidRPr="00DF58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E0DC8" w:rsidRPr="00DF582B">
        <w:rPr>
          <w:rFonts w:ascii="Times New Roman" w:hAnsi="Times New Roman" w:cs="Times New Roman"/>
          <w:lang w:val="en-US"/>
        </w:rPr>
        <w:t>Characteristics of the gene expression datasets included in the analysis.</w:t>
      </w:r>
    </w:p>
    <w:p w14:paraId="16485E06" w14:textId="77777777" w:rsidR="00053EB6" w:rsidRPr="00DF582B" w:rsidRDefault="00053EB6" w:rsidP="00DF582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0"/>
        <w:gridCol w:w="455"/>
        <w:gridCol w:w="736"/>
        <w:gridCol w:w="630"/>
        <w:gridCol w:w="455"/>
        <w:gridCol w:w="753"/>
        <w:gridCol w:w="630"/>
        <w:gridCol w:w="6832"/>
        <w:gridCol w:w="1417"/>
      </w:tblGrid>
      <w:tr w:rsidR="007362F6" w:rsidRPr="00DF582B" w14:paraId="5718931D" w14:textId="77777777" w:rsidTr="00E33F38">
        <w:trPr>
          <w:trHeight w:val="20"/>
        </w:trPr>
        <w:tc>
          <w:tcPr>
            <w:tcW w:w="731" w:type="pct"/>
            <w:vMerge w:val="restart"/>
            <w:shd w:val="clear" w:color="auto" w:fill="auto"/>
            <w:vAlign w:val="center"/>
          </w:tcPr>
          <w:p w14:paraId="6440D57B" w14:textId="64C01450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</w:rPr>
              <w:t xml:space="preserve">Gene expression datasets </w:t>
            </w:r>
          </w:p>
        </w:tc>
        <w:tc>
          <w:tcPr>
            <w:tcW w:w="653" w:type="pct"/>
            <w:gridSpan w:val="3"/>
            <w:shd w:val="clear" w:color="auto" w:fill="auto"/>
            <w:vAlign w:val="center"/>
          </w:tcPr>
          <w:p w14:paraId="264ABF1B" w14:textId="67EF15F5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</w:rPr>
              <w:t>Controls</w:t>
            </w:r>
          </w:p>
        </w:tc>
        <w:tc>
          <w:tcPr>
            <w:tcW w:w="659" w:type="pct"/>
            <w:gridSpan w:val="3"/>
            <w:shd w:val="clear" w:color="auto" w:fill="auto"/>
            <w:vAlign w:val="center"/>
          </w:tcPr>
          <w:p w14:paraId="1C92261C" w14:textId="11FFDAC1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</w:rPr>
              <w:t>Experiments</w:t>
            </w:r>
          </w:p>
        </w:tc>
        <w:tc>
          <w:tcPr>
            <w:tcW w:w="2449" w:type="pct"/>
            <w:vMerge w:val="restart"/>
            <w:shd w:val="clear" w:color="auto" w:fill="auto"/>
            <w:vAlign w:val="center"/>
          </w:tcPr>
          <w:p w14:paraId="2DCCB599" w14:textId="4556A690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</w:rPr>
              <w:t xml:space="preserve">Tissue </w:t>
            </w:r>
            <w:r w:rsidR="001D046F">
              <w:rPr>
                <w:rFonts w:ascii="Times New Roman" w:hAnsi="Times New Roman" w:cs="Times New Roman"/>
                <w:b/>
                <w:bCs/>
              </w:rPr>
              <w:t>s</w:t>
            </w:r>
            <w:r w:rsidRPr="00DF582B">
              <w:rPr>
                <w:rFonts w:ascii="Times New Roman" w:hAnsi="Times New Roman" w:cs="Times New Roman"/>
                <w:b/>
                <w:bCs/>
              </w:rPr>
              <w:t>ample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</w:tcPr>
          <w:p w14:paraId="38D7FD59" w14:textId="77777777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</w:rPr>
              <w:t>Microarray</w:t>
            </w:r>
          </w:p>
          <w:p w14:paraId="215F759E" w14:textId="511F1B91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</w:rPr>
              <w:t xml:space="preserve"> platform</w:t>
            </w:r>
          </w:p>
        </w:tc>
      </w:tr>
      <w:tr w:rsidR="00E33F38" w:rsidRPr="00DF582B" w14:paraId="43E69615" w14:textId="77777777" w:rsidTr="00E33F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31" w:type="pct"/>
            <w:vMerge/>
            <w:shd w:val="clear" w:color="auto" w:fill="auto"/>
            <w:vAlign w:val="center"/>
          </w:tcPr>
          <w:p w14:paraId="64D0A2D0" w14:textId="79308102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" w:type="pct"/>
            <w:shd w:val="clear" w:color="auto" w:fill="auto"/>
            <w:vAlign w:val="center"/>
          </w:tcPr>
          <w:p w14:paraId="3302F941" w14:textId="57529D30" w:rsidR="007362F6" w:rsidRPr="00DF582B" w:rsidRDefault="001060EE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1060EE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78B47E1F" w14:textId="2CB23CE9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00E7D7C9" w14:textId="035067EC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1420F77A" w14:textId="1EBBB774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="001060EE" w:rsidRPr="001060EE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1AFA2EDD" w14:textId="5A662ABF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5D4E8B04" w14:textId="600A5E15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82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449" w:type="pct"/>
            <w:vMerge/>
            <w:shd w:val="clear" w:color="auto" w:fill="auto"/>
            <w:vAlign w:val="center"/>
          </w:tcPr>
          <w:p w14:paraId="4FC2B406" w14:textId="4B32E756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8" w:type="pct"/>
            <w:vMerge/>
            <w:shd w:val="clear" w:color="auto" w:fill="auto"/>
            <w:vAlign w:val="center"/>
          </w:tcPr>
          <w:p w14:paraId="7B812690" w14:textId="1A6BE90B" w:rsidR="007362F6" w:rsidRPr="00DF582B" w:rsidRDefault="007362F6" w:rsidP="00DF5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362F6" w:rsidRPr="00DF582B" w14:paraId="242C594E" w14:textId="77777777" w:rsidTr="00E33F38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16DFD649" w14:textId="7FAD2D01" w:rsidR="007362F6" w:rsidRPr="00DF582B" w:rsidRDefault="007362F6" w:rsidP="00DF582B">
            <w:pPr>
              <w:rPr>
                <w:rFonts w:ascii="Times New Roman" w:hAnsi="Times New Roman" w:cs="Times New Roman"/>
                <w:i/>
                <w:iCs/>
              </w:rPr>
            </w:pPr>
            <w:r w:rsidRPr="00DF582B">
              <w:rPr>
                <w:rFonts w:ascii="Times New Roman" w:hAnsi="Times New Roman" w:cs="Times New Roman"/>
                <w:i/>
                <w:iCs/>
              </w:rPr>
              <w:t xml:space="preserve">Musculoskeletal </w:t>
            </w:r>
            <w:r w:rsidR="00CC1CD6" w:rsidRPr="00DF582B">
              <w:rPr>
                <w:rFonts w:ascii="Times New Roman" w:hAnsi="Times New Roman" w:cs="Times New Roman"/>
                <w:i/>
                <w:iCs/>
              </w:rPr>
              <w:t>a</w:t>
            </w:r>
            <w:r w:rsidRPr="00DF582B">
              <w:rPr>
                <w:rFonts w:ascii="Times New Roman" w:hAnsi="Times New Roman" w:cs="Times New Roman"/>
                <w:i/>
                <w:iCs/>
              </w:rPr>
              <w:t>ging</w:t>
            </w:r>
          </w:p>
        </w:tc>
      </w:tr>
      <w:tr w:rsidR="002D139B" w:rsidRPr="00DF582B" w14:paraId="01FAFCA1" w14:textId="77777777" w:rsidTr="00E33F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342BF4E9" w14:textId="4E4B196C" w:rsidR="002D139B" w:rsidRPr="00DF582B" w:rsidRDefault="002D139B" w:rsidP="002D139B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2D139B">
              <w:rPr>
                <w:rFonts w:ascii="Times New Roman" w:hAnsi="Times New Roman" w:cs="Times New Roman"/>
                <w:lang w:val="en-US"/>
              </w:rPr>
              <w:t>GSE25941</w:t>
            </w:r>
            <w:r w:rsidRPr="002D139B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047819EB" w14:textId="603398D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116BB629" w14:textId="77777777" w:rsidR="002D139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14:paraId="77B14141" w14:textId="77777777" w:rsidR="002D139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6955DEA8" w14:textId="252ABDC4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763C09A7" w14:textId="2BC6F531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B4E824C" w14:textId="330A1800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0D10E607" w14:textId="77777777" w:rsidR="002D139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  <w:p w14:paraId="3D8AA9AD" w14:textId="77777777" w:rsidR="002D139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1937A66A" w14:textId="02AC2073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545A63D0" w14:textId="7D3C04A6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42477520" w14:textId="507315CC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5D4D127" w14:textId="6A180F92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DF582B" w14:paraId="5879DA00" w14:textId="77777777" w:rsidTr="00E33F38">
        <w:trPr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7DE6289E" w14:textId="4AA468E0" w:rsidR="002D139B" w:rsidRPr="00DF582B" w:rsidRDefault="002D139B" w:rsidP="002D139B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bookmarkStart w:id="1" w:name="OLE_LINK3"/>
            <w:r w:rsidRPr="00DF582B">
              <w:rPr>
                <w:rFonts w:ascii="Times New Roman" w:hAnsi="Times New Roman" w:cs="Times New Roman"/>
                <w:lang w:val="en-US"/>
              </w:rPr>
              <w:t>GSE28392</w:t>
            </w:r>
            <w:bookmarkEnd w:id="1"/>
          </w:p>
        </w:tc>
        <w:tc>
          <w:tcPr>
            <w:tcW w:w="163" w:type="pct"/>
            <w:shd w:val="clear" w:color="auto" w:fill="auto"/>
            <w:vAlign w:val="center"/>
          </w:tcPr>
          <w:p w14:paraId="01B14198" w14:textId="20582A60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715E65E9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21</w:t>
            </w:r>
          </w:p>
          <w:p w14:paraId="4D788EF5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082E1201" w14:textId="25113BD3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6A75632A" w14:textId="2130D9EE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346A38F0" w14:textId="6A2555DA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355B7698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84</w:t>
            </w:r>
          </w:p>
          <w:p w14:paraId="10E17C5D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6A170EF3" w14:textId="356CB8C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11A57039" w14:textId="26F97E9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12CEFC6C" w14:textId="4C7A2798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9B67A2D" w14:textId="054DC9AA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DF582B" w14:paraId="147EAF5C" w14:textId="77777777" w:rsidTr="00E33F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4E6A881C" w14:textId="30B3A915" w:rsidR="002D139B" w:rsidRPr="00DF582B" w:rsidRDefault="002D139B" w:rsidP="002D139B">
            <w:pPr>
              <w:ind w:firstLine="306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  <w:lang w:val="en-US"/>
              </w:rPr>
              <w:t>GSE28422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8610546" w14:textId="4BBE8F0F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1A4FA034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5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3</w:t>
            </w:r>
          </w:p>
          <w:p w14:paraId="52157D95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5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</w:p>
          <w:p w14:paraId="6112650C" w14:textId="7BC1BA50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5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04756583" w14:textId="107377A4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741B4D21" w14:textId="6E7DF25A" w:rsidR="002D139B" w:rsidRPr="00DF582B" w:rsidRDefault="002D139B" w:rsidP="002D13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16CA2858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5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3</w:t>
            </w:r>
          </w:p>
          <w:p w14:paraId="4775E637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5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</w:p>
          <w:p w14:paraId="7212DB7F" w14:textId="647A6B5E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5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4E029047" w14:textId="75D6DA7C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566AF11C" w14:textId="77BA3E71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FB09E67" w14:textId="4C5FBD13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DF582B" w14:paraId="4440BAB9" w14:textId="77777777" w:rsidTr="00E33F38">
        <w:trPr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142E01B8" w14:textId="46529485" w:rsidR="002D139B" w:rsidRPr="00DF582B" w:rsidRDefault="002D139B" w:rsidP="002D139B">
            <w:pPr>
              <w:ind w:firstLine="306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  <w:lang w:val="en-US"/>
              </w:rPr>
              <w:t>GSE47881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4404A20C" w14:textId="21303704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2B5E58C1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8</w:t>
            </w:r>
          </w:p>
          <w:p w14:paraId="0781D882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3DC8F9F2" w14:textId="5D7FB64F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0A02B928" w14:textId="0A62B78A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00C974AA" w14:textId="10E5A34B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25C69CAF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60</w:t>
            </w:r>
          </w:p>
          <w:p w14:paraId="7337576F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5C015538" w14:textId="4F75BF43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5D53579B" w14:textId="6E28CCD3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4B8D4A1D" w14:textId="25CADA78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66128C2" w14:textId="2145CDC2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DF582B" w14:paraId="6199D2E6" w14:textId="77777777" w:rsidTr="00E33F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024821E7" w14:textId="7CC6A7B8" w:rsidR="002D139B" w:rsidRPr="00DF582B" w:rsidRDefault="002D139B" w:rsidP="002D139B">
            <w:pPr>
              <w:ind w:firstLine="306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  <w:lang w:val="en-US"/>
              </w:rPr>
              <w:t>GSE47969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4495477" w14:textId="128480BD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23EE6458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24</w:t>
            </w:r>
          </w:p>
          <w:p w14:paraId="1E8B12D4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059B5FF9" w14:textId="0B8C404A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1E0D6693" w14:textId="79E5B9C2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4CE64352" w14:textId="704851A3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60E34D9A" w14:textId="77777777" w:rsidR="002D139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60</w:t>
            </w:r>
          </w:p>
          <w:p w14:paraId="2251B7B6" w14:textId="77777777" w:rsidR="002D139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465AABA9" w14:textId="0B24EAD6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49813CD9" w14:textId="694D62F5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38B1844B" w14:textId="19EA4FC1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D2D137B" w14:textId="7B85131E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DF582B" w14:paraId="7E75F9BF" w14:textId="77777777" w:rsidTr="00E33F38">
        <w:trPr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65AE6EFC" w14:textId="3865AA1D" w:rsidR="002D139B" w:rsidRPr="00DF582B" w:rsidRDefault="002D139B" w:rsidP="002D139B">
            <w:pPr>
              <w:ind w:firstLine="306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  <w:lang w:val="en-US"/>
              </w:rPr>
              <w:t>GSE59880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FE4A5E4" w14:textId="29EBE386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65CF0D71" w14:textId="77777777" w:rsidR="002D139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9</w:t>
            </w:r>
          </w:p>
          <w:p w14:paraId="31506027" w14:textId="73858F15" w:rsidR="002D139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30169589" w14:textId="335A7BE9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6F63D0E2" w14:textId="0CAFFFBD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31BD0EB2" w14:textId="4420F48E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37F6B07A" w14:textId="77777777" w:rsidR="002D139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59</w:t>
            </w:r>
          </w:p>
          <w:p w14:paraId="73315608" w14:textId="77777777" w:rsidR="002D139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40CD498E" w14:textId="0DDD05BA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14D4D808" w14:textId="484AE85E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3CE987AC" w14:textId="6FF5DC31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606B67C" w14:textId="115E7855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DF582B" w14:paraId="74B13274" w14:textId="77777777" w:rsidTr="00E33F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357C17FE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139B" w:rsidRPr="00DF582B" w14:paraId="5F3137EB" w14:textId="77777777" w:rsidTr="00E33F38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6939885D" w14:textId="10D2776D" w:rsidR="002D139B" w:rsidRPr="00DF582B" w:rsidRDefault="002D139B" w:rsidP="002D139B">
            <w:pPr>
              <w:rPr>
                <w:rFonts w:ascii="Times New Roman" w:hAnsi="Times New Roman" w:cs="Times New Roman"/>
                <w:i/>
                <w:iCs/>
              </w:rPr>
            </w:pPr>
            <w:r w:rsidRPr="00DF582B">
              <w:rPr>
                <w:rFonts w:ascii="Times New Roman" w:hAnsi="Times New Roman" w:cs="Times New Roman"/>
                <w:i/>
                <w:iCs/>
                <w:lang w:val="en-US"/>
              </w:rPr>
              <w:t>Alzheimer’s disease</w:t>
            </w:r>
          </w:p>
        </w:tc>
      </w:tr>
      <w:tr w:rsidR="002D139B" w:rsidRPr="00DF582B" w14:paraId="2798EEE3" w14:textId="77777777" w:rsidTr="00E33F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77A35CD5" w14:textId="15FDD65B" w:rsidR="002D139B" w:rsidRPr="00DF582B" w:rsidRDefault="00A21ED4" w:rsidP="002D139B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A21ED4">
              <w:rPr>
                <w:rFonts w:ascii="Times New Roman" w:hAnsi="Times New Roman" w:cs="Times New Roman"/>
                <w:lang w:val="en-US"/>
              </w:rPr>
              <w:t>GSE4757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512D53E9" w14:textId="33A1A7D8" w:rsidR="002D139B" w:rsidRPr="00DF582B" w:rsidRDefault="00A21ED4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590F7FAD" w14:textId="77777777" w:rsidR="002D139B" w:rsidRDefault="004432D8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  <w:p w14:paraId="13E2E437" w14:textId="77777777" w:rsidR="004432D8" w:rsidRDefault="004432D8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2F8E749" w14:textId="4B0F931F" w:rsidR="004432D8" w:rsidRPr="00DF582B" w:rsidRDefault="004432D8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31CDCCF6" w14:textId="686E92CE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" w:type="pct"/>
            <w:shd w:val="clear" w:color="auto" w:fill="auto"/>
            <w:vAlign w:val="center"/>
          </w:tcPr>
          <w:p w14:paraId="3F3CD35B" w14:textId="2C54FC24" w:rsidR="002D139B" w:rsidRPr="00DF582B" w:rsidRDefault="00A21ED4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1C4BF971" w14:textId="77777777" w:rsidR="002D139B" w:rsidRDefault="004432D8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  <w:p w14:paraId="44F3599A" w14:textId="77777777" w:rsidR="004432D8" w:rsidRDefault="004432D8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1B8529AB" w14:textId="01C6CCB1" w:rsidR="004432D8" w:rsidRPr="00DF582B" w:rsidRDefault="004432D8" w:rsidP="002D1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5E9C5644" w14:textId="5AC1B06E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9" w:type="pct"/>
            <w:shd w:val="clear" w:color="auto" w:fill="auto"/>
            <w:vAlign w:val="center"/>
          </w:tcPr>
          <w:p w14:paraId="2EA6640B" w14:textId="231FCFF2" w:rsidR="002D139B" w:rsidRPr="00DF582B" w:rsidRDefault="00A21ED4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Entorhinal cortex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058BEB5" w14:textId="1EBD5C80" w:rsidR="002D139B" w:rsidRPr="00DF582B" w:rsidRDefault="00A21ED4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A21ED4" w:rsidRPr="00DF582B" w14:paraId="59668557" w14:textId="77777777" w:rsidTr="00E33F38">
        <w:trPr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0BAB5BC3" w14:textId="25D998AA" w:rsidR="00A21ED4" w:rsidRPr="00DF582B" w:rsidRDefault="00A21ED4" w:rsidP="00A21ED4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DF582B">
              <w:rPr>
                <w:rFonts w:ascii="Times New Roman" w:hAnsi="Times New Roman" w:cs="Times New Roman"/>
                <w:lang w:val="en-US"/>
              </w:rPr>
              <w:t>GSE5281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47EC031C" w14:textId="27C27C9D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6B33581E" w14:textId="77777777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63</w:t>
            </w:r>
          </w:p>
          <w:p w14:paraId="2BC862DF" w14:textId="77777777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444016A6" w14:textId="4185D51C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69B1B119" w14:textId="464D73AE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0E40145" w14:textId="245BB241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6CD22B7F" w14:textId="77777777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68</w:t>
            </w:r>
          </w:p>
          <w:p w14:paraId="55DB96B4" w14:textId="77777777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26119134" w14:textId="64316310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&gt;90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0AFC4944" w14:textId="55B23753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0B937339" w14:textId="3101552D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Entorhinal cortex, Hippocampus, Medial temporal gyrus, Posterior cingulate, Superior frontal gyrus, Primary visual cortex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2B80A0E" w14:textId="1B2D7A03" w:rsidR="00A21ED4" w:rsidRPr="00DF582B" w:rsidRDefault="00A21ED4" w:rsidP="00A21ED4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DF582B" w14:paraId="33AE4C96" w14:textId="77777777" w:rsidTr="00E33F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2C4C4040" w14:textId="5C85A50E" w:rsidR="002D139B" w:rsidRPr="00DF582B" w:rsidRDefault="002D139B" w:rsidP="002D139B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DF582B">
              <w:rPr>
                <w:rFonts w:ascii="Times New Roman" w:hAnsi="Times New Roman" w:cs="Times New Roman"/>
                <w:lang w:val="en-US"/>
              </w:rPr>
              <w:t>GSE16759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0449991E" w14:textId="69EC9510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686D82FC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90</w:t>
            </w:r>
          </w:p>
          <w:p w14:paraId="5992EB28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1683BA6A" w14:textId="4C46F788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lastRenderedPageBreak/>
              <w:t>95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569335EB" w14:textId="46CF1FF1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lastRenderedPageBreak/>
              <w:t>M/F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8886829" w14:textId="069E5F6B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38D7FF62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82</w:t>
            </w:r>
          </w:p>
          <w:p w14:paraId="611E6173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5410ED65" w14:textId="516D1729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lastRenderedPageBreak/>
              <w:t>92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2870293D" w14:textId="6A10131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lastRenderedPageBreak/>
              <w:t>M/F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71EAD210" w14:textId="431B0B03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Parietal lobe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889A5E6" w14:textId="303F598E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DF582B" w14:paraId="06BD695C" w14:textId="77777777" w:rsidTr="00E33F38">
        <w:trPr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4FEF3F4F" w14:textId="28161502" w:rsidR="002D139B" w:rsidRPr="00DF582B" w:rsidRDefault="002D139B" w:rsidP="002D139B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DF582B">
              <w:rPr>
                <w:rFonts w:ascii="Times New Roman" w:hAnsi="Times New Roman" w:cs="Times New Roman"/>
                <w:lang w:val="en-US"/>
              </w:rPr>
              <w:t>GSE28146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85C8933" w14:textId="341F7841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5D502F85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75</w:t>
            </w:r>
          </w:p>
          <w:p w14:paraId="5CC90E64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010838A8" w14:textId="683BE4E5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33723151" w14:textId="62E12DB5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3EDAB151" w14:textId="38586638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7C816838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83</w:t>
            </w:r>
          </w:p>
          <w:p w14:paraId="006CDC45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66D13AF1" w14:textId="0B882129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03CF0EDD" w14:textId="31CA7ED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3979E98F" w14:textId="44C199F8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501F269" w14:textId="095B6F89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DF582B" w14:paraId="5A2B4E86" w14:textId="77777777" w:rsidTr="00E33F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0E3B54CC" w14:textId="0A48C5E3" w:rsidR="002D139B" w:rsidRPr="00DF582B" w:rsidRDefault="002D139B" w:rsidP="002D139B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DF582B">
              <w:rPr>
                <w:rFonts w:ascii="Times New Roman" w:hAnsi="Times New Roman" w:cs="Times New Roman"/>
                <w:lang w:val="en-US"/>
              </w:rPr>
              <w:t>GSE48350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1530D008" w14:textId="663DDAFF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684F60D2" w14:textId="29EC98B5" w:rsidR="002D139B" w:rsidRPr="00DF582B" w:rsidRDefault="002D139B" w:rsidP="002D139B">
            <w:pPr>
              <w:rPr>
                <w:rFonts w:ascii="Times New Roman" w:hAnsi="Times New Roman" w:cs="Times New Roman"/>
              </w:rPr>
            </w:pPr>
          </w:p>
          <w:p w14:paraId="51487DBE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60</w:t>
            </w:r>
          </w:p>
          <w:p w14:paraId="32D532E0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0CA9860C" w14:textId="650CB052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5E88243E" w14:textId="5DCC4A0F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7E34CF8" w14:textId="5334A1F0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32FE4568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60</w:t>
            </w:r>
          </w:p>
          <w:p w14:paraId="69F2AC28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560C95E4" w14:textId="5FB97CB9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3BDF36D4" w14:textId="4113F360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67FCF953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 xml:space="preserve">Entorhinal cortex, Hippocampus, Postcentral gyrus, </w:t>
            </w:r>
          </w:p>
          <w:p w14:paraId="7D47252D" w14:textId="3E51ECFA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D6A1819" w14:textId="13D2912C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DF582B" w14:paraId="596702B1" w14:textId="77777777" w:rsidTr="00E33F38">
        <w:trPr>
          <w:trHeight w:val="20"/>
        </w:trPr>
        <w:tc>
          <w:tcPr>
            <w:tcW w:w="731" w:type="pct"/>
            <w:shd w:val="clear" w:color="auto" w:fill="auto"/>
            <w:vAlign w:val="center"/>
          </w:tcPr>
          <w:p w14:paraId="5B65B7B2" w14:textId="5FDF1A23" w:rsidR="002D139B" w:rsidRPr="00DF582B" w:rsidRDefault="002D139B" w:rsidP="002D139B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DF582B">
              <w:rPr>
                <w:rFonts w:ascii="Times New Roman" w:hAnsi="Times New Roman" w:cs="Times New Roman"/>
                <w:lang w:val="en-US"/>
              </w:rPr>
              <w:t>GSE84422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84503D3" w14:textId="57BC4715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79704FB0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64</w:t>
            </w:r>
          </w:p>
          <w:p w14:paraId="27CE75C0" w14:textId="041F1B54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3AB09F87" w14:textId="7513B2F3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24E4CAC6" w14:textId="5D6E7F3D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7843C167" w14:textId="4874A8B9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6CD5AC29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62</w:t>
            </w:r>
          </w:p>
          <w:p w14:paraId="4CD93525" w14:textId="77777777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-</w:t>
            </w:r>
          </w:p>
          <w:p w14:paraId="5A5F8474" w14:textId="5C3A8A51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1D692FAF" w14:textId="1E5C3CC9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49" w:type="pct"/>
            <w:shd w:val="clear" w:color="auto" w:fill="auto"/>
            <w:vAlign w:val="center"/>
          </w:tcPr>
          <w:p w14:paraId="6757025F" w14:textId="35664979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Amygdala, Nucleus accumben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002E063" w14:textId="1017F385" w:rsidR="002D139B" w:rsidRPr="00DF582B" w:rsidRDefault="002D139B" w:rsidP="002D139B">
            <w:pPr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GPL570</w:t>
            </w:r>
          </w:p>
        </w:tc>
      </w:tr>
    </w:tbl>
    <w:p w14:paraId="77CBC3CD" w14:textId="719D891D" w:rsidR="00CC1CD6" w:rsidRPr="00E255D5" w:rsidRDefault="001060EE" w:rsidP="00DF582B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456411">
        <w:rPr>
          <w:rFonts w:ascii="Times New Roman" w:hAnsi="Times New Roman" w:cs="Times New Roman"/>
          <w:b/>
          <w:bCs/>
          <w:i/>
          <w:iCs/>
          <w:vertAlign w:val="superscript"/>
        </w:rPr>
        <w:t xml:space="preserve">* </w:t>
      </w:r>
      <w:r w:rsidRPr="00456411">
        <w:rPr>
          <w:rFonts w:ascii="Times New Roman" w:hAnsi="Times New Roman" w:cs="Times New Roman"/>
          <w:i/>
          <w:iCs/>
        </w:rPr>
        <w:t>Sample size</w:t>
      </w:r>
      <w:r w:rsidR="00456411" w:rsidRPr="00456411">
        <w:rPr>
          <w:rFonts w:ascii="Times New Roman" w:hAnsi="Times New Roman" w:cs="Times New Roman"/>
          <w:i/>
          <w:iCs/>
        </w:rPr>
        <w:t>.</w:t>
      </w:r>
      <w:r w:rsidR="00CC1CD6" w:rsidRPr="00DF582B">
        <w:rPr>
          <w:rFonts w:ascii="Times New Roman" w:hAnsi="Times New Roman" w:cs="Times New Roman"/>
        </w:rPr>
        <w:br w:type="page"/>
      </w:r>
    </w:p>
    <w:p w14:paraId="2B0F2381" w14:textId="77777777" w:rsidR="00D63983" w:rsidRDefault="00D63983" w:rsidP="00D63983">
      <w:pPr>
        <w:spacing w:after="0" w:line="240" w:lineRule="auto"/>
        <w:rPr>
          <w:rFonts w:ascii="Times New Roman" w:hAnsi="Times New Roman" w:cs="Times New Roman"/>
        </w:rPr>
      </w:pPr>
      <w:r w:rsidRPr="00DF582B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</w:t>
      </w:r>
      <w:r w:rsidRPr="00DF582B">
        <w:rPr>
          <w:rFonts w:ascii="Times New Roman" w:hAnsi="Times New Roman" w:cs="Times New Roman"/>
          <w:b/>
          <w:bCs/>
        </w:rPr>
        <w:t>.</w:t>
      </w:r>
      <w:r w:rsidRPr="00DF58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verlapping d</w:t>
      </w:r>
      <w:r w:rsidRPr="00DF582B">
        <w:rPr>
          <w:rFonts w:ascii="Times New Roman" w:hAnsi="Times New Roman" w:cs="Times New Roman"/>
        </w:rPr>
        <w:t>ifferentially expressed genes of brain samples between musculoskeletal aging and Alzheimer’s disease.</w:t>
      </w:r>
    </w:p>
    <w:p w14:paraId="1DBC9219" w14:textId="7ED1D5BD" w:rsidR="00D63983" w:rsidRPr="00DF582B" w:rsidRDefault="00D63983" w:rsidP="00D6398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F582B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0"/>
        <w:gridCol w:w="1225"/>
        <w:gridCol w:w="1102"/>
        <w:gridCol w:w="1074"/>
        <w:gridCol w:w="1015"/>
        <w:gridCol w:w="7362"/>
      </w:tblGrid>
      <w:tr w:rsidR="00EF0FA5" w:rsidRPr="00A01D28" w14:paraId="070263FF" w14:textId="77777777" w:rsidTr="00EF0FA5">
        <w:trPr>
          <w:trHeight w:val="20"/>
        </w:trPr>
        <w:tc>
          <w:tcPr>
            <w:tcW w:w="778" w:type="pct"/>
            <w:vMerge w:val="restart"/>
            <w:shd w:val="clear" w:color="auto" w:fill="auto"/>
            <w:noWrap/>
            <w:vAlign w:val="center"/>
            <w:hideMark/>
          </w:tcPr>
          <w:p w14:paraId="09F77761" w14:textId="77777777" w:rsidR="00EF0FA5" w:rsidRPr="00A01D28" w:rsidRDefault="00EF0FA5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 ID</w:t>
            </w:r>
          </w:p>
        </w:tc>
        <w:tc>
          <w:tcPr>
            <w:tcW w:w="833" w:type="pct"/>
            <w:gridSpan w:val="2"/>
            <w:shd w:val="clear" w:color="auto" w:fill="auto"/>
            <w:noWrap/>
            <w:vAlign w:val="center"/>
          </w:tcPr>
          <w:p w14:paraId="4BC973EC" w14:textId="6E538FAA" w:rsidR="00EF0FA5" w:rsidRPr="00A01D28" w:rsidRDefault="00EF0FA5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sculoskeletal aging</w:t>
            </w:r>
          </w:p>
        </w:tc>
        <w:tc>
          <w:tcPr>
            <w:tcW w:w="749" w:type="pct"/>
            <w:gridSpan w:val="2"/>
            <w:shd w:val="clear" w:color="auto" w:fill="auto"/>
            <w:noWrap/>
            <w:vAlign w:val="center"/>
          </w:tcPr>
          <w:p w14:paraId="2D309013" w14:textId="2069B6AF" w:rsidR="00EF0FA5" w:rsidRPr="00A01D28" w:rsidRDefault="00EF0FA5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zheimer’s disease</w:t>
            </w:r>
          </w:p>
        </w:tc>
        <w:tc>
          <w:tcPr>
            <w:tcW w:w="2639" w:type="pct"/>
            <w:vMerge w:val="restart"/>
            <w:shd w:val="clear" w:color="auto" w:fill="auto"/>
            <w:noWrap/>
            <w:vAlign w:val="center"/>
            <w:hideMark/>
          </w:tcPr>
          <w:p w14:paraId="3B13F09C" w14:textId="77777777" w:rsidR="00EF0FA5" w:rsidRPr="00A01D28" w:rsidRDefault="00EF0FA5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 name</w:t>
            </w:r>
          </w:p>
        </w:tc>
      </w:tr>
      <w:tr w:rsidR="00EF0FA5" w:rsidRPr="00A01D28" w14:paraId="4D23A464" w14:textId="77777777" w:rsidTr="00EF0FA5">
        <w:trPr>
          <w:trHeight w:val="20"/>
        </w:trPr>
        <w:tc>
          <w:tcPr>
            <w:tcW w:w="778" w:type="pct"/>
            <w:vMerge/>
            <w:shd w:val="clear" w:color="auto" w:fill="auto"/>
            <w:noWrap/>
            <w:vAlign w:val="center"/>
          </w:tcPr>
          <w:p w14:paraId="5AA15E2A" w14:textId="77777777" w:rsidR="00EF0FA5" w:rsidRPr="00A01D28" w:rsidRDefault="00EF0FA5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BA64CAB" w14:textId="4AE08283" w:rsidR="00EF0FA5" w:rsidRPr="00A01D28" w:rsidRDefault="00EF0FA5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35D82D0A" w14:textId="21FBBE0C" w:rsidR="00EF0FA5" w:rsidRPr="00A01D28" w:rsidRDefault="00EF0FA5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-score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144A848" w14:textId="51B69FC2" w:rsidR="00EF0FA5" w:rsidRPr="00A01D28" w:rsidRDefault="00EF0FA5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1F8AF39" w14:textId="43A2236F" w:rsidR="00EF0FA5" w:rsidRPr="00A01D28" w:rsidRDefault="00EF0FA5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</w:t>
            </w:r>
            <w:r w:rsidR="00E255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A01D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C</w:t>
            </w:r>
          </w:p>
        </w:tc>
        <w:tc>
          <w:tcPr>
            <w:tcW w:w="2639" w:type="pct"/>
            <w:vMerge/>
            <w:shd w:val="clear" w:color="auto" w:fill="auto"/>
            <w:noWrap/>
            <w:vAlign w:val="center"/>
          </w:tcPr>
          <w:p w14:paraId="3C66C1C0" w14:textId="77777777" w:rsidR="00EF0FA5" w:rsidRPr="00A01D28" w:rsidRDefault="00EF0FA5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EF0FA5" w:rsidRPr="00A01D28" w14:paraId="5AB780D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1C2E0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GA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2BE8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B79668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B5EDE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18C7FB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60C8E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ha and gamma adaptin binding protein</w:t>
            </w:r>
          </w:p>
        </w:tc>
      </w:tr>
      <w:tr w:rsidR="00EF0FA5" w:rsidRPr="00A01D28" w14:paraId="78EB55F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CD64A9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B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3F93D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BC105F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0EE44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58EB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B61FB1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 binding cassette subfamily B member 4</w:t>
            </w:r>
          </w:p>
        </w:tc>
      </w:tr>
      <w:tr w:rsidR="00EF0FA5" w:rsidRPr="00A01D28" w14:paraId="3118F86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74E854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HD14A-ACY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A5BE1D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1F2CD7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AC227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58372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ECEDD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HD14A-ACY1 readthrough</w:t>
            </w:r>
          </w:p>
        </w:tc>
      </w:tr>
      <w:tr w:rsidR="00EF0FA5" w:rsidRPr="00A01D28" w14:paraId="1593E3F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5FE40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ADS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FDCB2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467E17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41C94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6D39F5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F9441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yl-CoA dehydrogenase short/branched chain</w:t>
            </w:r>
          </w:p>
        </w:tc>
      </w:tr>
      <w:tr w:rsidR="00EF0FA5" w:rsidRPr="00A01D28" w14:paraId="148BB71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59C2A3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0BF9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D76A4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BA06B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43718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0BB828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n beta</w:t>
            </w:r>
          </w:p>
        </w:tc>
      </w:tr>
      <w:tr w:rsidR="00EF0FA5" w:rsidRPr="00A01D28" w14:paraId="03E4DBD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EFC71E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AMTSL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5A9B4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5E-0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A7420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3FEDD7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3837F1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6AF73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AMTS like 4</w:t>
            </w:r>
          </w:p>
        </w:tc>
      </w:tr>
      <w:tr w:rsidR="00EF0FA5" w:rsidRPr="00A01D28" w14:paraId="1BFADEA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DD31B3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IRF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6C862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078A2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027A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D34E06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09194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ipogenesis regulatory factor</w:t>
            </w:r>
          </w:p>
        </w:tc>
      </w:tr>
      <w:tr w:rsidR="00EF0FA5" w:rsidRPr="00A01D28" w14:paraId="1F9B894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23B57C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P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9A4056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46F0CA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45CFF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8481A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12911C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fGAP with GTPase domain, ankyrin repeat and PH domain 9</w:t>
            </w:r>
          </w:p>
        </w:tc>
      </w:tr>
      <w:tr w:rsidR="00EF0FA5" w:rsidRPr="00A01D28" w14:paraId="66C5894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ED88E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BL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FA93E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AD44D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DA4F05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BA46E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E29DB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BL carboxypeptidase 3</w:t>
            </w:r>
          </w:p>
        </w:tc>
      </w:tr>
      <w:tr w:rsidR="00EF0FA5" w:rsidRPr="00A01D28" w14:paraId="0AB9A1B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33155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HNAK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6BCD7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59A94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63671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1BD9C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21716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HNAK nucleoprotein 2</w:t>
            </w:r>
          </w:p>
        </w:tc>
      </w:tr>
      <w:tr w:rsidR="00EF0FA5" w:rsidRPr="00A01D28" w14:paraId="5E16877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E7D071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K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D8637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3E-0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10564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FD1EE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9853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9CBE4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ha kinase 2</w:t>
            </w:r>
          </w:p>
        </w:tc>
      </w:tr>
      <w:tr w:rsidR="00EF0FA5" w:rsidRPr="00A01D28" w14:paraId="218FF03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15789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PC1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64929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FD3B9A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858AF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630FD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0679A1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phase promoting complex subunit 16</w:t>
            </w:r>
          </w:p>
        </w:tc>
      </w:tr>
      <w:tr w:rsidR="00EF0FA5" w:rsidRPr="00A01D28" w14:paraId="6016949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FA2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F0C26B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036CB8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2A83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FA61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E8BB11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yrin 3</w:t>
            </w:r>
          </w:p>
        </w:tc>
      </w:tr>
      <w:tr w:rsidR="00EF0FA5" w:rsidRPr="00A01D28" w14:paraId="13F83D4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D4ED2F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RD1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FF7E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B9D61D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C001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406578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259A41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yrin repeat domain 12</w:t>
            </w:r>
          </w:p>
        </w:tc>
      </w:tr>
      <w:tr w:rsidR="00EF0FA5" w:rsidRPr="00A01D28" w14:paraId="766B80A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55488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RD13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7183F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85593C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1281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E-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EF80CB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D0BBD5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yrin repeat domain 13A</w:t>
            </w:r>
          </w:p>
        </w:tc>
      </w:tr>
      <w:tr w:rsidR="00EF0FA5" w:rsidRPr="00A01D28" w14:paraId="720C970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534778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RD3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DACB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CB88D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F1ECB2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E-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B63A92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95DE45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yrin repeat domain 36</w:t>
            </w:r>
          </w:p>
        </w:tc>
      </w:tr>
      <w:tr w:rsidR="00EF0FA5" w:rsidRPr="00A01D28" w14:paraId="2563BDA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80B73D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RD36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A68AA4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0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C59E4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963F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20ADED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61457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yrin repeat domain 36B</w:t>
            </w:r>
          </w:p>
        </w:tc>
      </w:tr>
      <w:tr w:rsidR="00EF0FA5" w:rsidRPr="00A01D28" w14:paraId="1585CF8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E6F076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RD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47CF26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6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86C6BE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2745A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4CF3B0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D18A5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yrin repeat domain 6</w:t>
            </w:r>
          </w:p>
        </w:tc>
      </w:tr>
      <w:tr w:rsidR="00EF0FA5" w:rsidRPr="00A01D28" w14:paraId="6F77111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977EEA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P32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90C1AE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07097F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8196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E-1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729F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0614A9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idic nuclear phosphoprotein 32 family member B</w:t>
            </w:r>
          </w:p>
        </w:tc>
      </w:tr>
      <w:tr w:rsidR="00EF0FA5" w:rsidRPr="00A01D28" w14:paraId="2265E1C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5D78C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A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942630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2DDDE5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4A8289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22A196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41D482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nexin A2</w:t>
            </w:r>
          </w:p>
        </w:tc>
      </w:tr>
      <w:tr w:rsidR="00EF0FA5" w:rsidRPr="00A01D28" w14:paraId="6704ADB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994430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A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7DC16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1690C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15E6E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E-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4846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CC5456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nexin A6</w:t>
            </w:r>
          </w:p>
        </w:tc>
      </w:tr>
      <w:tr w:rsidR="00EF0FA5" w:rsidRPr="00A01D28" w14:paraId="78C33F4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98997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I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8BCEC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487FAA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FA80DE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2AD92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FD851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ptosis inhibitor 5</w:t>
            </w:r>
          </w:p>
        </w:tc>
      </w:tr>
      <w:tr w:rsidR="00EF0FA5" w:rsidRPr="00A01D28" w14:paraId="1281F9A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5E8AC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LP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6FF29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5EF62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B91D5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4C513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79AA3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yloid beta precursor like protein 2</w:t>
            </w:r>
          </w:p>
        </w:tc>
      </w:tr>
      <w:tr w:rsidR="00EF0FA5" w:rsidRPr="00A01D28" w14:paraId="5E64FDA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F5408F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O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5E8982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E-0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722521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2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B3CCC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EC34C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56067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lipoprotein O</w:t>
            </w:r>
          </w:p>
        </w:tc>
      </w:tr>
      <w:tr w:rsidR="00EF0FA5" w:rsidRPr="00A01D28" w14:paraId="1576A76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362CF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HGAP2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0D2408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D0356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40877E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3EDA53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EE86B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o GTPase activating protein 20</w:t>
            </w:r>
          </w:p>
        </w:tc>
      </w:tr>
      <w:tr w:rsidR="00EF0FA5" w:rsidRPr="00A01D28" w14:paraId="6B0F7FD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0019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HGAP3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2E0B3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145A7D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4511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CAA90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675AA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o GTPase activating protein 32</w:t>
            </w:r>
          </w:p>
        </w:tc>
      </w:tr>
      <w:tr w:rsidR="00EF0FA5" w:rsidRPr="00A01D28" w14:paraId="3550DBE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CA7DA4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HGEF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E6DD6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6BD290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1DCA8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4741F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DBB4B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c42 guanine nucleotide exchange factor 9</w:t>
            </w:r>
          </w:p>
        </w:tc>
      </w:tr>
      <w:tr w:rsidR="00EF0FA5" w:rsidRPr="00A01D28" w14:paraId="30BDFCB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A109E7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CX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A9BC62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4E-0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50E4D8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C192E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D2CA3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48440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adillo repeat containing X-linked 4</w:t>
            </w:r>
          </w:p>
        </w:tc>
      </w:tr>
      <w:tr w:rsidR="00EF0FA5" w:rsidRPr="00A01D28" w14:paraId="1385DDC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3947A9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SG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22F5CE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E0BDB4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7E889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EFF9C4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F1BAB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ylsulfatase G</w:t>
            </w:r>
          </w:p>
        </w:tc>
      </w:tr>
      <w:tr w:rsidR="00EF0FA5" w:rsidRPr="00A01D28" w14:paraId="77A7E1C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19A6DE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G2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C779A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370E65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409C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2B524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A3894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tophagy related 2B</w:t>
            </w:r>
          </w:p>
        </w:tc>
      </w:tr>
      <w:tr w:rsidR="00EF0FA5" w:rsidRPr="00A01D28" w14:paraId="089C5D7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E8C7E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TL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E1E3E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AF064B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35588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360328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C7FA9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lastin GTPase 1</w:t>
            </w:r>
          </w:p>
        </w:tc>
      </w:tr>
      <w:tr w:rsidR="00EF0FA5" w:rsidRPr="00A01D28" w14:paraId="3570DDB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1BB348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5MC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DA76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912681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8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23071C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89D2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D55F3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 synthase membrane subunit c locus 3</w:t>
            </w:r>
          </w:p>
        </w:tc>
      </w:tr>
      <w:tr w:rsidR="00EF0FA5" w:rsidRPr="00A01D28" w14:paraId="6B192FD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5F617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5MJ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CE81DA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FC5F96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1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8FE33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B05918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FAC2BC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 synthase membrane subunit j</w:t>
            </w:r>
          </w:p>
        </w:tc>
      </w:tr>
      <w:tr w:rsidR="00EF0FA5" w:rsidRPr="00A01D28" w14:paraId="14CBEC5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04C1E5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6AP1L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3340F0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F312DD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CB8C16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6E0C2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78C84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ase H+ transporting accessory protein 1 like (pseudogene)</w:t>
            </w:r>
          </w:p>
        </w:tc>
      </w:tr>
      <w:tr w:rsidR="00EF0FA5" w:rsidRPr="00A01D28" w14:paraId="24F4F70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E35D4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6V0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216491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BFE4C1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5BB22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28195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85FF98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ase H+ transporting V0 subunit b</w:t>
            </w:r>
          </w:p>
        </w:tc>
      </w:tr>
      <w:tr w:rsidR="00EF0FA5" w:rsidRPr="00A01D28" w14:paraId="2FC367E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4B698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6V0E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BFF54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D46F47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61C8E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0A05DE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33FC05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ase H+ transporting V0 subunit e1</w:t>
            </w:r>
          </w:p>
        </w:tc>
      </w:tr>
      <w:tr w:rsidR="00EF0FA5" w:rsidRPr="00A01D28" w14:paraId="2185B78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6760A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8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99098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1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B3EF08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89F562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E-1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3B8AC2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EB0039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ase phospholipid transporting 8B1</w:t>
            </w:r>
          </w:p>
        </w:tc>
      </w:tr>
      <w:tr w:rsidR="00EF0FA5" w:rsidRPr="00A01D28" w14:paraId="29A6CEA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1DDA3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8B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EE6DA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946D5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D7E0C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7B27F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5C8210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ase phospholipid transporting 8B4 (putative)</w:t>
            </w:r>
          </w:p>
        </w:tc>
      </w:tr>
      <w:tr w:rsidR="00EF0FA5" w:rsidRPr="00A01D28" w14:paraId="25BF856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F5375D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RX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DDE0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DFE3F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DE820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C2E41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589E26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RX chromatin remodeler</w:t>
            </w:r>
          </w:p>
        </w:tc>
      </w:tr>
      <w:tr w:rsidR="00EF0FA5" w:rsidRPr="00A01D28" w14:paraId="6936747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F6E71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ZI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B0BD3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FCA985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4385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B727E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269A04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azacytidine induced 2</w:t>
            </w:r>
          </w:p>
        </w:tc>
      </w:tr>
      <w:tr w:rsidR="00EF0FA5" w:rsidRPr="00A01D28" w14:paraId="222FCED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920088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Z1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CF3D5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142E07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DA9506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37D60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BE603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modomain adjacent to zinc finger domain 1A</w:t>
            </w:r>
          </w:p>
        </w:tc>
      </w:tr>
      <w:tr w:rsidR="00EF0FA5" w:rsidRPr="00A01D28" w14:paraId="2F28D94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F1FE5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L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AE8B3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41F3E1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D9E61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FFF43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EC24D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L6 transcription repressor</w:t>
            </w:r>
          </w:p>
        </w:tc>
      </w:tr>
      <w:tr w:rsidR="00EF0FA5" w:rsidRPr="00A01D28" w14:paraId="6B28BE5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D235C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LHE4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0978BB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0D8FF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D14E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ACCD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F5C18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ic helix-loop-helix family member e40</w:t>
            </w:r>
          </w:p>
        </w:tc>
      </w:tr>
      <w:tr w:rsidR="00EF0FA5" w:rsidRPr="00A01D28" w14:paraId="70174C5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51BB74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WD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352C8F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9F502C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7784B9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CF965E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6C64A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modomain and WD repeat domain containing 1</w:t>
            </w:r>
          </w:p>
        </w:tc>
      </w:tr>
      <w:tr w:rsidR="00EF0FA5" w:rsidRPr="00A01D28" w14:paraId="67CEB2E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8D9DE0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2orf2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927CD1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6F4ED8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D49815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7F438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F30378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mosome 12 open reading frame 29</w:t>
            </w:r>
          </w:p>
        </w:tc>
      </w:tr>
      <w:tr w:rsidR="00EF0FA5" w:rsidRPr="00A01D28" w14:paraId="07D5F36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FB1E3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Q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6688D0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5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3F64F6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B502B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994A5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CC5B5A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ement C1q B chain</w:t>
            </w:r>
          </w:p>
        </w:tc>
      </w:tr>
      <w:tr w:rsidR="00EF0FA5" w:rsidRPr="00A01D28" w14:paraId="515B23A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5E6767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S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55B0C0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4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0E9DBE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A652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AF8F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B2EE6D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ement C1s</w:t>
            </w:r>
          </w:p>
        </w:tc>
      </w:tr>
      <w:tr w:rsidR="00EF0FA5" w:rsidRPr="00A01D28" w14:paraId="1B07F35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07435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52DD78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7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AB299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0BE8C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916EC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F8A63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ement C3</w:t>
            </w:r>
          </w:p>
        </w:tc>
      </w:tr>
      <w:tr w:rsidR="00EF0FA5" w:rsidRPr="00A01D28" w14:paraId="2A140E7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B0E70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6orf8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40649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045A36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A9B792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8448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2CC137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mosome 6 open reading frame 89</w:t>
            </w:r>
          </w:p>
        </w:tc>
      </w:tr>
      <w:tr w:rsidR="00EF0FA5" w:rsidRPr="00A01D28" w14:paraId="73446A2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E7C52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CFD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7161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2AEAFC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29B03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FDD1A5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047884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cium channel flower domain containing 1</w:t>
            </w:r>
          </w:p>
        </w:tc>
      </w:tr>
      <w:tr w:rsidR="00EF0FA5" w:rsidRPr="00A01D28" w14:paraId="03B591C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2AA44C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MK2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91C2BB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8C65E5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D1D9BB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3ECE9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2C391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cium/calmodulin dependent protein kinase II beta</w:t>
            </w:r>
          </w:p>
        </w:tc>
      </w:tr>
      <w:tr w:rsidR="00EF0FA5" w:rsidRPr="00A01D28" w14:paraId="18C0D83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7A6F23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R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AA6D6D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7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D8BB1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31997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7D6805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B05635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nyl reductase 1</w:t>
            </w:r>
          </w:p>
        </w:tc>
      </w:tr>
      <w:tr w:rsidR="00EF0FA5" w:rsidRPr="00A01D28" w14:paraId="00FC7D5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932DD0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DC6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56B1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BE593A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15D96F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E75C8A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7A0056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iled-coil domain containing 69</w:t>
            </w:r>
          </w:p>
        </w:tc>
      </w:tr>
      <w:tr w:rsidR="00EF0FA5" w:rsidRPr="00A01D28" w14:paraId="100E155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1603C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N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404B8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E-0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41986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4C065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99C5B7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E6E14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lular communication network factor 2</w:t>
            </w:r>
          </w:p>
        </w:tc>
      </w:tr>
      <w:tr w:rsidR="00EF0FA5" w:rsidRPr="00A01D28" w14:paraId="40754F1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7562B3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NC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FC57B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614750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D945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4001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579105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clin C</w:t>
            </w:r>
          </w:p>
        </w:tc>
      </w:tr>
      <w:tr w:rsidR="00EF0FA5" w:rsidRPr="00A01D28" w14:paraId="2D52BBC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F67417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T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747BA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5C2821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06C5E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E3760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932CF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peronin containing TCP1 subunit 5</w:t>
            </w:r>
          </w:p>
        </w:tc>
      </w:tr>
      <w:tr w:rsidR="00EF0FA5" w:rsidRPr="00A01D28" w14:paraId="0AEA18D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9FABF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T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81FA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C85001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6134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D2B74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723FE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peronin containing TCP1 subunit 7</w:t>
            </w:r>
          </w:p>
        </w:tc>
      </w:tr>
      <w:tr w:rsidR="00EF0FA5" w:rsidRPr="00A01D28" w14:paraId="427FD64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1C8600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C4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F18B78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24648E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66C37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A65A3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8391FA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l division cycle 40</w:t>
            </w:r>
          </w:p>
        </w:tc>
      </w:tr>
      <w:tr w:rsidR="00EF0FA5" w:rsidRPr="00A01D28" w14:paraId="2046C95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D4B69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P29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110F2A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23A7C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8B73C6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894D7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12840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osomal protein 290</w:t>
            </w:r>
          </w:p>
        </w:tc>
      </w:tr>
      <w:tr w:rsidR="00EF0FA5" w:rsidRPr="00A01D28" w14:paraId="6B6C907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6A74F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CHD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A65D0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84ACB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87A3D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8A249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2AB947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iled-coil-helix-coiled-coil-helix domain containing 2</w:t>
            </w:r>
          </w:p>
        </w:tc>
      </w:tr>
      <w:tr w:rsidR="00EF0FA5" w:rsidRPr="00A01D28" w14:paraId="607DF74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EEF3E9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ART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B41B99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37ABF2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7045CF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6E43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A169C7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adian associated repressor of transcription</w:t>
            </w:r>
          </w:p>
        </w:tc>
      </w:tr>
      <w:tr w:rsidR="00EF0FA5" w:rsidRPr="00A01D28" w14:paraId="3501746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B84E59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BP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467C60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C2549B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D89FAB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16568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A6A8F2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d inducible RNA binding protein</w:t>
            </w:r>
          </w:p>
        </w:tc>
      </w:tr>
      <w:tr w:rsidR="00EF0FA5" w:rsidRPr="00A01D28" w14:paraId="319B7CA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3DC3D1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P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2127E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A047C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92500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8BE02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02409D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P-Gly domain containing linker protein 1</w:t>
            </w:r>
          </w:p>
        </w:tc>
      </w:tr>
      <w:tr w:rsidR="00EF0FA5" w:rsidRPr="00A01D28" w14:paraId="228A9FF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50A58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N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8F9CE2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26683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BECE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01583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468C6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N8 transmembrane ER and ERGIC protein</w:t>
            </w:r>
          </w:p>
        </w:tc>
      </w:tr>
      <w:tr w:rsidR="00EF0FA5" w:rsidRPr="00A01D28" w14:paraId="082921B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B2817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MSS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C0866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9475EA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206BF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E-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7DB364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FBE07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ms1 ribosomal small subunit homolog</w:t>
            </w:r>
          </w:p>
        </w:tc>
      </w:tr>
      <w:tr w:rsidR="00EF0FA5" w:rsidRPr="00A01D28" w14:paraId="16550BB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FECF1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A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65C1B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68665D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CFDB1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B976D5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B4A24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chrome c oxidase assembly factor 6</w:t>
            </w:r>
          </w:p>
        </w:tc>
      </w:tr>
      <w:tr w:rsidR="00EF0FA5" w:rsidRPr="00A01D28" w14:paraId="7C7B7EF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7AE55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1A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614CA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6A1E22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B6D1D5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40BC7D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2FF05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agen type I alpha 2 chain</w:t>
            </w:r>
          </w:p>
        </w:tc>
      </w:tr>
      <w:tr w:rsidR="00EF0FA5" w:rsidRPr="00A01D28" w14:paraId="1A94CC7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8C3A13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PS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40C13F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6E-0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E65EC6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2AFBF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1116A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5A01D6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P9 signalosome subunit 5</w:t>
            </w:r>
          </w:p>
        </w:tc>
      </w:tr>
      <w:tr w:rsidR="00EF0FA5" w:rsidRPr="00A01D28" w14:paraId="0A7A480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975A9C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X7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1FE42D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2579B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5E45D9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E6A30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F09EA9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chrome c oxidase subunit 7B</w:t>
            </w:r>
          </w:p>
        </w:tc>
      </w:tr>
      <w:tr w:rsidR="00EF0FA5" w:rsidRPr="00A01D28" w14:paraId="5291974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02AEB5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99379E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9B8016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319F97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6846D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177F8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uloplasmin</w:t>
            </w:r>
          </w:p>
        </w:tc>
      </w:tr>
      <w:tr w:rsidR="00EF0FA5" w:rsidRPr="00A01D28" w14:paraId="270A61B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66697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B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D5A9D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7E2008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43A862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390A2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B46D29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plasmic polyadenylation element binding protein 4</w:t>
            </w:r>
          </w:p>
        </w:tc>
      </w:tr>
      <w:tr w:rsidR="00EF0FA5" w:rsidRPr="00A01D28" w14:paraId="7CC80CD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454A34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M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E0861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28FCC1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194D76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61991B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DF721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xypeptidase M</w:t>
            </w:r>
          </w:p>
        </w:tc>
      </w:tr>
      <w:tr w:rsidR="00EF0FA5" w:rsidRPr="00A01D28" w14:paraId="3165086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1A120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PT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D6D342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0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1758A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55289F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838A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36B95F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XXC repeat containing interactor of PDZ3 domain</w:t>
            </w:r>
          </w:p>
        </w:tc>
      </w:tr>
      <w:tr w:rsidR="00EF0FA5" w:rsidRPr="00A01D28" w14:paraId="25CD9A5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BFF87C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X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50867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E6B4F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5C317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5F16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2FED8B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like homeobox 1</w:t>
            </w:r>
          </w:p>
        </w:tc>
      </w:tr>
      <w:tr w:rsidR="00EF0FA5" w:rsidRPr="00A01D28" w14:paraId="493E4E5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BA5A5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Xorf3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CD4F4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0AAD6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4F4B1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37B4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60A03B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mosome X open reading frame 38</w:t>
            </w:r>
          </w:p>
        </w:tc>
      </w:tr>
      <w:tr w:rsidR="00EF0FA5" w:rsidRPr="00A01D28" w14:paraId="6402D77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65124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C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EF068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9D9FA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A71A67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0B2BB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89916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chrome c1</w:t>
            </w:r>
          </w:p>
        </w:tc>
      </w:tr>
      <w:tr w:rsidR="00EF0FA5" w:rsidRPr="00A01D28" w14:paraId="359BEE2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C11E6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LK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C19B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F743E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97E2F7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8EF32B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B7A159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ublecortin like kinase 1</w:t>
            </w:r>
          </w:p>
        </w:tc>
      </w:tr>
      <w:tr w:rsidR="00EF0FA5" w:rsidRPr="00A01D28" w14:paraId="1735CE0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A0CC2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DIT4L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67D9C8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BE9DFA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7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635B4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5B74F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0A3CE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 damage inducible transcript 4 like</w:t>
            </w:r>
          </w:p>
        </w:tc>
      </w:tr>
      <w:tr w:rsidR="00EF0FA5" w:rsidRPr="00A01D28" w14:paraId="4E8FFEE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62CDD7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DX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392E0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6A73F1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92C6E4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88FCCF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FB645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AD-box helicase 1</w:t>
            </w:r>
          </w:p>
        </w:tc>
      </w:tr>
      <w:tr w:rsidR="00EF0FA5" w:rsidRPr="00A01D28" w14:paraId="09D76B5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5323F3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GKG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3AF87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FF122D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0D359E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72D59D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1DCACA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cylglycerol kinase gamma</w:t>
            </w:r>
          </w:p>
        </w:tc>
      </w:tr>
      <w:tr w:rsidR="00EF0FA5" w:rsidRPr="00A01D28" w14:paraId="52BD0D5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83CB93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HRS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C99C1E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1B039C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A495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FEA7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85C29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hydrogenase/reductase 9</w:t>
            </w:r>
          </w:p>
        </w:tc>
      </w:tr>
      <w:tr w:rsidR="00EF0FA5" w:rsidRPr="00A01D28" w14:paraId="44CDF71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9B4C6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HX3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73C63C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6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2CD461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0727B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8C64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602644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AH-box helicase 36</w:t>
            </w:r>
          </w:p>
        </w:tc>
      </w:tr>
      <w:tr w:rsidR="00EF0FA5" w:rsidRPr="00A01D28" w14:paraId="60211B3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8D44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EU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97906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6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B8B892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319467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BB0AD3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3F16E4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eted in lymphocytic leukemia 2</w:t>
            </w:r>
          </w:p>
        </w:tc>
      </w:tr>
      <w:tr w:rsidR="00EF0FA5" w:rsidRPr="00A01D28" w14:paraId="7884636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11F1E3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J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1D73E7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984E38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A1898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C91737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307AC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J heat shock protein family (Hsp40) member B1</w:t>
            </w:r>
          </w:p>
        </w:tc>
      </w:tr>
      <w:tr w:rsidR="00EF0FA5" w:rsidRPr="00A01D28" w14:paraId="550055C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9E6BCD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PH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3E83EB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FBB5A9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8FE2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DEC1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7AD0E0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'-deoxynucleoside 5'-phosphate N-hydrolase 1</w:t>
            </w:r>
          </w:p>
        </w:tc>
      </w:tr>
      <w:tr w:rsidR="00EF0FA5" w:rsidRPr="00A01D28" w14:paraId="00DEF8B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8E752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PP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D6787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7C17B6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4A86FE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E-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DA5F1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07FC61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peptidyl peptidase like 6</w:t>
            </w:r>
          </w:p>
        </w:tc>
      </w:tr>
      <w:tr w:rsidR="00EF0FA5" w:rsidRPr="00A01D28" w14:paraId="78BFF17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F812D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PY3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F8A3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CACA8D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D6B53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F21E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48DA35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py-30 histone methyltransferase complex regulatory subunit</w:t>
            </w:r>
          </w:p>
        </w:tc>
      </w:tr>
      <w:tr w:rsidR="00EF0FA5" w:rsidRPr="00A01D28" w14:paraId="716703F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69EFF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D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CC938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E8050D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BAADEA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2DECD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DE2D08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pamine receptor D2</w:t>
            </w:r>
          </w:p>
        </w:tc>
      </w:tr>
      <w:tr w:rsidR="00EF0FA5" w:rsidRPr="00A01D28" w14:paraId="5457E44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80FFF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LN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8CFC3A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9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591753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849DA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4A8A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AB81D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genous Bornavirus like nucleoprotein 2</w:t>
            </w:r>
          </w:p>
        </w:tc>
      </w:tr>
      <w:tr w:rsidR="00EF0FA5" w:rsidRPr="00A01D28" w14:paraId="2D1D815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ADD04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N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BF54B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4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C548C2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290721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763E6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54542B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thelin 1</w:t>
            </w:r>
          </w:p>
        </w:tc>
      </w:tr>
      <w:tr w:rsidR="00EF0FA5" w:rsidRPr="00A01D28" w14:paraId="6056136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FF86B3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CAB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835A05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C557D3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B10B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2393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CE6765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-hand calcium binding domain 7</w:t>
            </w:r>
          </w:p>
        </w:tc>
      </w:tr>
      <w:tr w:rsidR="00EF0FA5" w:rsidRPr="00A01D28" w14:paraId="65CE659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132908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R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DEB9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A7A4BC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0BACC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E-1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94A83C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AAD4F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ly growth response 1</w:t>
            </w:r>
          </w:p>
        </w:tc>
      </w:tr>
      <w:tr w:rsidR="00EF0FA5" w:rsidRPr="00A01D28" w14:paraId="0D2C120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A1C384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F2B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7A8079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438C3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0A7C8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FB5EF0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19F091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karyotic translation initiation factor 2B subunit gamma</w:t>
            </w:r>
          </w:p>
        </w:tc>
      </w:tr>
      <w:tr w:rsidR="00EF0FA5" w:rsidRPr="00A01D28" w14:paraId="377D3A0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EBCF8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F3C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8E86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0D179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F2E4D5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E5994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D9210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karyotic translation initiation factor 3 subunit C</w:t>
            </w:r>
          </w:p>
        </w:tc>
      </w:tr>
      <w:tr w:rsidR="00EF0FA5" w:rsidRPr="00A01D28" w14:paraId="5BE3152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26F5F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C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B6775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A0C4AE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4A31A2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02FED0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9A5776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todermal-neural cortex 1</w:t>
            </w:r>
          </w:p>
        </w:tc>
      </w:tr>
      <w:tr w:rsidR="00EF0FA5" w:rsidRPr="00A01D28" w14:paraId="08D6864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1AFEF9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G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587F71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7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C1FB2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3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72032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93B2A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DDB805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nuclease G</w:t>
            </w:r>
          </w:p>
        </w:tc>
      </w:tr>
      <w:tr w:rsidR="00EF0FA5" w:rsidRPr="00A01D28" w14:paraId="79897EC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8E95BD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B41L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B75BE2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8E-0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F0C66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BBE37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1339B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49A96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cyte membrane protein band 4.1 like 3</w:t>
            </w:r>
          </w:p>
        </w:tc>
      </w:tr>
      <w:tr w:rsidR="00EF0FA5" w:rsidRPr="00A01D28" w14:paraId="024AB12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AD0A3E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DR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2DB80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1F8D05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5D422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BF43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1840F4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endymin related 1</w:t>
            </w:r>
          </w:p>
        </w:tc>
      </w:tr>
      <w:tr w:rsidR="00EF0FA5" w:rsidRPr="00A01D28" w14:paraId="2392BE0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67B96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RV3-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E38BC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1AB3A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0DD7B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BDF70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5ED81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genous retrovirus group 3 member 2</w:t>
            </w:r>
          </w:p>
        </w:tc>
      </w:tr>
      <w:tr w:rsidR="00EF0FA5" w:rsidRPr="00A01D28" w14:paraId="18BC734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F8FEEE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P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FCCD2C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FBF2B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3FC8B8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82A7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15C9B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pin</w:t>
            </w:r>
          </w:p>
        </w:tc>
      </w:tr>
      <w:tr w:rsidR="00EF0FA5" w:rsidRPr="00A01D28" w14:paraId="2DFF5DC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09FA8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OC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813600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A56D4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1811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65ACB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437DB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ocyst complex component 8</w:t>
            </w:r>
          </w:p>
        </w:tc>
      </w:tr>
      <w:tr w:rsidR="00EF0FA5" w:rsidRPr="00A01D28" w14:paraId="246E62B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8BCEE6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OSC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313138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DE1E7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E6DC8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B8FC0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7A873C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osome component 7</w:t>
            </w:r>
          </w:p>
        </w:tc>
      </w:tr>
      <w:tr w:rsidR="00EF0FA5" w:rsidRPr="00A01D28" w14:paraId="3AD5FB4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9CE2D5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AE76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1056E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87ABDA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CA46F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611903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agulation factor V</w:t>
            </w:r>
          </w:p>
        </w:tc>
      </w:tr>
      <w:tr w:rsidR="00EF0FA5" w:rsidRPr="00A01D28" w14:paraId="06D999E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E1490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07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F2BF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C9D5CE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C01897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0396F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EC42C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 with sequence similarity 107 member B</w:t>
            </w:r>
          </w:p>
        </w:tc>
      </w:tr>
      <w:tr w:rsidR="00EF0FA5" w:rsidRPr="00A01D28" w14:paraId="0175CCF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4F2F85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61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82DA9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3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ACE437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FE08E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DA7C73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891EE7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61 centrosomal protein A</w:t>
            </w:r>
          </w:p>
        </w:tc>
      </w:tr>
      <w:tr w:rsidR="00EF0FA5" w:rsidRPr="00A01D28" w14:paraId="39A3C06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F448D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71A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ED82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9B7A1F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4CEB2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8A6A2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BC618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 with sequence similarity 171 member A2</w:t>
            </w:r>
          </w:p>
        </w:tc>
      </w:tr>
      <w:tr w:rsidR="00EF0FA5" w:rsidRPr="00A01D28" w14:paraId="0DE6CCA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18E8B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8A572C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E3107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9EC01E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E114D6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8D491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 atypical cadherin 1</w:t>
            </w:r>
          </w:p>
        </w:tc>
      </w:tr>
      <w:tr w:rsidR="00EF0FA5" w:rsidRPr="00A01D28" w14:paraId="3D74A4F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A4625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XO1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01092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3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6D2CD7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02128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3196B9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1405E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-box protein 16</w:t>
            </w:r>
          </w:p>
        </w:tc>
      </w:tr>
      <w:tr w:rsidR="00EF0FA5" w:rsidRPr="00A01D28" w14:paraId="221E186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EE9783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GF1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DB6943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06052C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A5465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C6A4B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9AAA23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broblast growth factor 13</w:t>
            </w:r>
          </w:p>
        </w:tc>
      </w:tr>
      <w:tr w:rsidR="00EF0FA5" w:rsidRPr="00A01D28" w14:paraId="72F8E01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79B348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HDC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3A3A3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CD731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681DC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EEE27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177FB8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H2 domain containing 1</w:t>
            </w:r>
          </w:p>
        </w:tc>
      </w:tr>
      <w:tr w:rsidR="00EF0FA5" w:rsidRPr="00A01D28" w14:paraId="5DE29F5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B9330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HL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E7C87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6037D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EDFC4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96FA4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B12DE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ur and a half LIM domains 2</w:t>
            </w:r>
          </w:p>
        </w:tc>
      </w:tr>
      <w:tr w:rsidR="00EF0FA5" w:rsidRPr="00A01D28" w14:paraId="711B309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08C1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II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CEF4CC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36049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F1897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33C1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C83A3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II actin remodeling protein</w:t>
            </w:r>
          </w:p>
        </w:tc>
      </w:tr>
      <w:tr w:rsidR="00EF0FA5" w:rsidRPr="00A01D28" w14:paraId="3D56341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B24A0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T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72A26B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71C4D7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D59CC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ECA5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5A59BC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ms related receptor tyrosine kinase 1</w:t>
            </w:r>
          </w:p>
        </w:tc>
      </w:tr>
      <w:tr w:rsidR="00EF0FA5" w:rsidRPr="00A01D28" w14:paraId="4406A2C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F18B6B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MNL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27317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4A1CD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E5063E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D150C6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B88A3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min like 2</w:t>
            </w:r>
          </w:p>
        </w:tc>
      </w:tr>
      <w:tr w:rsidR="00EF0FA5" w:rsidRPr="00A01D28" w14:paraId="66DADD3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D9E9B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IP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8B32D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CE8CE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A44EE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17A394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8F47F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lliculin interacting protein 1</w:t>
            </w:r>
          </w:p>
        </w:tc>
      </w:tr>
      <w:tr w:rsidR="00EF0FA5" w:rsidRPr="00A01D28" w14:paraId="40319D8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6468C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O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81596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F2979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52D308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1AC30C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5D7BB1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khead box O1</w:t>
            </w:r>
          </w:p>
        </w:tc>
      </w:tr>
      <w:tr w:rsidR="00EF0FA5" w:rsidRPr="00A01D28" w14:paraId="1A9A717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A74152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XYD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5CA1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6B37D9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E684A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C7B5F8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40D3AE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XYD domain containing ion transport regulator 2</w:t>
            </w:r>
          </w:p>
        </w:tc>
      </w:tr>
      <w:tr w:rsidR="00EF0FA5" w:rsidRPr="00A01D28" w14:paraId="7665AE4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1FE994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XYD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F4AE62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76B2F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0415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5A710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529F9E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XYD domain containing ion transport regulator 6</w:t>
            </w:r>
          </w:p>
        </w:tc>
      </w:tr>
      <w:tr w:rsidR="00EF0FA5" w:rsidRPr="00A01D28" w14:paraId="4F49F6E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5DC721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NT1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51216D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2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203870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0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C5F1B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9F002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9D584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peptide N-acetylgalactosaminyltransferase 17</w:t>
            </w:r>
          </w:p>
        </w:tc>
      </w:tr>
      <w:tr w:rsidR="00EF0FA5" w:rsidRPr="00A01D28" w14:paraId="780E886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391B6C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PDH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81F1A8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C4AC7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BCE94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F296C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33B61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eraldehyde-3-phosphate dehydrogenase</w:t>
            </w:r>
          </w:p>
        </w:tc>
      </w:tr>
      <w:tr w:rsidR="00EF0FA5" w:rsidRPr="00A01D28" w14:paraId="41F70CE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0939B1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BP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9B1290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4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C7EE3E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AFAEF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7CCDE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983022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anylate binding protein 2</w:t>
            </w:r>
          </w:p>
        </w:tc>
      </w:tr>
      <w:tr w:rsidR="00EF0FA5" w:rsidRPr="00A01D28" w14:paraId="027FBD4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DB5E4B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H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614E7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B098AF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2587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2CE8B2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8BC7FC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TP cyclohydrolase 1</w:t>
            </w:r>
          </w:p>
        </w:tc>
      </w:tr>
      <w:tr w:rsidR="00EF0FA5" w:rsidRPr="00A01D28" w14:paraId="1740E3E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98C59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D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40496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54C8F2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1D388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0EF0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13708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anine deaminase</w:t>
            </w:r>
          </w:p>
        </w:tc>
      </w:tr>
      <w:tr w:rsidR="00EF0FA5" w:rsidRPr="00A01D28" w14:paraId="14027E0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F7350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T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5F2CAA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E54B5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C65A5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E8372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3C97E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ided entry of tail-anchored proteins factor 4</w:t>
            </w:r>
          </w:p>
        </w:tc>
      </w:tr>
      <w:tr w:rsidR="00EF0FA5" w:rsidRPr="00A01D28" w14:paraId="614F770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EAA63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NS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9B281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01D58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E538A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BBE3C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71EBD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NS complex subunit 4</w:t>
            </w:r>
          </w:p>
        </w:tc>
      </w:tr>
      <w:tr w:rsidR="00EF0FA5" w:rsidRPr="00A01D28" w14:paraId="0CEDC2A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09515A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OD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26CEC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0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7B431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4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DB0E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CB614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035042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oxalase domain containing 4</w:t>
            </w:r>
          </w:p>
        </w:tc>
      </w:tr>
      <w:tr w:rsidR="00EF0FA5" w:rsidRPr="00A01D28" w14:paraId="3FC50D5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8527D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RX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FB7D63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AA12C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4413E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60D846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F9D474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redoxin</w:t>
            </w:r>
          </w:p>
        </w:tc>
      </w:tr>
      <w:tr w:rsidR="00EF0FA5" w:rsidRPr="00A01D28" w14:paraId="197C941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59CCD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NG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72F9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4C99B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54D28A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C1D18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3387F6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 protein subunit gamma 2</w:t>
            </w:r>
          </w:p>
        </w:tc>
      </w:tr>
      <w:tr w:rsidR="00EF0FA5" w:rsidRPr="00A01D28" w14:paraId="0620C7E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B4B2CD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N4L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04548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72B94C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7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F6CEE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06BB05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E588CD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n-4 like</w:t>
            </w:r>
          </w:p>
        </w:tc>
      </w:tr>
      <w:tr w:rsidR="00EF0FA5" w:rsidRPr="00A01D28" w14:paraId="611C599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2A2166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T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F414D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2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7534F2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113B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A2B3CE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7CB66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ic-oxaloacetic transaminase 1</w:t>
            </w:r>
          </w:p>
        </w:tc>
      </w:tr>
      <w:tr w:rsidR="00EF0FA5" w:rsidRPr="00A01D28" w14:paraId="1214B94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7A4DB8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T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A85B6C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1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6C2FF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1E255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EDBD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58A34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ic-oxaloacetic transaminase 2</w:t>
            </w:r>
          </w:p>
        </w:tc>
      </w:tr>
      <w:tr w:rsidR="00EF0FA5" w:rsidRPr="00A01D28" w14:paraId="38C81F8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013C09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AM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0D124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2685D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CD59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8FBF9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590382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erol-3-phosphate acyltransferase, mitochondrial</w:t>
            </w:r>
          </w:p>
        </w:tc>
      </w:tr>
      <w:tr w:rsidR="00EF0FA5" w:rsidRPr="00A01D28" w14:paraId="310EBB4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06EE17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GPATCH2L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8CBDD5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6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FF6D6B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B9877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31B699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DAF81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-patch domain containing 2 like</w:t>
            </w:r>
          </w:p>
        </w:tc>
      </w:tr>
      <w:tr w:rsidR="00EF0FA5" w:rsidRPr="00A01D28" w14:paraId="257D856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D33DF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MD1C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A204D9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4E9DE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0CC2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9312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83E34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M domain containing 1C</w:t>
            </w:r>
          </w:p>
        </w:tc>
      </w:tr>
      <w:tr w:rsidR="00EF0FA5" w:rsidRPr="00A01D28" w14:paraId="27D0D5E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B7398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AC1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CBB0A1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E7F88C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DAEDB2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1B90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47C18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A clustered histone 14</w:t>
            </w:r>
          </w:p>
        </w:tc>
      </w:tr>
      <w:tr w:rsidR="00EF0FA5" w:rsidRPr="00A01D28" w14:paraId="1C0861B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1AADFC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P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3588F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798D8E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C67A7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5467C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B1DA9C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G-box transcription factor 1</w:t>
            </w:r>
          </w:p>
        </w:tc>
      </w:tr>
      <w:tr w:rsidR="00EF0FA5" w:rsidRPr="00A01D28" w14:paraId="5D22BFA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899521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D1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CEF276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DC870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D8106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9F5C94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537EA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1 hypoxia inducible domain family member 1B</w:t>
            </w:r>
          </w:p>
        </w:tc>
      </w:tr>
      <w:tr w:rsidR="00EF0FA5" w:rsidRPr="00A01D28" w14:paraId="08F4AF3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91FC6D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KESHI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31CA1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C60A24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3E50B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AC3F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A09E72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 shock protein nuclear import factor hikeshi</w:t>
            </w:r>
          </w:p>
        </w:tc>
      </w:tr>
      <w:tr w:rsidR="00EF0FA5" w:rsidRPr="00A01D28" w14:paraId="13A22AF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DF181E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JV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106C7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21E79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6170E2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863ED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224AA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ojuvelin BMP co-receptor</w:t>
            </w:r>
          </w:p>
        </w:tc>
      </w:tr>
      <w:tr w:rsidR="00EF0FA5" w:rsidRPr="00A01D28" w14:paraId="6999472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F560CC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F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362F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0DA53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C011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D7BD4C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29F05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F transcription factor, PAR bZIP family member</w:t>
            </w:r>
          </w:p>
        </w:tc>
      </w:tr>
      <w:tr w:rsidR="00EF0FA5" w:rsidRPr="00A01D28" w14:paraId="7991A10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84CB5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6ST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1D18C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F07CB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923B99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A92CDF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CF336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aran sulfate 6-O-sulfotransferase 2</w:t>
            </w:r>
          </w:p>
        </w:tc>
      </w:tr>
      <w:tr w:rsidR="00EF0FA5" w:rsidRPr="00A01D28" w14:paraId="5B2B7D1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2DCC72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P90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AD092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6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E89BF8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586A92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A139BE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D50AD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 shock protein 90 beta family member 1</w:t>
            </w:r>
          </w:p>
        </w:tc>
      </w:tr>
      <w:tr w:rsidR="00EF0FA5" w:rsidRPr="00A01D28" w14:paraId="0110435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E6A81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PB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6F6AA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FE752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57A9A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14DE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997D6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t shock protein family B (small) member 8</w:t>
            </w:r>
          </w:p>
        </w:tc>
      </w:tr>
      <w:tr w:rsidR="00EF0FA5" w:rsidRPr="00A01D28" w14:paraId="4223385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7F403F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749371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2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ED3EF5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9178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CD8F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F1776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hibitor of DNA binding 4, HLH protein</w:t>
            </w:r>
          </w:p>
        </w:tc>
      </w:tr>
      <w:tr w:rsidR="00EF0FA5" w:rsidRPr="00A01D28" w14:paraId="36E428D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C34B0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NK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C70855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3B829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B22DDC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3A333F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70E9E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NK gluconokinase</w:t>
            </w:r>
          </w:p>
        </w:tc>
      </w:tr>
      <w:tr w:rsidR="00EF0FA5" w:rsidRPr="00A01D28" w14:paraId="6F8D64A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9FF6F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FBPL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760F4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D7F23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7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945A2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35381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5A2BF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lin like growth factor binding protein like 1</w:t>
            </w:r>
          </w:p>
        </w:tc>
      </w:tr>
      <w:tr w:rsidR="00EF0FA5" w:rsidRPr="00A01D28" w14:paraId="5EE6F71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E5B0C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K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EB66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2D008D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1F101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DAC3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48575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K cytokine</w:t>
            </w:r>
          </w:p>
        </w:tc>
      </w:tr>
      <w:tr w:rsidR="00EF0FA5" w:rsidRPr="00A01D28" w14:paraId="6A095AB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DA10E2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17R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6A808B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76330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34B0D9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154DDF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FD4994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leukin 17 receptor B</w:t>
            </w:r>
          </w:p>
        </w:tc>
      </w:tr>
      <w:tr w:rsidR="00EF0FA5" w:rsidRPr="00A01D28" w14:paraId="2D5682B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3E9E61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31R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2DB2E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8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7348B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E503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DD498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FFD8E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leukin 31 receptor A</w:t>
            </w:r>
          </w:p>
        </w:tc>
      </w:tr>
      <w:tr w:rsidR="00EF0FA5" w:rsidRPr="00A01D28" w14:paraId="21E16ED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AE1B5D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K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008FF1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4302D3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7427E0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CEA9CF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F94FE0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nus kinase 2</w:t>
            </w:r>
          </w:p>
        </w:tc>
      </w:tr>
      <w:tr w:rsidR="00EF0FA5" w:rsidRPr="00A01D28" w14:paraId="7F4517F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065047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ZF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E6940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8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6DA08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585852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E51CA6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2CFF70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ZF zinc finger 1</w:t>
            </w:r>
          </w:p>
        </w:tc>
      </w:tr>
      <w:tr w:rsidR="00EF0FA5" w:rsidRPr="00A01D28" w14:paraId="423877C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8B651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PX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637CB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8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B55BC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9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C8F3B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DE13B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4C5C5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PX transcript, XIST activator</w:t>
            </w:r>
          </w:p>
        </w:tc>
      </w:tr>
      <w:tr w:rsidR="00EF0FA5" w:rsidRPr="00A01D28" w14:paraId="61A704D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B57168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TBD1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7083D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21B90F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951A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1308C2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E7E62F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lch repeat and BTB domain containing 11</w:t>
            </w:r>
          </w:p>
        </w:tc>
      </w:tr>
      <w:tr w:rsidR="00EF0FA5" w:rsidRPr="00A01D28" w14:paraId="4ED3F81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F7213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NJ1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66AF1E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FCEFB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280A8F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CDEBD6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815290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tassium inwardly rectifying channel subfamily J member 16</w:t>
            </w:r>
          </w:p>
        </w:tc>
      </w:tr>
      <w:tr w:rsidR="00EF0FA5" w:rsidRPr="00A01D28" w14:paraId="1BA43D6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4E253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999878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1F1CD9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46806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E13D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D0FA11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n17 DNA and RNA binding protein</w:t>
            </w:r>
          </w:p>
        </w:tc>
      </w:tr>
      <w:tr w:rsidR="00EF0FA5" w:rsidRPr="00A01D28" w14:paraId="64FB9C0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6D4AC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Z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7E0FB8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4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D1F24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EB783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1494C5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4023D7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zuna centrosomal protein</w:t>
            </w:r>
          </w:p>
        </w:tc>
      </w:tr>
      <w:tr w:rsidR="00EF0FA5" w:rsidRPr="00A01D28" w14:paraId="425AB12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39D5D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MT2E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720C6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F600C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6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D368F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36ED26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D89966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sine methyltransferase 2E (inactive)</w:t>
            </w:r>
          </w:p>
        </w:tc>
      </w:tr>
      <w:tr w:rsidR="00EF0FA5" w:rsidRPr="00A01D28" w14:paraId="6DA9814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49E0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T3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93E4F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7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67EBF3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3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7AAFD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8B9C06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916E05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ratin 31</w:t>
            </w:r>
          </w:p>
        </w:tc>
      </w:tr>
      <w:tr w:rsidR="00EF0FA5" w:rsidRPr="00A01D28" w14:paraId="3D8D6C3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AD0B3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T33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37EEB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713F3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383B61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EED0B8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6E1552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ratin 33A</w:t>
            </w:r>
          </w:p>
        </w:tc>
      </w:tr>
      <w:tr w:rsidR="00EF0FA5" w:rsidRPr="00A01D28" w14:paraId="241091E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7DAE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DH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1A1543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528BA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83644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9AA92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FB093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tate dehydrogenase A</w:t>
            </w:r>
          </w:p>
        </w:tc>
      </w:tr>
      <w:tr w:rsidR="00EF0FA5" w:rsidRPr="00A01D28" w14:paraId="7486A11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AB9E79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HX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8F761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56B1C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2DDDE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FA7E1F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69531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M homeobox 5</w:t>
            </w:r>
          </w:p>
        </w:tc>
      </w:tr>
      <w:tr w:rsidR="00EF0FA5" w:rsidRPr="00A01D28" w14:paraId="6D20FEA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BDF27D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MA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07D1A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3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6029AD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FB9D6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D223B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7B16F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M domain and actin binding 1</w:t>
            </w:r>
          </w:p>
        </w:tc>
      </w:tr>
      <w:tr w:rsidR="00EF0FA5" w:rsidRPr="00A01D28" w14:paraId="33595BA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5D6B8E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0064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980DE4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4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FDBE12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15A22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9E03C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A6C99E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 intergenic non-protein coding RNA 645</w:t>
            </w:r>
          </w:p>
        </w:tc>
      </w:tr>
      <w:tr w:rsidR="00EF0FA5" w:rsidRPr="00A01D28" w14:paraId="3DA85F5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61E17F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010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B8A5A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5ADF0E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FFA6A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A8711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70749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 intergenic non-protein coding RNA 1000</w:t>
            </w:r>
          </w:p>
        </w:tc>
      </w:tr>
      <w:tr w:rsidR="00EF0FA5" w:rsidRPr="00A01D28" w14:paraId="131D99C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F5EB38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0113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1AD00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2AAC7F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C58C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1A8C8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3190D3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 intergenic non-protein coding RNA 1133</w:t>
            </w:r>
          </w:p>
        </w:tc>
      </w:tr>
      <w:tr w:rsidR="00EF0FA5" w:rsidRPr="00A01D28" w14:paraId="439B77A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1A13F1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-PINT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1FEEA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1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B779F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9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327B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6BEDC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3197B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 intergenic non-protein coding RNA, p53 induced transcript</w:t>
            </w:r>
          </w:p>
        </w:tc>
      </w:tr>
      <w:tr w:rsidR="00EF0FA5" w:rsidRPr="00A01D28" w14:paraId="0BBBFCE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E4973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LMOD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2D03E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9FF45B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0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230D5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8C2DC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68B5E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iomodin 1</w:t>
            </w:r>
          </w:p>
        </w:tc>
      </w:tr>
      <w:tr w:rsidR="00EF0FA5" w:rsidRPr="00A01D28" w14:paraId="19E5392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5E0D1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FN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CD8AB7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F3606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B112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0FC7C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27126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 rich repeat and fibronectin type III domain containing 5</w:t>
            </w:r>
          </w:p>
        </w:tc>
      </w:tr>
      <w:tr w:rsidR="00EF0FA5" w:rsidRPr="00A01D28" w14:paraId="0DD43FD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9CD53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PPRC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0EC4A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29BCB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DD1757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7947C4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67050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 rich pentatricopeptide repeat containing</w:t>
            </w:r>
          </w:p>
        </w:tc>
      </w:tr>
      <w:tr w:rsidR="00EF0FA5" w:rsidRPr="00A01D28" w14:paraId="4279CCF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2A0DA2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RC3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FDE61A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15579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723B71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033A3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81B182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 rich repeat containing 32</w:t>
            </w:r>
          </w:p>
        </w:tc>
      </w:tr>
      <w:tr w:rsidR="00EF0FA5" w:rsidRPr="00A01D28" w14:paraId="526E6EE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5B8AF8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RC3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933277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6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A7E9E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2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94A31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429C5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974019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 rich repeat containing 39</w:t>
            </w:r>
          </w:p>
        </w:tc>
      </w:tr>
      <w:tr w:rsidR="00EF0FA5" w:rsidRPr="00A01D28" w14:paraId="15B4C33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1A154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RC5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52E08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21BBB5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CEE9B8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8D12F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C26C0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 rich repeat containing 55</w:t>
            </w:r>
          </w:p>
        </w:tc>
      </w:tr>
      <w:tr w:rsidR="00EF0FA5" w:rsidRPr="00A01D28" w14:paraId="6003F81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2B1524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RC6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7AEEE1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CF2042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B967E2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771545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1BC4DD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 rich repeat containing 69</w:t>
            </w:r>
          </w:p>
        </w:tc>
      </w:tr>
      <w:tr w:rsidR="00EF0FA5" w:rsidRPr="00A01D28" w14:paraId="665DA70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3517E4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7L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865F6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ABB141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5FE472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6FBFDE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C4962B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7 like 3 pre-mRNA splicing factor</w:t>
            </w:r>
          </w:p>
        </w:tc>
      </w:tr>
      <w:tr w:rsidR="00EF0FA5" w:rsidRPr="00A01D28" w14:paraId="4A2B423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1DDA47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M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EFC2D4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B6286F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DF863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32CF4C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EB829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mican</w:t>
            </w:r>
          </w:p>
        </w:tc>
      </w:tr>
      <w:tr w:rsidR="00EF0FA5" w:rsidRPr="00A01D28" w14:paraId="708D190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89797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F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AA8C9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8472EE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DDF5A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C99903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A3DD12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crotubule actin crosslinking factor 1</w:t>
            </w:r>
          </w:p>
        </w:tc>
      </w:tr>
      <w:tr w:rsidR="00EF0FA5" w:rsidRPr="00A01D28" w14:paraId="7291713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00648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ROH2A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C1D4B1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AD67B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5C693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3D5F6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A831A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roH2A.1 histone</w:t>
            </w:r>
          </w:p>
        </w:tc>
      </w:tr>
      <w:tr w:rsidR="00EF0FA5" w:rsidRPr="00A01D28" w14:paraId="0765AA9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B2396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2L1BP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05020C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8E-0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D05F9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5233E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19DAB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8CC79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2L1 binding protein</w:t>
            </w:r>
          </w:p>
        </w:tc>
      </w:tr>
      <w:tr w:rsidR="00EF0FA5" w:rsidRPr="00A01D28" w14:paraId="525451B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24D045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ED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AB85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2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22D2C7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A0F5DB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A8C28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E0148D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E family member D1</w:t>
            </w:r>
          </w:p>
        </w:tc>
      </w:tr>
      <w:tr w:rsidR="00EF0FA5" w:rsidRPr="00A01D28" w14:paraId="4623BD0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7CF019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ED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B7CD53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F0CBD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D2AB3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002B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08D41D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E family member D2</w:t>
            </w:r>
          </w:p>
        </w:tc>
      </w:tr>
      <w:tr w:rsidR="00EF0FA5" w:rsidRPr="00A01D28" w14:paraId="40C77FC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417B34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T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C4561C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1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CC568A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C4CF2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F1294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6D1FC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T1 paracaspase</w:t>
            </w:r>
          </w:p>
        </w:tc>
      </w:tr>
      <w:tr w:rsidR="00EF0FA5" w:rsidRPr="00A01D28" w14:paraId="27A7133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07D4B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P1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C5A0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5A186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B8630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CBAF42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B347C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crotubule associated protein 1B</w:t>
            </w:r>
          </w:p>
        </w:tc>
      </w:tr>
      <w:tr w:rsidR="00EF0FA5" w:rsidRPr="00A01D28" w14:paraId="443B097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F97D7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D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F2B8E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2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4F448F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A0A5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00CCED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6674E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yl-CpG binding domain 4, DNA glycosylase</w:t>
            </w:r>
          </w:p>
        </w:tc>
      </w:tr>
      <w:tr w:rsidR="00EF0FA5" w:rsidRPr="00A01D28" w14:paraId="7877AD1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7E641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NL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6A147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BA0402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CAA62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5451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7C76B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blind like splicing regulator 1</w:t>
            </w:r>
          </w:p>
        </w:tc>
      </w:tr>
      <w:tr w:rsidR="00EF0FA5" w:rsidRPr="00A01D28" w14:paraId="0AF5896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238236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CC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EB2C4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B169D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DA9EA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A99E9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DADADE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ylcrotonyl-CoA carboxylase subunit 1</w:t>
            </w:r>
          </w:p>
        </w:tc>
      </w:tr>
      <w:tr w:rsidR="00EF0FA5" w:rsidRPr="00A01D28" w14:paraId="0C5B155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8A5127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DH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C1C46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798A29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A19E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409D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DDD42D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ate dehydrogenase 1</w:t>
            </w:r>
          </w:p>
        </w:tc>
      </w:tr>
      <w:tr w:rsidR="00EF0FA5" w:rsidRPr="00A01D28" w14:paraId="6CE563E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D4E8A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DM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924B09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F9835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D4A42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DC72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82775F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DM2 proto-oncogene</w:t>
            </w:r>
          </w:p>
        </w:tc>
      </w:tr>
      <w:tr w:rsidR="00EF0FA5" w:rsidRPr="00A01D28" w14:paraId="55AF35D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735EF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DM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B32F5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D0D42B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C566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00C98B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E4C06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DM4 regulator of p53</w:t>
            </w:r>
          </w:p>
        </w:tc>
      </w:tr>
      <w:tr w:rsidR="00EF0FA5" w:rsidRPr="00A01D28" w14:paraId="1BC7E9A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DB0EA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CR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0F94A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BC63FF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904E7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E1E97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6AD92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chondrial trans-2-enoyl-CoA reductase</w:t>
            </w:r>
          </w:p>
        </w:tc>
      </w:tr>
      <w:tr w:rsidR="00EF0FA5" w:rsidRPr="00A01D28" w14:paraId="5402585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F5AFC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1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0A569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4D34B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8FB45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A5F2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B4793E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tor complex subunit 13</w:t>
            </w:r>
          </w:p>
        </w:tc>
      </w:tr>
      <w:tr w:rsidR="00EF0FA5" w:rsidRPr="00A01D28" w14:paraId="25369F8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904D8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9E901B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AF49E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570A0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CDBD3C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857A3E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tor complex subunit 6</w:t>
            </w:r>
          </w:p>
        </w:tc>
      </w:tr>
      <w:tr w:rsidR="00EF0FA5" w:rsidRPr="00A01D28" w14:paraId="1FC623C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B926E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AP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B9EA0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F93176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8F4955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A111D4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D9D8A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crofibril associated protein 4</w:t>
            </w:r>
          </w:p>
        </w:tc>
      </w:tr>
      <w:tr w:rsidR="00EF0FA5" w:rsidRPr="00A01D28" w14:paraId="0A5986C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F56C0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GST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E19BA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C083E4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349A27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AE9F7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CBF84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crosomal glutathione S-transferase 1</w:t>
            </w:r>
          </w:p>
        </w:tc>
      </w:tr>
      <w:tr w:rsidR="00EF0FA5" w:rsidRPr="00A01D28" w14:paraId="00DCADA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7944E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F9230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64FE4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202AE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BF534C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8F602F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B E3 ubiquitin protein ligase 1</w:t>
            </w:r>
          </w:p>
        </w:tc>
      </w:tr>
      <w:tr w:rsidR="00EF0FA5" w:rsidRPr="00A01D28" w14:paraId="63F639F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FF87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R684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005E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32CB8C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5B934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D3086B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9AD2F2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croRNA 6840</w:t>
            </w:r>
          </w:p>
        </w:tc>
      </w:tr>
      <w:tr w:rsidR="00EF0FA5" w:rsidRPr="00A01D28" w14:paraId="5BF51AA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8199F6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ADHC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A06006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2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3492C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93866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3BB27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DE316F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sm of cobalamin associated D</w:t>
            </w:r>
          </w:p>
        </w:tc>
      </w:tr>
      <w:tr w:rsidR="00EF0FA5" w:rsidRPr="00A01D28" w14:paraId="0156FFA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50C94D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EB604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3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7D5602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2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FD7AB9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FDE82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63D1B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2 homolog, regulator of endosome-to-Golgi trafficking</w:t>
            </w:r>
          </w:p>
        </w:tc>
      </w:tr>
      <w:tr w:rsidR="00EF0FA5" w:rsidRPr="00A01D28" w14:paraId="42C23A4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199DD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F4L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6C0C3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C0FBA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26E5FB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5C05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857FE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 factor 4 like 2</w:t>
            </w:r>
          </w:p>
        </w:tc>
      </w:tr>
      <w:tr w:rsidR="00EF0FA5" w:rsidRPr="00A01D28" w14:paraId="3E0EEF8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042FC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PL1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4E08F7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5ED5A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DA6209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93CFA7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361E8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chondrial ribosomal protein L15</w:t>
            </w:r>
          </w:p>
        </w:tc>
      </w:tr>
      <w:tr w:rsidR="00EF0FA5" w:rsidRPr="00A01D28" w14:paraId="031F7EF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E0783C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PL2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157478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C60D9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A80C41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8F097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0E66E3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chondrial ribosomal protein L21</w:t>
            </w:r>
          </w:p>
        </w:tc>
      </w:tr>
      <w:tr w:rsidR="00EF0FA5" w:rsidRPr="00A01D28" w14:paraId="6D185DC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A567F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RPL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36D07A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8CBB9E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AA6E4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9D999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C1999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chondrial ribosomal protein L4</w:t>
            </w:r>
          </w:p>
        </w:tc>
      </w:tr>
      <w:tr w:rsidR="00EF0FA5" w:rsidRPr="00A01D28" w14:paraId="3B70456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D3547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PS1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85D49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DD9AAA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7401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7783C2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AA9495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chondrial ribosomal protein S12</w:t>
            </w:r>
          </w:p>
        </w:tc>
      </w:tr>
      <w:tr w:rsidR="00EF0FA5" w:rsidRPr="00A01D28" w14:paraId="41E1EAF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D2391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PS2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89987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5013BC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B5F64F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B019A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FD462D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chondrial ribosomal protein S26</w:t>
            </w:r>
          </w:p>
        </w:tc>
      </w:tr>
      <w:tr w:rsidR="00EF0FA5" w:rsidRPr="00A01D28" w14:paraId="23C9BCC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300CDF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PS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0EB5A3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FF0109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7B98E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4A28B2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AC2873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chondrial ribosomal protein S9</w:t>
            </w:r>
          </w:p>
        </w:tc>
      </w:tr>
      <w:tr w:rsidR="00EF0FA5" w:rsidRPr="00A01D28" w14:paraId="4A243F4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D5B941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SANTD3-TMEFF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D4D8E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36745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BE365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BC72E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1919C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SANTD3-TMEFF1 readthrough</w:t>
            </w:r>
          </w:p>
        </w:tc>
      </w:tr>
      <w:tr w:rsidR="00EF0FA5" w:rsidRPr="00A01D28" w14:paraId="31392D9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B9B92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1F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A3F088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6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F376DD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6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C7EF8C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19B79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BA4ED8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llothionein 1F</w:t>
            </w:r>
          </w:p>
        </w:tc>
      </w:tr>
      <w:tr w:rsidR="00EF0FA5" w:rsidRPr="00A01D28" w14:paraId="07E16A2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996895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1X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F20A5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27EDA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78764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2E06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0C606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llothionein 1X</w:t>
            </w:r>
          </w:p>
        </w:tc>
      </w:tr>
      <w:tr w:rsidR="00EF0FA5" w:rsidRPr="00A01D28" w14:paraId="02483D8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DB1EB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X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D9520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D0264E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E5DA3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FF16A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B83971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xin 2</w:t>
            </w:r>
          </w:p>
        </w:tc>
      </w:tr>
      <w:tr w:rsidR="00EF0FA5" w:rsidRPr="00A01D28" w14:paraId="3DC8842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86D146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VB12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BB360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B86ECE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23AE92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0E6B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9506F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vesicular body subunit 12A</w:t>
            </w:r>
          </w:p>
        </w:tc>
      </w:tr>
      <w:tr w:rsidR="00EF0FA5" w:rsidRPr="00A01D28" w14:paraId="7F330CC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83865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H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0C5A9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9F8CB1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9408B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1F731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B8F9AD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osin heavy chain 8</w:t>
            </w:r>
          </w:p>
        </w:tc>
      </w:tr>
      <w:tr w:rsidR="00EF0FA5" w:rsidRPr="00A01D28" w14:paraId="0ED107E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47D37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L12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2BCBA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D51B24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30E8D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616FE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A0EA4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osin light chain 12A</w:t>
            </w:r>
          </w:p>
        </w:tc>
      </w:tr>
      <w:tr w:rsidR="00EF0FA5" w:rsidRPr="00A01D28" w14:paraId="4A95A40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29B89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LPF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F9C044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F5CD5D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784358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60569A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8B2488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osin light chain, phosphorylatable, fast skeletal muscle</w:t>
            </w:r>
          </w:p>
        </w:tc>
      </w:tr>
      <w:tr w:rsidR="00EF0FA5" w:rsidRPr="00A01D28" w14:paraId="684BECE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9C3A9B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OF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251C7C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669633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41064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3E52C6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9E52F1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oferlin</w:t>
            </w:r>
          </w:p>
        </w:tc>
      </w:tr>
      <w:tr w:rsidR="00EF0FA5" w:rsidRPr="00A01D28" w14:paraId="665CCF1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3CD383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A3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2F2299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F33362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7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AB0CF3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C09EC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3CACE6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alpha-acetyltransferase 38, NatC auxiliary subunit</w:t>
            </w:r>
          </w:p>
        </w:tc>
      </w:tr>
      <w:tr w:rsidR="00EF0FA5" w:rsidRPr="00A01D28" w14:paraId="73B4581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18143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P1L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6F53A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8D92EE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EEA34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9F6B7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8DF90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cleosome assembly protein 1 like 2</w:t>
            </w:r>
          </w:p>
        </w:tc>
      </w:tr>
      <w:tr w:rsidR="00EF0FA5" w:rsidRPr="00A01D28" w14:paraId="0C52D3E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8A4A1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BP2AS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ECB234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2159E3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63264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0C14A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241407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BP2 antisense 2 (head to head)</w:t>
            </w:r>
          </w:p>
        </w:tc>
      </w:tr>
      <w:tr w:rsidR="00EF0FA5" w:rsidRPr="00A01D28" w14:paraId="704A24C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096E6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RG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0865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5323D5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7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368577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EFA1A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81888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RG family member 4</w:t>
            </w:r>
          </w:p>
        </w:tc>
      </w:tr>
      <w:tr w:rsidR="00EF0FA5" w:rsidRPr="00A01D28" w14:paraId="6F97A2B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772762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UFA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D2ACFE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E7639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9B88C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E-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1DB53C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628A03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H:ubiquinone oxidoreductase subunit AB1</w:t>
            </w:r>
          </w:p>
        </w:tc>
      </w:tr>
      <w:tr w:rsidR="00EF0FA5" w:rsidRPr="00A01D28" w14:paraId="38D4E85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74B43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UFB1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D66250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2A770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C9310F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0FE14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E59747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H:ubiquinone oxidoreductase subunit B10</w:t>
            </w:r>
          </w:p>
        </w:tc>
      </w:tr>
      <w:tr w:rsidR="00EF0FA5" w:rsidRPr="00A01D28" w14:paraId="3CECFCD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E16BE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UFB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4F4E0B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6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15ECD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1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D0B6B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240E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43B2A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H:ubiquinone oxidoreductase subunit B5</w:t>
            </w:r>
          </w:p>
        </w:tc>
      </w:tr>
      <w:tr w:rsidR="00EF0FA5" w:rsidRPr="00A01D28" w14:paraId="3D2AD48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AAC57C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UFS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0B197A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813103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E62239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FD0D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805AF8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H:ubiquinone oxidoreductase core subunit S3</w:t>
            </w:r>
          </w:p>
        </w:tc>
      </w:tr>
      <w:tr w:rsidR="00EF0FA5" w:rsidRPr="00A01D28" w14:paraId="569728D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F2767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UFV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5BE59C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28647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45F084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CCD122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23E999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H:ubiquinone oxidoreductase core subunit V2</w:t>
            </w:r>
          </w:p>
        </w:tc>
      </w:tr>
      <w:tr w:rsidR="00EF0FA5" w:rsidRPr="00A01D28" w14:paraId="4A00601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007C5E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CAP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53F44E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742DE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B5376A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BFB2D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E19AC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CAP endocytosis associated 1</w:t>
            </w:r>
          </w:p>
        </w:tc>
      </w:tr>
      <w:tr w:rsidR="00EF0FA5" w:rsidRPr="00A01D28" w14:paraId="194E302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B728C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FAT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4889F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8541F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E36D8A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2391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493E89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clear factor of activated T cells 5</w:t>
            </w:r>
          </w:p>
        </w:tc>
      </w:tr>
      <w:tr w:rsidR="00EF0FA5" w:rsidRPr="00A01D28" w14:paraId="00FC407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799754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FY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535C2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A734C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44952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E5B6D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6A55D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clear transcription factor Y subunit alpha</w:t>
            </w:r>
          </w:p>
        </w:tc>
      </w:tr>
      <w:tr w:rsidR="00EF0FA5" w:rsidRPr="00A01D28" w14:paraId="3502699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841A9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P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A1A6E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31AFA9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0CF79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83D3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D4FAF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P2 ribonucleoprotein</w:t>
            </w:r>
          </w:p>
        </w:tc>
      </w:tr>
      <w:tr w:rsidR="00EF0FA5" w:rsidRPr="00A01D28" w14:paraId="4A4E250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89982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437D3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3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CB545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492BC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2078F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BCD33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ilase 1</w:t>
            </w:r>
          </w:p>
        </w:tc>
      </w:tr>
      <w:tr w:rsidR="00EF0FA5" w:rsidRPr="00A01D28" w14:paraId="18A0DE8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2EE4E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KIRAS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B3E25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A3E11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0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A38133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457C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8B591A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FKB inhibitor interacting Ras like 2</w:t>
            </w:r>
          </w:p>
        </w:tc>
      </w:tr>
      <w:tr w:rsidR="00EF0FA5" w:rsidRPr="00A01D28" w14:paraId="3623565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E8693D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MT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E3CB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CF905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617CF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F03FF9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77171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myristoyltransferase 2</w:t>
            </w:r>
          </w:p>
        </w:tc>
      </w:tr>
      <w:tr w:rsidR="00EF0FA5" w:rsidRPr="00A01D28" w14:paraId="6CE8E4B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B4F7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P1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D77136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C2F3F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BAA24E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56FBC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905C1C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P16 nucleolar protein</w:t>
            </w:r>
          </w:p>
        </w:tc>
      </w:tr>
      <w:tr w:rsidR="00EF0FA5" w:rsidRPr="00A01D28" w14:paraId="662F200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D9BE5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IPA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0C12EC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4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E2D689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12DEF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201AA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4F92C8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clear pore complex interacting protein family member A5</w:t>
            </w:r>
          </w:p>
        </w:tc>
      </w:tr>
      <w:tr w:rsidR="00EF0FA5" w:rsidRPr="00A01D28" w14:paraId="613E44F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8ED4BB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NT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7F9AA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5BED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BFA19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3A77BB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B4215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phronectin</w:t>
            </w:r>
          </w:p>
        </w:tc>
      </w:tr>
      <w:tr w:rsidR="00EF0FA5" w:rsidRPr="00A01D28" w14:paraId="0FC9F44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E9276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5M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79A5D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7F0E7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FAB8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09776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DB8A62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',3'-nucleotidase, mitochondrial</w:t>
            </w:r>
          </w:p>
        </w:tc>
      </w:tr>
      <w:tr w:rsidR="00EF0FA5" w:rsidRPr="00A01D28" w14:paraId="7BCF4D5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1AD8C7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C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F31D1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EB067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7234E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8649E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713C0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cleobindin 1</w:t>
            </w:r>
          </w:p>
        </w:tc>
      </w:tr>
      <w:tr w:rsidR="00EF0FA5" w:rsidRPr="00A01D28" w14:paraId="4DF2856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D62A0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NUDT2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517A72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9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774AE7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557A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55AC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5CB29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dix hydrolase 21</w:t>
            </w:r>
          </w:p>
        </w:tc>
      </w:tr>
      <w:tr w:rsidR="00EF0FA5" w:rsidRPr="00A01D28" w14:paraId="2520267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BF59F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P5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8E7A55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3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9BEAB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2D8B0E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0827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9E3041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cleoporin 58</w:t>
            </w:r>
          </w:p>
        </w:tc>
      </w:tr>
      <w:tr w:rsidR="00EF0FA5" w:rsidRPr="00A01D28" w14:paraId="608FB33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D6F99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P9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D55967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77B2C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4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B67045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A1E4F5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7D710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cleoporin 98 and 96 precursor</w:t>
            </w:r>
          </w:p>
        </w:tc>
      </w:tr>
      <w:tr w:rsidR="00EF0FA5" w:rsidRPr="00A01D28" w14:paraId="7B8673F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3DA2A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RD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3ADB4E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A0267A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9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4F21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BCC94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25900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-acyl-ADP-ribose deacylase 1</w:t>
            </w:r>
          </w:p>
        </w:tc>
      </w:tr>
      <w:tr w:rsidR="00EF0FA5" w:rsidRPr="00A01D28" w14:paraId="7320C20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01CD1E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N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CAE7EA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5E-1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D3D11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ADCDBB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E6C8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196D9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sin 3</w:t>
            </w:r>
          </w:p>
        </w:tc>
      </w:tr>
      <w:tr w:rsidR="00EF0FA5" w:rsidRPr="00A01D28" w14:paraId="25DA121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ABF872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7E47P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0B1383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9C572C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6D171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C0389F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ED17D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factory receptor family 7 subfamily E member 47 pseudogene</w:t>
            </w:r>
          </w:p>
        </w:tc>
      </w:tr>
      <w:tr w:rsidR="00EF0FA5" w:rsidRPr="00A01D28" w14:paraId="3CC22F3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9F5FB3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CT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B4340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83D5E8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5FC3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DF8F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C97206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oxoacid CoA-transferase 1</w:t>
            </w:r>
          </w:p>
        </w:tc>
      </w:tr>
      <w:tr w:rsidR="00EF0FA5" w:rsidRPr="00A01D28" w14:paraId="6021FCD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099FBC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LD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E5C5D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3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86F72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856D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7D4AA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4A02E6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oreductase like domain containing 1</w:t>
            </w:r>
          </w:p>
        </w:tc>
      </w:tr>
      <w:tr w:rsidR="00EF0FA5" w:rsidRPr="00A01D28" w14:paraId="55A04F9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2ECA3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RY1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B366F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267F6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9572A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FFD28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E07A06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rinergic receptor P2Y14</w:t>
            </w:r>
          </w:p>
        </w:tc>
      </w:tr>
      <w:tr w:rsidR="00EF0FA5" w:rsidRPr="00A01D28" w14:paraId="2C013A2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21AA0C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AF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29710B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1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8682F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6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FA7E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7D4EA1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E25678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asomal ATPase associated factor 1</w:t>
            </w:r>
          </w:p>
        </w:tc>
      </w:tr>
      <w:tr w:rsidR="00EF0FA5" w:rsidRPr="00A01D28" w14:paraId="1584898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61FAB2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FAH1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F6B71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5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EDB9E3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A5267A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65FFF5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BD3558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telet activating factor acetylhydrolase 1b regulatory subunit 1</w:t>
            </w:r>
          </w:p>
        </w:tc>
      </w:tr>
      <w:tr w:rsidR="00EF0FA5" w:rsidRPr="00A01D28" w14:paraId="4E2E583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89D2BC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QR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0A557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1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21793D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8E7AA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E03A4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CCB4BF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gestin and adipoQ receptor family member 4</w:t>
            </w:r>
          </w:p>
        </w:tc>
      </w:tr>
      <w:tr w:rsidR="00EF0FA5" w:rsidRPr="00A01D28" w14:paraId="095C025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2FAF7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M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102E6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74BA5B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C2259D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CDC81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25030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state androgen-regulated mucin-like protein 1</w:t>
            </w:r>
          </w:p>
        </w:tc>
      </w:tr>
      <w:tr w:rsidR="00EF0FA5" w:rsidRPr="00A01D28" w14:paraId="0DC0408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D2205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DHGA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D2E88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D268FF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B6E2C4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A5A47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9A443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ocadherin gamma subfamily A, 4</w:t>
            </w:r>
          </w:p>
        </w:tc>
      </w:tr>
      <w:tr w:rsidR="00EF0FA5" w:rsidRPr="00A01D28" w14:paraId="4FB5C8C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3785FC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SK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BFE01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A7A067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56E16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E1285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7A067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rotein convertase subtilisin/kexin type 5</w:t>
            </w:r>
          </w:p>
        </w:tc>
      </w:tr>
      <w:tr w:rsidR="00EF0FA5" w:rsidRPr="00A01D28" w14:paraId="277DE49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BE4B3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H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FCD692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647182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076E2C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E74FE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3F20A3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yruvate dehydrogenase E1 subunit beta</w:t>
            </w:r>
          </w:p>
        </w:tc>
      </w:tr>
      <w:tr w:rsidR="00EF0FA5" w:rsidRPr="00A01D28" w14:paraId="407DA5A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3B6AF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26827C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0CBB5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FF85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A53C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7FDD91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telet endothelial aggregation receptor 1</w:t>
            </w:r>
          </w:p>
        </w:tc>
      </w:tr>
      <w:tr w:rsidR="00EF0FA5" w:rsidRPr="00A01D28" w14:paraId="69FF72B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F48421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KM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1C716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838533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3DD3F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9C886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CDF9FB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fructokinase, muscle</w:t>
            </w:r>
          </w:p>
        </w:tc>
      </w:tr>
      <w:tr w:rsidR="00EF0FA5" w:rsidRPr="00A01D28" w14:paraId="192FF62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7E1CA8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K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C2264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E73477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78A98E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B18672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23A147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glycerate kinase 1</w:t>
            </w:r>
          </w:p>
        </w:tc>
      </w:tr>
      <w:tr w:rsidR="00EF0FA5" w:rsidRPr="00A01D28" w14:paraId="291D99D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002A5E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M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0A3A58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2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111E34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6487C8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DDEB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DAD36D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glucomutase 3</w:t>
            </w:r>
          </w:p>
        </w:tc>
      </w:tr>
      <w:tr w:rsidR="00EF0FA5" w:rsidRPr="00A01D28" w14:paraId="2F2904E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FA3AEB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HD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573562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4BC4F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748E3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2422A4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F5D739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tanoyl-CoA dioxygenase domain containing 1</w:t>
            </w:r>
          </w:p>
        </w:tc>
      </w:tr>
      <w:tr w:rsidR="00EF0FA5" w:rsidRPr="00A01D28" w14:paraId="4E061FB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3AD2A7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1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4210C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3E-09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28BB4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4901B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72521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7C364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lipase A1 member A</w:t>
            </w:r>
          </w:p>
        </w:tc>
      </w:tr>
      <w:tr w:rsidR="00EF0FA5" w:rsidRPr="00A01D28" w14:paraId="5641FA1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BFAA4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2G2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98DCB0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FB2E7D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751F8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48A5D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B0EEA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lipase A2 group IIA</w:t>
            </w:r>
          </w:p>
        </w:tc>
      </w:tr>
      <w:tr w:rsidR="00EF0FA5" w:rsidRPr="00A01D28" w14:paraId="75230DD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C23BA9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GL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1BB01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E3D737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8285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39021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E134AA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inogen like B1</w:t>
            </w:r>
          </w:p>
        </w:tc>
      </w:tr>
      <w:tr w:rsidR="00EF0FA5" w:rsidRPr="00A01D28" w14:paraId="6DA9ED7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CD75E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SCR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D58F8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9471F2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827C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0DEB02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A17C9E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lipid scramblase 4</w:t>
            </w:r>
          </w:p>
        </w:tc>
      </w:tr>
      <w:tr w:rsidR="00EF0FA5" w:rsidRPr="00A01D28" w14:paraId="263BB97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B072DA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XN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D6ED6E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0372C1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FA355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820A04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6B26E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exin B1</w:t>
            </w:r>
          </w:p>
        </w:tc>
      </w:tr>
      <w:tr w:rsidR="00EF0FA5" w:rsidRPr="00A01D28" w14:paraId="5AE1783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C477A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NMA8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D3A14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828513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DC1778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12BB3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3A563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NMA family member 8A</w:t>
            </w:r>
          </w:p>
        </w:tc>
      </w:tr>
      <w:tr w:rsidR="00EF0FA5" w:rsidRPr="00A01D28" w14:paraId="2BBFD6D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6CEC8B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NMA8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5F7581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CFC5AD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83642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B0518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B33C2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NMA family member 8B</w:t>
            </w:r>
          </w:p>
        </w:tc>
      </w:tr>
      <w:tr w:rsidR="00EF0FA5" w:rsidRPr="00A01D28" w14:paraId="7F26577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9A0C8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GLUT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832CF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05150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A8B31F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909CD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80FBF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O-glucosyltransferase 3</w:t>
            </w:r>
          </w:p>
        </w:tc>
      </w:tr>
      <w:tr w:rsidR="00EF0FA5" w:rsidRPr="00A01D28" w14:paraId="1B7206A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CF792C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0C6CF0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6005D2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02DB2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39DC77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6FA4D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 polymerase beta</w:t>
            </w:r>
          </w:p>
        </w:tc>
      </w:tr>
      <w:tr w:rsidR="00EF0FA5" w:rsidRPr="00A01D28" w14:paraId="05EA8C7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07651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M121C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626EF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2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EAC88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C0FD5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6760B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9AA50C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M121 transmembrane nucleoporin C</w:t>
            </w:r>
          </w:p>
        </w:tc>
      </w:tr>
      <w:tr w:rsidR="00EF0FA5" w:rsidRPr="00A01D28" w14:paraId="1864F06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21A4E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T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642459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7756B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EBB5A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82A86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382B4F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ction of telomeres 1</w:t>
            </w:r>
          </w:p>
        </w:tc>
      </w:tr>
      <w:tr w:rsidR="00EF0FA5" w:rsidRPr="00A01D28" w14:paraId="2E8108A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3683BC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L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0C9DAE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1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AE0480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3738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6CB4B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35E94D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lakin</w:t>
            </w:r>
          </w:p>
        </w:tc>
      </w:tr>
      <w:tr w:rsidR="00EF0FA5" w:rsidRPr="00A01D28" w14:paraId="2B48056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7367F0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P2C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0B439D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D1C92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C30E4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AAD8D9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F1D1F5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phosphatase 2 catalytic subunit alpha</w:t>
            </w:r>
          </w:p>
        </w:tc>
      </w:tr>
      <w:tr w:rsidR="00EF0FA5" w:rsidRPr="00A01D28" w14:paraId="57B79FA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5040E1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PP2R3C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79E7C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61EE26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9E08E0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6B602C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F9665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phosphatase 2 regulatory subunit B''gamma</w:t>
            </w:r>
          </w:p>
        </w:tc>
      </w:tr>
      <w:tr w:rsidR="00EF0FA5" w:rsidRPr="00A01D28" w14:paraId="349B2D6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A75454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PL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EF8CA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3F4F1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6F062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0F6F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E350F5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lyl endopeptidase like</w:t>
            </w:r>
          </w:p>
        </w:tc>
      </w:tr>
      <w:tr w:rsidR="00EF0FA5" w:rsidRPr="00A01D28" w14:paraId="7CF3674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02A120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KAG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9034E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EEED18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AEA65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D41871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5E994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kinase AMP-activated non-catalytic subunit gamma 1</w:t>
            </w:r>
          </w:p>
        </w:tc>
      </w:tr>
      <w:tr w:rsidR="00EF0FA5" w:rsidRPr="00A01D28" w14:paraId="0CD7345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0CE6B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KR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A0B9E3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AC1D45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8FCBD9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302207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3A49AE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activator of interferon induced protein kinase EIF2AK2</w:t>
            </w:r>
          </w:p>
        </w:tc>
      </w:tr>
      <w:tr w:rsidR="00EF0FA5" w:rsidRPr="00A01D28" w14:paraId="3BBF9A9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6FF858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P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B1A3E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6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0E94F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9F7E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EC0AC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09553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on protein</w:t>
            </w:r>
          </w:p>
        </w:tc>
      </w:tr>
      <w:tr w:rsidR="00EF0FA5" w:rsidRPr="00A01D28" w14:paraId="20278C0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09B0B2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PF38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70848D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3DE256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C4D07E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35FB7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BFC11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mRNA processing factor 38B</w:t>
            </w:r>
          </w:p>
        </w:tc>
      </w:tr>
      <w:tr w:rsidR="00EF0FA5" w:rsidRPr="00A01D28" w14:paraId="3414251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8347E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MA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0D877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B6117D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6DBB3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87BC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36711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asome 20S subunit alpha 5</w:t>
            </w:r>
          </w:p>
        </w:tc>
      </w:tr>
      <w:tr w:rsidR="00EF0FA5" w:rsidRPr="00A01D28" w14:paraId="61E5044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3DEC5E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MA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45C239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DCF03F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D720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D04A4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6345D1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asome 20S subunit alpha 7</w:t>
            </w:r>
          </w:p>
        </w:tc>
      </w:tr>
      <w:tr w:rsidR="00EF0FA5" w:rsidRPr="00A01D28" w14:paraId="02E11E5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E2742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MA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8F04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CA26C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E2D45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9BF26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53950E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asome 20S subunit alpha 8</w:t>
            </w:r>
          </w:p>
        </w:tc>
      </w:tr>
      <w:tr w:rsidR="00EF0FA5" w:rsidRPr="00A01D28" w14:paraId="785677A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155851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M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E0620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31DBC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C5FA3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1C5E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F6BDE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asome 20S subunit beta 1</w:t>
            </w:r>
          </w:p>
        </w:tc>
      </w:tr>
      <w:tr w:rsidR="00EF0FA5" w:rsidRPr="00A01D28" w14:paraId="0D0CBDE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83A64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MC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32944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12D92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6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C495F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D1785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002F8B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asome 26S subunit, ATPase 2</w:t>
            </w:r>
          </w:p>
        </w:tc>
      </w:tr>
      <w:tr w:rsidR="00EF0FA5" w:rsidRPr="00A01D28" w14:paraId="201D07B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CDF1C7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MD1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652FF9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9239A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5D98A8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5A585B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A086BD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asome 26S subunit, non-ATPase 12</w:t>
            </w:r>
          </w:p>
        </w:tc>
      </w:tr>
      <w:tr w:rsidR="00EF0FA5" w:rsidRPr="00A01D28" w14:paraId="3321D9A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4BCF8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MD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089BF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F7AB91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1C769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FE254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8E98F0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asome 26S subunit, non-ATPase 8</w:t>
            </w:r>
          </w:p>
        </w:tc>
      </w:tr>
      <w:tr w:rsidR="00EF0FA5" w:rsidRPr="00A01D28" w14:paraId="5236259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4A71C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GFR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EC16C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131E9D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E5B7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1CBD82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42F35F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staglandin F receptor</w:t>
            </w:r>
          </w:p>
        </w:tc>
      </w:tr>
      <w:tr w:rsidR="00EF0FA5" w:rsidRPr="00A01D28" w14:paraId="762A2A8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24DCCA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PRK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DB019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7BFC16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26B7DC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C55B0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E42725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tyrosine phosphatase receptor type K</w:t>
            </w:r>
          </w:p>
        </w:tc>
      </w:tr>
      <w:tr w:rsidR="00EF0FA5" w:rsidRPr="00A01D28" w14:paraId="4F5250B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AAF82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RH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A2C28C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2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B2635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3CE729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0DF0A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BD6178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ptidyl-tRNA hydrolase 2</w:t>
            </w:r>
          </w:p>
        </w:tc>
      </w:tr>
      <w:tr w:rsidR="00EF0FA5" w:rsidRPr="00A01D28" w14:paraId="0AEA170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3F05E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KI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76C913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B0B2B8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91468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E4CD3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45924E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KI, KH domain containing RNA binding</w:t>
            </w:r>
          </w:p>
        </w:tc>
      </w:tr>
      <w:tr w:rsidR="00EF0FA5" w:rsidRPr="00A01D28" w14:paraId="570E3A5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18312B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11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7274F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DFCEF5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B7669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8A8AA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9A8AD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11A, member RAS oncogene family</w:t>
            </w:r>
          </w:p>
        </w:tc>
      </w:tr>
      <w:tr w:rsidR="00EF0FA5" w:rsidRPr="00A01D28" w14:paraId="7E14EE6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7E213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11B-AS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7197A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9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76C83B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905DD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10B445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84946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11B antisense RNA 1</w:t>
            </w:r>
          </w:p>
        </w:tc>
      </w:tr>
      <w:tr w:rsidR="00EF0FA5" w:rsidRPr="00A01D28" w14:paraId="6F03407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0AD4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11FIP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E7454D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1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FE7056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C750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570AC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745E23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11 family interacting protein 3</w:t>
            </w:r>
          </w:p>
        </w:tc>
      </w:tr>
      <w:tr w:rsidR="00EF0FA5" w:rsidRPr="00A01D28" w14:paraId="2E74729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ACD57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3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A3630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11A078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E9FFB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A7B34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3A7FB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38, member RAS oncogene family</w:t>
            </w:r>
          </w:p>
        </w:tc>
      </w:tr>
      <w:tr w:rsidR="00EF0FA5" w:rsidRPr="00A01D28" w14:paraId="14F6E90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45CF9C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51AP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DE60DF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DB3C1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422CC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5FB08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A89D6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51 associated protein 1</w:t>
            </w:r>
          </w:p>
        </w:tc>
      </w:tr>
      <w:tr w:rsidR="00EF0FA5" w:rsidRPr="00A01D28" w14:paraId="0B668B4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F56AD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LYL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B4CC54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0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B39F4F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97760F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3D027F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39A24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LY RNA binding protein like</w:t>
            </w:r>
          </w:p>
        </w:tc>
      </w:tr>
      <w:tr w:rsidR="00EF0FA5" w:rsidRPr="00A01D28" w14:paraId="05B59F6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7F8DF6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SA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9E70D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65CCC6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19E6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9B4611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7FD265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S p21 protein activator 1</w:t>
            </w:r>
          </w:p>
        </w:tc>
      </w:tr>
      <w:tr w:rsidR="00EF0FA5" w:rsidRPr="00A01D28" w14:paraId="49FE3D8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3B1995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BP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54BE2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10EC6D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EEDF6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A1E026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C4EE6F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 binding protein 4, chromatin remodeling factor</w:t>
            </w:r>
          </w:p>
        </w:tc>
      </w:tr>
      <w:tr w:rsidR="00EF0FA5" w:rsidRPr="00A01D28" w14:paraId="7D42315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98B7B0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M2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6FB6F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6E784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AC3A67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ED63F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C477AE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A binding motif protein 25</w:t>
            </w:r>
          </w:p>
        </w:tc>
      </w:tr>
      <w:tr w:rsidR="00EF0FA5" w:rsidRPr="00A01D28" w14:paraId="53C2821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F6C30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M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481DA9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4AB800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25BC76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FE07C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D7DF2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A binding motif protein 5</w:t>
            </w:r>
          </w:p>
        </w:tc>
      </w:tr>
      <w:tr w:rsidR="00EF0FA5" w:rsidRPr="00A01D28" w14:paraId="0984F7E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805C9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RG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11229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0D1AFD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8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75390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BE94C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021BE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S like estrogen regulated growth inhibitor</w:t>
            </w:r>
          </w:p>
        </w:tc>
      </w:tr>
      <w:tr w:rsidR="00EF0FA5" w:rsidRPr="00A01D28" w14:paraId="7D06132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D262F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CFC2D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169DD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55F1C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CC2CBB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80E70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1 silencing transcription factor</w:t>
            </w:r>
          </w:p>
        </w:tc>
      </w:tr>
      <w:tr w:rsidR="00EF0FA5" w:rsidRPr="00A01D28" w14:paraId="259D0E7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D19019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IAD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35E58E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585F4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F752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27B4C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B4E4AE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ulatory subunit of type II PKA R-subunit domain containing 1</w:t>
            </w:r>
          </w:p>
        </w:tc>
      </w:tr>
      <w:tr w:rsidR="00EF0FA5" w:rsidRPr="00A01D28" w14:paraId="5A2D6A9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541813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LIM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D06F07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9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E4435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C3D21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5FE7F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251E0E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ng finger protein, LIM domain interacting</w:t>
            </w:r>
          </w:p>
        </w:tc>
      </w:tr>
      <w:tr w:rsidR="00EF0FA5" w:rsidRPr="00A01D28" w14:paraId="24109CD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B5EDB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ASE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1A83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6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1338AF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66C17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E1860E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84B19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bonuclease A family member k6</w:t>
            </w:r>
          </w:p>
        </w:tc>
      </w:tr>
      <w:tr w:rsidR="00EF0FA5" w:rsidRPr="00A01D28" w14:paraId="3C40D2D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5D12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F14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90670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2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3CC4C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F9EF09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8085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08F80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ng finger protein 141</w:t>
            </w:r>
          </w:p>
        </w:tc>
      </w:tr>
      <w:tr w:rsidR="00EF0FA5" w:rsidRPr="00A01D28" w14:paraId="66DB9BA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DE63C8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PC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4AC010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5AF12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85A07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0CC123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FE3F2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A binding region (RNP1, RRM) containing 3</w:t>
            </w:r>
          </w:p>
        </w:tc>
      </w:tr>
      <w:tr w:rsidR="00EF0FA5" w:rsidRPr="00A01D28" w14:paraId="16A63DE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1F0211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OBO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431BEF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377637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2EC6D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B8FB37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2E502B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undabout guidance receptor 2</w:t>
            </w:r>
          </w:p>
        </w:tc>
      </w:tr>
      <w:tr w:rsidR="00EF0FA5" w:rsidRPr="00A01D28" w14:paraId="3380EF2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2A1F12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R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9AD59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3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A4AD3E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AF2FF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CFC6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7F7ABA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R related orphan receptor B</w:t>
            </w:r>
          </w:p>
        </w:tc>
      </w:tr>
      <w:tr w:rsidR="00EF0FA5" w:rsidRPr="00A01D28" w14:paraId="125DA36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4644C1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6C7F7C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0797D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FBDAF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F968A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D3055F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2 activator of ARL3 GTPase</w:t>
            </w:r>
          </w:p>
        </w:tc>
      </w:tr>
      <w:tr w:rsidR="00EF0FA5" w:rsidRPr="00A01D28" w14:paraId="3B1F38F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D53016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AG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46AD6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1BB16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14F6A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EB3F2B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873BCC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s related GTP binding B</w:t>
            </w:r>
          </w:p>
        </w:tc>
      </w:tr>
      <w:tr w:rsidR="00EF0FA5" w:rsidRPr="00A01D28" w14:paraId="7A2A6EE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7D998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BN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1B2A9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E19288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33F2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1EAC1D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61BF8F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und spermatid basic protein 1</w:t>
            </w:r>
          </w:p>
        </w:tc>
      </w:tr>
      <w:tr w:rsidR="00EF0FA5" w:rsidRPr="00A01D28" w14:paraId="2F9BCC7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8EE3C1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N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684D9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187FA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8B328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E-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C2D2E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C5DA5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ticulon 3</w:t>
            </w:r>
          </w:p>
        </w:tc>
      </w:tr>
      <w:tr w:rsidR="00EF0FA5" w:rsidRPr="00A01D28" w14:paraId="29A410A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70012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RAF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8DA47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8F8B77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8A3C4C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C19B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76A073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A transcription, translation and transport factor</w:t>
            </w:r>
          </w:p>
        </w:tc>
      </w:tr>
      <w:tr w:rsidR="00EF0FA5" w:rsidRPr="00A01D28" w14:paraId="14A601C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62026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P1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A6CD17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BACC2F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C00D1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E-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BC30E5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509D1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3A associated protein 18</w:t>
            </w:r>
          </w:p>
        </w:tc>
      </w:tr>
      <w:tr w:rsidR="00EF0FA5" w:rsidRPr="00A01D28" w14:paraId="29E7C03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F9F9E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98C2D6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1B6C8C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410D2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E-1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A348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120FF1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yl-tRNA synthetase 1</w:t>
            </w:r>
          </w:p>
        </w:tc>
      </w:tr>
      <w:tr w:rsidR="00EF0FA5" w:rsidRPr="00A01D28" w14:paraId="3F93EAA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AC6FA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T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E72501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2770D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C45E42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04F0B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3661DD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rmidine/spermine N1-acetyltransferase 1</w:t>
            </w:r>
          </w:p>
        </w:tc>
      </w:tr>
      <w:tr w:rsidR="00EF0FA5" w:rsidRPr="00A01D28" w14:paraId="5209072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89E7DF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G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353FA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7BFAA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EC4C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A4E33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51A6E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retogranin II</w:t>
            </w:r>
          </w:p>
        </w:tc>
      </w:tr>
      <w:tr w:rsidR="00EF0FA5" w:rsidRPr="00A01D28" w14:paraId="3B445B1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F65534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G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D39271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49D2B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958DB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6A73C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EE8926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retogranin V</w:t>
            </w:r>
          </w:p>
        </w:tc>
      </w:tr>
      <w:tr w:rsidR="00EF0FA5" w:rsidRPr="00A01D28" w14:paraId="2E98EEA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867890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N2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018F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3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1F2363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416CF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A29BE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E780D0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dium voltage-gated channel alpha subunit 2</w:t>
            </w:r>
          </w:p>
        </w:tc>
      </w:tr>
      <w:tr w:rsidR="00EF0FA5" w:rsidRPr="00A01D28" w14:paraId="5F6D271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C087B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C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74AB2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2D65F0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508F01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2EFFDC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BE65C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decan 4</w:t>
            </w:r>
          </w:p>
        </w:tc>
      </w:tr>
      <w:tr w:rsidR="00EF0FA5" w:rsidRPr="00A01D28" w14:paraId="3FC1422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9817E2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R16C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7D1DEC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95D850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3C5A2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FF3439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2750EA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rt chain dehydrogenase/reductase family 16C member 5</w:t>
            </w:r>
          </w:p>
        </w:tc>
      </w:tr>
      <w:tr w:rsidR="00EF0FA5" w:rsidRPr="00A01D28" w14:paraId="2866091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4132E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31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EEBD30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80B3D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24943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BDCD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F7436C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31 homolog B, COPII coat complex component</w:t>
            </w:r>
          </w:p>
        </w:tc>
      </w:tr>
      <w:tr w:rsidR="00EF0FA5" w:rsidRPr="00A01D28" w14:paraId="21F1B19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D77BC5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NOP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81B25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BA3B8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E2561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00E5E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25F028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noprotein P</w:t>
            </w:r>
          </w:p>
        </w:tc>
      </w:tr>
      <w:tr w:rsidR="00EF0FA5" w:rsidRPr="00A01D28" w14:paraId="54D2E54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37BE6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PTIN1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5917F7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9D3DB9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9BDDC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9984F1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3202F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ptin 10</w:t>
            </w:r>
          </w:p>
        </w:tc>
      </w:tr>
      <w:tr w:rsidR="00EF0FA5" w:rsidRPr="00A01D28" w14:paraId="2849CD7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9B1D8C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PINF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6D67F9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DEAC01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1D912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99E7B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E5B1BE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pin family F member 1</w:t>
            </w:r>
          </w:p>
        </w:tc>
      </w:tr>
      <w:tr w:rsidR="00EF0FA5" w:rsidRPr="00A01D28" w14:paraId="56078F0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25B83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3B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BD1A83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52EF51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57E16C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E-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13BAC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966C1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licing factor 3b subunit 5</w:t>
            </w:r>
          </w:p>
        </w:tc>
      </w:tr>
      <w:tr w:rsidR="00EF0FA5" w:rsidRPr="00A01D28" w14:paraId="6A8BACD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B06811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PRH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3942E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0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6CD51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DC0FB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F832D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6634CF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F2 histone linker PHD RING helicase</w:t>
            </w:r>
          </w:p>
        </w:tc>
      </w:tr>
      <w:tr w:rsidR="00EF0FA5" w:rsidRPr="00A01D28" w14:paraId="142342C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B7389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LEC1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A5CBD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2D3C17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B2E8C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99B4C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5B8F8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alic acid binding Ig like lectin 16</w:t>
            </w:r>
          </w:p>
        </w:tc>
      </w:tr>
      <w:tr w:rsidR="00EF0FA5" w:rsidRPr="00A01D28" w14:paraId="1C8DD77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7C506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PA1L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C846C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F3F273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4D088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F22CA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4CF37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al induced proliferation associated 1 like 1</w:t>
            </w:r>
          </w:p>
        </w:tc>
      </w:tr>
      <w:tr w:rsidR="00EF0FA5" w:rsidRPr="00A01D28" w14:paraId="23EC569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890CB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VA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DCA9D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D6CBF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F4B6A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A102D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9A5424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VA1 apoptosis inducing factor</w:t>
            </w:r>
          </w:p>
        </w:tc>
      </w:tr>
      <w:tr w:rsidR="00EF0FA5" w:rsidRPr="00A01D28" w14:paraId="3A40189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CC2AC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15A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362AB4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2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B51F8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8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2B126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1146C3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78952F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ute carrier family 15 member 2</w:t>
            </w:r>
          </w:p>
        </w:tc>
      </w:tr>
      <w:tr w:rsidR="00EF0FA5" w:rsidRPr="00A01D28" w14:paraId="546A132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7FCDFF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16A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B28ED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C21DCD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A2291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B22A0D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A8250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ute carrier family 16 member 6</w:t>
            </w:r>
          </w:p>
        </w:tc>
      </w:tr>
      <w:tr w:rsidR="00EF0FA5" w:rsidRPr="00A01D28" w14:paraId="1CC4411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6D11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25A1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7327E1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2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71D69E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E74289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947189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787B8A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ute carrier family 25 member 12</w:t>
            </w:r>
          </w:p>
        </w:tc>
      </w:tr>
      <w:tr w:rsidR="00EF0FA5" w:rsidRPr="00A01D28" w14:paraId="101BA8A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002592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25A1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52273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5BA87C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F7E88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9FAF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D2DC6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ute carrier family 25 member 13</w:t>
            </w:r>
          </w:p>
        </w:tc>
      </w:tr>
      <w:tr w:rsidR="00EF0FA5" w:rsidRPr="00A01D28" w14:paraId="423D25E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022881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25A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7CC417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5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1F720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095A6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80F5EC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0B45C1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ute carrier family 25 member 3</w:t>
            </w:r>
          </w:p>
        </w:tc>
      </w:tr>
      <w:tr w:rsidR="00EF0FA5" w:rsidRPr="00A01D28" w14:paraId="18512D9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EE5244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25A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7ADAB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2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C9B58C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EA99D3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0209E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54377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ute carrier family 25 member 4</w:t>
            </w:r>
          </w:p>
        </w:tc>
      </w:tr>
      <w:tr w:rsidR="00EF0FA5" w:rsidRPr="00A01D28" w14:paraId="634DE52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D4F968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44A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14DD5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1F4A18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0E4BD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236CC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B3F37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ute carrier family 44 member 5</w:t>
            </w:r>
          </w:p>
        </w:tc>
      </w:tr>
      <w:tr w:rsidR="00EF0FA5" w:rsidRPr="00A01D28" w14:paraId="1ED23D18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E5D16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F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42BBCF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CFC30A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E3855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7EE1B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EA659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C5-SMC6 complex localization factor 1</w:t>
            </w:r>
          </w:p>
        </w:tc>
      </w:tr>
      <w:tr w:rsidR="00EF0FA5" w:rsidRPr="00A01D28" w14:paraId="2C6701B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27E71F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IRP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E7366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6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C1EB1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9933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E-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06765F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9BEEBB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A stem-loop interacting RNA binding protein</w:t>
            </w:r>
          </w:p>
        </w:tc>
      </w:tr>
      <w:tr w:rsidR="00EF0FA5" w:rsidRPr="00A01D28" w14:paraId="0D1AC7B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6BA732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IT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9E12B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E56BEF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0E88E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4B65C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2FD5E6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it guidance ligand 2</w:t>
            </w:r>
          </w:p>
        </w:tc>
      </w:tr>
      <w:tr w:rsidR="00EF0FA5" w:rsidRPr="00A01D28" w14:paraId="7A9B4BC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76CA9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LITRK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EBBBE2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37B728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1E4948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9220A4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9F22C5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IT and NTRK like family member 4</w:t>
            </w:r>
          </w:p>
        </w:tc>
      </w:tr>
      <w:tr w:rsidR="00EF0FA5" w:rsidRPr="00A01D28" w14:paraId="5C63933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2B648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D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61AE0F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03509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DA8D6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134B9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EAFE15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D family member 9</w:t>
            </w:r>
          </w:p>
        </w:tc>
      </w:tr>
      <w:tr w:rsidR="00EF0FA5" w:rsidRPr="00A01D28" w14:paraId="77B563E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313F7C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C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0147F3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D61C54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DA6CF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8932B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100687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uctural maintenance of chromosomes 4</w:t>
            </w:r>
          </w:p>
        </w:tc>
      </w:tr>
      <w:tr w:rsidR="00EF0FA5" w:rsidRPr="00A01D28" w14:paraId="6470F4B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C7066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RPA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4DD47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EDCCFC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81B79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117DC2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B64C89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nuclear ribonucleoprotein polypeptide A'</w:t>
            </w:r>
          </w:p>
        </w:tc>
      </w:tr>
      <w:tr w:rsidR="00EF0FA5" w:rsidRPr="00A01D28" w14:paraId="5FA3D3C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C690DF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X1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54A5FE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14DF5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6C4FFB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E930D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A71826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ting nexin 10</w:t>
            </w:r>
          </w:p>
        </w:tc>
      </w:tr>
      <w:tr w:rsidR="00EF0FA5" w:rsidRPr="00A01D28" w14:paraId="788855E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B003B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X1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F899C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62FA10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C40BB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A61DA3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6FD8F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ting nexin 14</w:t>
            </w:r>
          </w:p>
        </w:tc>
      </w:tr>
      <w:tr w:rsidR="00EF0FA5" w:rsidRPr="00A01D28" w14:paraId="63D9577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154B6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X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9ECBA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9B436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18F2F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D106D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A3CA6D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Y-box transcription factor 9</w:t>
            </w:r>
          </w:p>
        </w:tc>
      </w:tr>
      <w:tr w:rsidR="00EF0FA5" w:rsidRPr="00A01D28" w14:paraId="387565F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3FDC73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PL2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9CFCE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5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427C4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4A6F0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367F79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69335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al peptide peptidase like 2A</w:t>
            </w:r>
          </w:p>
        </w:tc>
      </w:tr>
      <w:tr w:rsidR="00EF0FA5" w:rsidRPr="00A01D28" w14:paraId="54B2655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AD4DC7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RM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1A9C1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1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EE4116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E7C627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DAB5C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57CED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/arginine repetitive matrix 2</w:t>
            </w:r>
          </w:p>
        </w:tc>
      </w:tr>
      <w:tr w:rsidR="00EF0FA5" w:rsidRPr="00A01D28" w14:paraId="7D78F87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E74F2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SBP3-AS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6D4E8C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0F40BE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D79EB3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940B9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30CCF4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SBP3 antisense RNA 1</w:t>
            </w:r>
          </w:p>
        </w:tc>
      </w:tr>
      <w:tr w:rsidR="00EF0FA5" w:rsidRPr="00A01D28" w14:paraId="3DB1A30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4E1AC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0A3834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BF0911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FAE5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24B71F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35FCFB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mal antigen 1</w:t>
            </w:r>
          </w:p>
        </w:tc>
      </w:tr>
      <w:tr w:rsidR="00EF0FA5" w:rsidRPr="00A01D28" w14:paraId="14211EC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2C76E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7ECB7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F565FC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A5C5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9CD93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D45A6E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mal antigen 2</w:t>
            </w:r>
          </w:p>
        </w:tc>
      </w:tr>
      <w:tr w:rsidR="00EF0FA5" w:rsidRPr="00A01D28" w14:paraId="6565BCF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5A65B8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AP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A1172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8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A5AD94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A4E42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757FE7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5C9AF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AP2 metalloreductase</w:t>
            </w:r>
          </w:p>
        </w:tc>
      </w:tr>
      <w:tr w:rsidR="00EF0FA5" w:rsidRPr="00A01D28" w14:paraId="7A0FDBF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B0F3B4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IP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60F9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D4498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BA30B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8F587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E6E571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iatin interacting protein 2</w:t>
            </w:r>
          </w:p>
        </w:tc>
      </w:tr>
      <w:tr w:rsidR="00EF0FA5" w:rsidRPr="00A01D28" w14:paraId="6567401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D760E3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SD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50CF18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6E-0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C9AD12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56FB2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EE82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A0AA4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shi domain containing 1</w:t>
            </w:r>
          </w:p>
        </w:tc>
      </w:tr>
      <w:tr w:rsidR="00EF0FA5" w:rsidRPr="00A01D28" w14:paraId="3E0EBB2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51395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F1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B4A82A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483BD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0E855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11ED2E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68E59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TA-box binding protein associated factor 15</w:t>
            </w:r>
          </w:p>
        </w:tc>
      </w:tr>
      <w:tr w:rsidR="00EF0FA5" w:rsidRPr="00A01D28" w14:paraId="7251F1F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62DEE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EAL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2A4F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12CFDA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0C4E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1B4D1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F6A76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cription elongation factor A like 7</w:t>
            </w:r>
          </w:p>
        </w:tc>
      </w:tr>
      <w:tr w:rsidR="00EF0FA5" w:rsidRPr="00A01D28" w14:paraId="33AD42C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CBD1B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FBR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DCE23C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83F87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3742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0145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ADE0D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orming growth factor beta receptor 3</w:t>
            </w:r>
          </w:p>
        </w:tc>
      </w:tr>
      <w:tr w:rsidR="00EF0FA5" w:rsidRPr="00A01D28" w14:paraId="549F26B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8E6CF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M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9A92AE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9E0C92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9184B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C9DD02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D482AC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oesterase superfamily member 6</w:t>
            </w:r>
          </w:p>
        </w:tc>
      </w:tr>
      <w:tr w:rsidR="00EF0FA5" w:rsidRPr="00A01D28" w14:paraId="32BA923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89DC4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P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78A2F4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B44EA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DDB4DD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466B7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595110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LESS interacting protein</w:t>
            </w:r>
          </w:p>
        </w:tc>
      </w:tr>
      <w:tr w:rsidR="00EF0FA5" w:rsidRPr="00A01D28" w14:paraId="23B93AC2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A87C7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JP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5F3035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6D30EF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F12F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BA4C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A0382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ght junction protein 2</w:t>
            </w:r>
          </w:p>
        </w:tc>
      </w:tr>
      <w:tr w:rsidR="00EF0FA5" w:rsidRPr="00A01D28" w14:paraId="23C80B4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40FED6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LE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1298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E6A8C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890AD5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57647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0B4D12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LE family member 4, transcriptional corepressor</w:t>
            </w:r>
          </w:p>
        </w:tc>
      </w:tr>
      <w:tr w:rsidR="00EF0FA5" w:rsidRPr="00A01D28" w14:paraId="50B6CA3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C64606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14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1D42F0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41E16C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15CE9A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7D3E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3CDFED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membrane protein 141</w:t>
            </w:r>
          </w:p>
        </w:tc>
      </w:tr>
      <w:tr w:rsidR="00EF0FA5" w:rsidRPr="00A01D28" w14:paraId="1D6A2DF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F784B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15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4F00F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6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881C88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F76E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069A85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06CEA6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membrane protein 158</w:t>
            </w:r>
          </w:p>
        </w:tc>
      </w:tr>
      <w:tr w:rsidR="00EF0FA5" w:rsidRPr="00A01D28" w14:paraId="7EBB96F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D733BC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200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C8CDE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A8F1E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8C7F4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BFC523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9EAC60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membrane protein 200A</w:t>
            </w:r>
          </w:p>
        </w:tc>
      </w:tr>
      <w:tr w:rsidR="00EF0FA5" w:rsidRPr="00A01D28" w14:paraId="421A4FA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D9A6F5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26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8AD79A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21FCB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8BDF9C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2446B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9BAE6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membrane protein 260</w:t>
            </w:r>
          </w:p>
        </w:tc>
      </w:tr>
      <w:tr w:rsidR="00EF0FA5" w:rsidRPr="00A01D28" w14:paraId="1B67A90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66FB70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35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6CE5C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5C6CC8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0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6A0B21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DDD7A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4B4E95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membrane protein 35A</w:t>
            </w:r>
          </w:p>
        </w:tc>
      </w:tr>
      <w:tr w:rsidR="00EF0FA5" w:rsidRPr="00A01D28" w14:paraId="6133EF3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2CB90B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59L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67C626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CD8B9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147BB4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E90D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2BABEB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membrane protein 59 like</w:t>
            </w:r>
          </w:p>
        </w:tc>
      </w:tr>
      <w:tr w:rsidR="00EF0FA5" w:rsidRPr="00A01D28" w14:paraId="61D13CF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06CDE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TC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B9941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174E2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0F8FD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C0E038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0A9EC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membrane O-mannosyltransferase targeting cadherins 4</w:t>
            </w:r>
          </w:p>
        </w:tc>
      </w:tr>
      <w:tr w:rsidR="00EF0FA5" w:rsidRPr="00A01D28" w14:paraId="087C41D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31C707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MM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513BA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0DD49D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465E0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3736DB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E45027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locase of outer mitochondrial membrane 5</w:t>
            </w:r>
          </w:p>
        </w:tc>
      </w:tr>
      <w:tr w:rsidR="00EF0FA5" w:rsidRPr="00A01D28" w14:paraId="377B662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1F56CF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P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F62974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4532E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6337F0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09D7FB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5389A1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 topoisomerase I</w:t>
            </w:r>
          </w:p>
        </w:tc>
      </w:tr>
      <w:tr w:rsidR="00EF0FA5" w:rsidRPr="00A01D28" w14:paraId="07CA4C3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40BAAA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R1AIP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E9FC95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1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2FC4A0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AFC6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966C6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6C7BD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rsin 1A interacting protein 2</w:t>
            </w:r>
          </w:p>
        </w:tc>
      </w:tr>
      <w:tr w:rsidR="00EF0FA5" w:rsidRPr="00A01D28" w14:paraId="7262AC4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6DA26B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53TG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A0CA4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3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20EE6B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0B5C0C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7B0E13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7BCD5C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53 target 1</w:t>
            </w:r>
          </w:p>
        </w:tc>
      </w:tr>
      <w:tr w:rsidR="00EF0FA5" w:rsidRPr="00A01D28" w14:paraId="4CC307F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E78105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3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1786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8F3B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5F16D2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9F492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6B79B0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partite motif containing 33</w:t>
            </w:r>
          </w:p>
        </w:tc>
      </w:tr>
      <w:tr w:rsidR="00EF0FA5" w:rsidRPr="00A01D28" w14:paraId="213E9C9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115D0A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RIM3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CF2271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0D1FBB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B2600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01B41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0A0BB4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partite motif containing 38</w:t>
            </w:r>
          </w:p>
        </w:tc>
      </w:tr>
      <w:tr w:rsidR="00EF0FA5" w:rsidRPr="00A01D28" w14:paraId="33BD4E1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A0B363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MT10C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B2C77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3F75C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A62B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E5290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A64452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NA methyltransferase 10C, mitochondrial RNase P subunit</w:t>
            </w:r>
          </w:p>
        </w:tc>
      </w:tr>
      <w:tr w:rsidR="00EF0FA5" w:rsidRPr="00A01D28" w14:paraId="048E56A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06ABF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M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A33DE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2D8DE5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4D5F5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F2C7BF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89DB0A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ient receptor potential cation channel subfamily M member 7</w:t>
            </w:r>
          </w:p>
        </w:tc>
      </w:tr>
      <w:tr w:rsidR="00EF0FA5" w:rsidRPr="00A01D28" w14:paraId="1F96F847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39FEF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S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A7AAB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1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04D74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678E8D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E-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7897F7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0EC982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criptional repressor GATA binding 1</w:t>
            </w:r>
          </w:p>
        </w:tc>
      </w:tr>
      <w:tr w:rsidR="00EF0FA5" w:rsidRPr="00A01D28" w14:paraId="24C2EB8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DBF6DE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BB4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E8BE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2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2D0690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59AC4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2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B33C4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C02069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bulin beta 4B class IVb</w:t>
            </w:r>
          </w:p>
        </w:tc>
      </w:tr>
      <w:tr w:rsidR="00EF0FA5" w:rsidRPr="00A01D28" w14:paraId="3698DB7B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4D16D0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GP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150BC7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5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15A5AE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0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25D07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FD9DC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D9A617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DP-glucose pyrophosphorylase 2</w:t>
            </w:r>
          </w:p>
        </w:tc>
      </w:tr>
      <w:tr w:rsidR="00EF0FA5" w:rsidRPr="00A01D28" w14:paraId="0EA6B2A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128D6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HRF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6C162C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3F7264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B84AEF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C39EC0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52104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iquitin like with PHD and ring finger domains 1</w:t>
            </w:r>
          </w:p>
        </w:tc>
      </w:tr>
      <w:tr w:rsidR="00EF0FA5" w:rsidRPr="00A01D28" w14:paraId="02019CB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1FC7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QCR1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A313F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E-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E642BA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8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EBB02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E-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3D0FBF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35F16F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iquinol-cytochrome c reductase, complex III subunit X</w:t>
            </w:r>
          </w:p>
        </w:tc>
      </w:tr>
      <w:tr w:rsidR="00EF0FA5" w:rsidRPr="00A01D28" w14:paraId="4981E89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2E6B45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QCRC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7A016A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391573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9CA9C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CE1346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6A455F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iquinol-cytochrome c reductase core protein 1</w:t>
            </w:r>
          </w:p>
        </w:tc>
      </w:tr>
      <w:tr w:rsidR="00EF0FA5" w:rsidRPr="00A01D28" w14:paraId="7E97B0F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7C42A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QCRFS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B8E9FC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0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994415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79BEC0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E-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3BB2D6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EC88B6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iquinol-cytochrome c reductase, Rieske iron-sulfur polypeptide 1</w:t>
            </w:r>
          </w:p>
        </w:tc>
      </w:tr>
      <w:tr w:rsidR="00EF0FA5" w:rsidRPr="00A01D28" w14:paraId="1474B75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C6E1F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P3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C0E4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E01F10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B894C3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3E120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1458E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iquitin specific peptidase 32</w:t>
            </w:r>
          </w:p>
        </w:tc>
      </w:tr>
      <w:tr w:rsidR="00EF0FA5" w:rsidRPr="00A01D28" w14:paraId="7D3EA46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CA99DB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P3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214D9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4F0FF9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8A5A6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E-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2BA5E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2CB53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iquitin specific peptidase 34</w:t>
            </w:r>
          </w:p>
        </w:tc>
      </w:tr>
      <w:tr w:rsidR="00EF0FA5" w:rsidRPr="00A01D28" w14:paraId="522BBDC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7357BD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P4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DD26D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0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42825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3B403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31A24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CE758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iquitin specific peptidase 40</w:t>
            </w:r>
          </w:p>
        </w:tc>
      </w:tr>
      <w:tr w:rsidR="00EF0FA5" w:rsidRPr="00A01D28" w14:paraId="7057909E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31D52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CA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6E3166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0DFED9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AAE18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E-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B9B7EF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762B21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sican</w:t>
            </w:r>
          </w:p>
        </w:tc>
      </w:tr>
      <w:tr w:rsidR="00EF0FA5" w:rsidRPr="00A01D28" w14:paraId="17A53AE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A54034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GFC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40F44D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8D1AC5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ECDB8E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3B8FA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90388D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scular endothelial growth factor C</w:t>
            </w:r>
          </w:p>
        </w:tc>
      </w:tr>
      <w:tr w:rsidR="00EF0FA5" w:rsidRPr="00A01D28" w14:paraId="2286AE90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8D2978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NL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0AD7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FD069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9F2565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0E78B8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DE12CF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sinin like 1</w:t>
            </w:r>
          </w:p>
        </w:tc>
      </w:tr>
      <w:tr w:rsidR="00EF0FA5" w:rsidRPr="00A01D28" w14:paraId="3096FB0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3E391F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F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C62BD4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303B7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92C73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F2549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0A4E2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P family member 2</w:t>
            </w:r>
          </w:p>
        </w:tc>
      </w:tr>
      <w:tr w:rsidR="00EF0FA5" w:rsidRPr="00A01D28" w14:paraId="78E8744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B2817E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HC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C29B7C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8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77C5C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FD588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A3B20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956903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H complex subunit 3</w:t>
            </w:r>
          </w:p>
        </w:tc>
      </w:tr>
      <w:tr w:rsidR="00EF0FA5" w:rsidRPr="00A01D28" w14:paraId="11C1021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8C2059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DR6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65D291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3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EFDB91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6B24C2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20086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4EF0C8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D repeat domain 61</w:t>
            </w:r>
          </w:p>
        </w:tc>
      </w:tr>
      <w:tr w:rsidR="00EF0FA5" w:rsidRPr="00A01D28" w14:paraId="0C51E2F3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47A253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NT5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CF2884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F6392D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9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061E8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7CDC64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C3C9CA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nt family member 5A</w:t>
            </w:r>
          </w:p>
        </w:tc>
      </w:tr>
      <w:tr w:rsidR="00EF0FA5" w:rsidRPr="00A01D28" w14:paraId="1FF1318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C7C2D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P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ECCA6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6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11C8F4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FB17EC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75A271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89A3B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1 associated transcriptional regulator</w:t>
            </w:r>
          </w:p>
        </w:tc>
      </w:tr>
      <w:tr w:rsidR="00EF0FA5" w:rsidRPr="00A01D28" w14:paraId="030CB5AD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3059FF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KT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D5DE9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7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CC8C18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CB5999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DD16DD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67008C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KT6 v-SNARE homolog</w:t>
            </w:r>
          </w:p>
        </w:tc>
      </w:tr>
      <w:tr w:rsidR="00EF0FA5" w:rsidRPr="00A01D28" w14:paraId="764D741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9A24DF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WHAZ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96E03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1239D4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549E3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E-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462EB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27A3B9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 3-monooxygenase/tryptophan 5-monooxygenase activation protein zeta</w:t>
            </w:r>
          </w:p>
        </w:tc>
      </w:tr>
      <w:tr w:rsidR="00EF0FA5" w:rsidRPr="00A01D28" w14:paraId="6A2290C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46B547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BTB2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4946FC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D90627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71DFB7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4440F4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20A8F2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and BTB domain containing 20</w:t>
            </w:r>
          </w:p>
        </w:tc>
      </w:tr>
      <w:tr w:rsidR="00EF0FA5" w:rsidRPr="00A01D28" w14:paraId="3ACD2F9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B18F25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C3H1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714FDF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B5FE63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90EAA2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2A1CD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450620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CCCH-type containing 14</w:t>
            </w:r>
          </w:p>
        </w:tc>
      </w:tr>
      <w:tr w:rsidR="00EF0FA5" w:rsidRPr="00A01D28" w14:paraId="6D089FB5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CA84CA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FAND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F92CDB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7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DE993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7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4B984C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C28747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7095B8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AN1-type containing 6</w:t>
            </w:r>
          </w:p>
        </w:tc>
      </w:tr>
      <w:tr w:rsidR="00EF0FA5" w:rsidRPr="00A01D28" w14:paraId="202CADC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EE3CAE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HX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EBEC5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CD6992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BE34F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F02289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0DB17C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s and homeoboxes 2</w:t>
            </w:r>
          </w:p>
        </w:tc>
      </w:tr>
      <w:tr w:rsidR="00EF0FA5" w:rsidRPr="00A01D28" w14:paraId="13D1C8D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D13557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17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9C30D4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9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AE11C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05E40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20A72B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75DF552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protein 174</w:t>
            </w:r>
          </w:p>
        </w:tc>
      </w:tr>
      <w:tr w:rsidR="00EF0FA5" w:rsidRPr="00A01D28" w14:paraId="3074283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213226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21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31B564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6E-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ACAD17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D2A7F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E-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9833BA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A94259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protein 217</w:t>
            </w:r>
          </w:p>
        </w:tc>
      </w:tr>
      <w:tr w:rsidR="00EF0FA5" w:rsidRPr="00A01D28" w14:paraId="2E5F839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336BB1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22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5B337C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7703EA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81FCF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E-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7693F7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BB5894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protein 222</w:t>
            </w:r>
          </w:p>
        </w:tc>
      </w:tr>
      <w:tr w:rsidR="00EF0FA5" w:rsidRPr="00A01D28" w14:paraId="6C55E8E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1471C6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36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01892C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2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9C29D9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A24EC3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8700E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73B631B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protein 367</w:t>
            </w:r>
          </w:p>
        </w:tc>
      </w:tr>
      <w:tr w:rsidR="00EF0FA5" w:rsidRPr="00A01D28" w14:paraId="4BE9CE39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6D608C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385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C1B2F6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9F75BD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18B088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E-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D29FB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4473C8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protein 385B</w:t>
            </w:r>
          </w:p>
        </w:tc>
      </w:tr>
      <w:tr w:rsidR="00EF0FA5" w:rsidRPr="00A01D28" w14:paraId="61490BF6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3994FF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56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B9DF9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5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67B2D8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8E5A5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62C0A8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29CB7E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protein 566</w:t>
            </w:r>
          </w:p>
        </w:tc>
      </w:tr>
      <w:tr w:rsidR="00EF0FA5" w:rsidRPr="00A01D28" w14:paraId="648F09BA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A5CC8C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56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48FC0D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E-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9E6525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F2E4E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45067A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B1660D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protein 569</w:t>
            </w:r>
          </w:p>
        </w:tc>
      </w:tr>
      <w:tr w:rsidR="00EF0FA5" w:rsidRPr="00A01D28" w14:paraId="78E2F31F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E74FFA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ZNF71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981B19E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E-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F87DA7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D48F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E-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A828EB2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DA909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protein 711</w:t>
            </w:r>
          </w:p>
        </w:tc>
      </w:tr>
      <w:tr w:rsidR="00EF0FA5" w:rsidRPr="00A01D28" w14:paraId="1A3F977C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595EEB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72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3F39F19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8E-0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42B59E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E24A1E6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63CA1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54DF1BD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protein 721</w:t>
            </w:r>
          </w:p>
        </w:tc>
      </w:tr>
      <w:tr w:rsidR="00EF0FA5" w:rsidRPr="00A01D28" w14:paraId="4D9C39D1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4A32FE4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77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370E803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D819F0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BF4EA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63A08F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B775FA0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protein 770</w:t>
            </w:r>
          </w:p>
        </w:tc>
      </w:tr>
      <w:tr w:rsidR="00EF0FA5" w:rsidRPr="00A01D28" w14:paraId="7247C594" w14:textId="77777777" w:rsidTr="00EF0FA5">
        <w:trPr>
          <w:trHeight w:val="20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D62E5B5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SCAN3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6134857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CCB078C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ED6CCF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E-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6743111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28B3A48" w14:textId="77777777" w:rsidR="00A01D28" w:rsidRPr="00A01D28" w:rsidRDefault="00A01D28" w:rsidP="00EF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finger and SCAN domain containing 30</w:t>
            </w:r>
          </w:p>
        </w:tc>
      </w:tr>
    </w:tbl>
    <w:p w14:paraId="7F078209" w14:textId="77777777" w:rsidR="00D63983" w:rsidRDefault="00D6398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E92239" w14:textId="3D0261A3" w:rsidR="001811ED" w:rsidRDefault="00647481" w:rsidP="00DF582B">
      <w:pPr>
        <w:spacing w:after="0" w:line="240" w:lineRule="auto"/>
        <w:rPr>
          <w:rFonts w:ascii="Times New Roman" w:hAnsi="Times New Roman" w:cs="Times New Roman"/>
        </w:rPr>
      </w:pPr>
      <w:r w:rsidRPr="00DF582B">
        <w:rPr>
          <w:rFonts w:ascii="Times New Roman" w:hAnsi="Times New Roman" w:cs="Times New Roman"/>
          <w:b/>
          <w:bCs/>
        </w:rPr>
        <w:lastRenderedPageBreak/>
        <w:t>Table S</w:t>
      </w:r>
      <w:r w:rsidR="00D63983">
        <w:rPr>
          <w:rFonts w:ascii="Times New Roman" w:hAnsi="Times New Roman" w:cs="Times New Roman"/>
          <w:b/>
          <w:bCs/>
        </w:rPr>
        <w:t>5</w:t>
      </w:r>
      <w:r w:rsidRPr="00DF582B">
        <w:rPr>
          <w:rFonts w:ascii="Times New Roman" w:hAnsi="Times New Roman" w:cs="Times New Roman"/>
          <w:b/>
          <w:bCs/>
        </w:rPr>
        <w:t>.</w:t>
      </w:r>
      <w:r w:rsidRPr="00DF582B">
        <w:rPr>
          <w:rFonts w:ascii="Times New Roman" w:hAnsi="Times New Roman" w:cs="Times New Roman"/>
        </w:rPr>
        <w:t xml:space="preserve"> </w:t>
      </w:r>
      <w:r w:rsidR="00CC1CD6" w:rsidRPr="00DF582B">
        <w:rPr>
          <w:rFonts w:ascii="Times New Roman" w:hAnsi="Times New Roman" w:cs="Times New Roman"/>
        </w:rPr>
        <w:t>Five highest-ranked clustering gene modules in the protein-protein interaction network of differentially expressed genes of musculoskeletal aging and Alzheimer’s disease.</w:t>
      </w:r>
    </w:p>
    <w:p w14:paraId="70F99618" w14:textId="77777777" w:rsidR="00BA0330" w:rsidRPr="00DF582B" w:rsidRDefault="00BA0330" w:rsidP="00DF582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6"/>
        <w:gridCol w:w="2675"/>
        <w:gridCol w:w="5961"/>
        <w:gridCol w:w="2536"/>
      </w:tblGrid>
      <w:tr w:rsidR="001811ED" w:rsidRPr="00DF582B" w14:paraId="778EC022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4D29F3A" w14:textId="77777777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uster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F335F96" w14:textId="77777777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ODE Score</w:t>
            </w:r>
          </w:p>
        </w:tc>
        <w:tc>
          <w:tcPr>
            <w:tcW w:w="2137" w:type="pct"/>
            <w:shd w:val="clear" w:color="auto" w:fill="auto"/>
            <w:noWrap/>
            <w:vAlign w:val="center"/>
            <w:hideMark/>
          </w:tcPr>
          <w:p w14:paraId="50E6E8CA" w14:textId="77777777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 density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57D6B6B" w14:textId="77777777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 edges</w:t>
            </w:r>
          </w:p>
        </w:tc>
      </w:tr>
      <w:tr w:rsidR="0096079E" w:rsidRPr="00DF582B" w14:paraId="005C4E4C" w14:textId="77777777" w:rsidTr="0096079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C03FF0C" w14:textId="3E243C24" w:rsidR="0096079E" w:rsidRPr="00DF582B" w:rsidRDefault="0096079E" w:rsidP="009607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culoskeletal Aging</w:t>
            </w:r>
          </w:p>
        </w:tc>
      </w:tr>
      <w:tr w:rsidR="001811ED" w:rsidRPr="00DF582B" w14:paraId="5563C5AA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A6DD781" w14:textId="77777777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22F15325" w14:textId="12D8264D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42</w:t>
            </w: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1F0F7FC5" w14:textId="6CE7B3FA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0A56D6D" w14:textId="18FFEBAD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0</w:t>
            </w:r>
          </w:p>
        </w:tc>
      </w:tr>
      <w:tr w:rsidR="001811ED" w:rsidRPr="00DF582B" w14:paraId="6747194D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FA2E724" w14:textId="77777777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78A4EDB" w14:textId="1FD8999B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00</w:t>
            </w: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70000E48" w14:textId="17D4C14B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D30E17B" w14:textId="40AD8059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</w:t>
            </w:r>
          </w:p>
        </w:tc>
      </w:tr>
      <w:tr w:rsidR="001811ED" w:rsidRPr="00DF582B" w14:paraId="12B3795D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DA29536" w14:textId="77777777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1430438" w14:textId="0304BE09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78</w:t>
            </w: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1305BCC0" w14:textId="11160C35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E26D482" w14:textId="5612B3DB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</w:t>
            </w:r>
          </w:p>
        </w:tc>
      </w:tr>
      <w:tr w:rsidR="001811ED" w:rsidRPr="00DF582B" w14:paraId="21868A6C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A439B1D" w14:textId="77777777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EA24F19" w14:textId="33B3BB1A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19</w:t>
            </w: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13C14854" w14:textId="340B8E0E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900749C" w14:textId="413B521D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3</w:t>
            </w:r>
          </w:p>
        </w:tc>
      </w:tr>
      <w:tr w:rsidR="001811ED" w:rsidRPr="00DF582B" w14:paraId="54E9A6F9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1790D8D" w14:textId="77777777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C09BC87" w14:textId="5002A857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86</w:t>
            </w: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7C926CDE" w14:textId="7A2B8F0A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8677B16" w14:textId="2900ECDC" w:rsidR="001811ED" w:rsidRPr="00DF582B" w:rsidRDefault="001811E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</w:tr>
      <w:tr w:rsidR="002F18AD" w:rsidRPr="00DF582B" w14:paraId="48A2B7B1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</w:tcPr>
          <w:p w14:paraId="6379582E" w14:textId="77777777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4138D559" w14:textId="77777777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3C5D7BBE" w14:textId="77777777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960FBA4" w14:textId="77777777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6079E" w:rsidRPr="00DF582B" w14:paraId="4D51584E" w14:textId="77777777" w:rsidTr="0096079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D03293A" w14:textId="79617115" w:rsidR="0096079E" w:rsidRPr="00DF582B" w:rsidRDefault="0096079E" w:rsidP="00960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zheimer’s disease</w:t>
            </w:r>
          </w:p>
        </w:tc>
      </w:tr>
      <w:tr w:rsidR="002F18AD" w:rsidRPr="00DF582B" w14:paraId="000F6A00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</w:tcPr>
          <w:p w14:paraId="2C1E8BC9" w14:textId="1697549D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2AE57A7C" w14:textId="4695C2F8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43</w:t>
            </w: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4098A011" w14:textId="7A658190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A418EC8" w14:textId="23287530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4</w:t>
            </w:r>
          </w:p>
        </w:tc>
      </w:tr>
      <w:tr w:rsidR="002F18AD" w:rsidRPr="00DF582B" w14:paraId="102093A6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</w:tcPr>
          <w:p w14:paraId="62EA4FA3" w14:textId="62248049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1FE19BF" w14:textId="2D5A6629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25</w:t>
            </w: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1C2EA60E" w14:textId="000DED1E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4A52F9E" w14:textId="314E508C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1</w:t>
            </w:r>
          </w:p>
        </w:tc>
      </w:tr>
      <w:tr w:rsidR="002F18AD" w:rsidRPr="00DF582B" w14:paraId="41B1B1FD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</w:tcPr>
          <w:p w14:paraId="3BF5E8ED" w14:textId="2474CAA0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63F5A33D" w14:textId="2F8E3358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74</w:t>
            </w: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61843E83" w14:textId="7D547AED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95F2240" w14:textId="2CFCCCA3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5</w:t>
            </w:r>
          </w:p>
        </w:tc>
      </w:tr>
      <w:tr w:rsidR="002F18AD" w:rsidRPr="00DF582B" w14:paraId="606A923C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</w:tcPr>
          <w:p w14:paraId="6BF84648" w14:textId="79434A79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2EAD1BE3" w14:textId="258D0C2E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17</w:t>
            </w: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4213A450" w14:textId="2F18FCE1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6936A88" w14:textId="6CAA181B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1</w:t>
            </w:r>
          </w:p>
        </w:tc>
      </w:tr>
      <w:tr w:rsidR="002F18AD" w:rsidRPr="00DF582B" w14:paraId="789621B5" w14:textId="77777777" w:rsidTr="001811ED">
        <w:trPr>
          <w:trHeight w:val="20"/>
        </w:trPr>
        <w:tc>
          <w:tcPr>
            <w:tcW w:w="995" w:type="pct"/>
            <w:shd w:val="clear" w:color="auto" w:fill="auto"/>
            <w:noWrap/>
            <w:vAlign w:val="center"/>
          </w:tcPr>
          <w:p w14:paraId="6496F5CB" w14:textId="546BB1E1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0E606BFA" w14:textId="4293D822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86</w:t>
            </w:r>
          </w:p>
        </w:tc>
        <w:tc>
          <w:tcPr>
            <w:tcW w:w="2137" w:type="pct"/>
            <w:shd w:val="clear" w:color="auto" w:fill="auto"/>
            <w:noWrap/>
            <w:vAlign w:val="center"/>
          </w:tcPr>
          <w:p w14:paraId="241B19A2" w14:textId="3CD7708F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EB31E17" w14:textId="3006007B" w:rsidR="002F18AD" w:rsidRPr="00DF582B" w:rsidRDefault="002F18AD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</w:tbl>
    <w:p w14:paraId="26CEEB10" w14:textId="77777777" w:rsidR="00900AD6" w:rsidRPr="00DF582B" w:rsidRDefault="00900AD6" w:rsidP="00DF582B">
      <w:pPr>
        <w:spacing w:after="0" w:line="240" w:lineRule="auto"/>
        <w:rPr>
          <w:rFonts w:ascii="Times New Roman" w:hAnsi="Times New Roman" w:cs="Times New Roman"/>
        </w:rPr>
      </w:pPr>
    </w:p>
    <w:p w14:paraId="2E4D8629" w14:textId="2E348225" w:rsidR="00457FE4" w:rsidRPr="00DF582B" w:rsidRDefault="00900AD6" w:rsidP="00DF582B">
      <w:pPr>
        <w:spacing w:after="0" w:line="240" w:lineRule="auto"/>
        <w:rPr>
          <w:rFonts w:ascii="Times New Roman" w:hAnsi="Times New Roman" w:cs="Times New Roman"/>
        </w:rPr>
      </w:pPr>
      <w:r w:rsidRPr="00DF582B">
        <w:rPr>
          <w:rFonts w:ascii="Times New Roman" w:hAnsi="Times New Roman" w:cs="Times New Roman"/>
        </w:rPr>
        <w:br w:type="page"/>
      </w:r>
    </w:p>
    <w:p w14:paraId="031CD143" w14:textId="03EDB092" w:rsidR="00457FE4" w:rsidRDefault="00457FE4" w:rsidP="00DF582B">
      <w:pPr>
        <w:spacing w:after="0" w:line="240" w:lineRule="auto"/>
        <w:rPr>
          <w:rFonts w:ascii="Times New Roman" w:hAnsi="Times New Roman" w:cs="Times New Roman"/>
        </w:rPr>
      </w:pPr>
      <w:r w:rsidRPr="00DF582B">
        <w:rPr>
          <w:rFonts w:ascii="Times New Roman" w:hAnsi="Times New Roman" w:cs="Times New Roman"/>
          <w:b/>
          <w:bCs/>
        </w:rPr>
        <w:lastRenderedPageBreak/>
        <w:t>Table S</w:t>
      </w:r>
      <w:r w:rsidR="00D63983">
        <w:rPr>
          <w:rFonts w:ascii="Times New Roman" w:hAnsi="Times New Roman" w:cs="Times New Roman"/>
          <w:b/>
          <w:bCs/>
        </w:rPr>
        <w:t>6</w:t>
      </w:r>
      <w:r w:rsidRPr="00DF582B">
        <w:rPr>
          <w:rFonts w:ascii="Times New Roman" w:hAnsi="Times New Roman" w:cs="Times New Roman"/>
          <w:b/>
          <w:bCs/>
        </w:rPr>
        <w:t>.</w:t>
      </w:r>
      <w:r w:rsidRPr="00DF582B">
        <w:rPr>
          <w:rFonts w:ascii="Times New Roman" w:hAnsi="Times New Roman" w:cs="Times New Roman"/>
        </w:rPr>
        <w:t xml:space="preserve"> </w:t>
      </w:r>
      <w:r w:rsidR="00CC1CD6" w:rsidRPr="00DF582B">
        <w:rPr>
          <w:rFonts w:ascii="Times New Roman" w:hAnsi="Times New Roman" w:cs="Times New Roman"/>
        </w:rPr>
        <w:t>Gene composition of the highest-ranked clustering modules in the protein-protein interaction network of differentially expressed genes of musculoskeletal aging and Alzheimer’s disease.</w:t>
      </w:r>
    </w:p>
    <w:p w14:paraId="10EE0E4E" w14:textId="77777777" w:rsidR="00304D36" w:rsidRPr="00DF582B" w:rsidRDefault="00304D36" w:rsidP="00DF582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13116"/>
      </w:tblGrid>
      <w:tr w:rsidR="009919D0" w:rsidRPr="00DF582B" w14:paraId="3011A719" w14:textId="77777777" w:rsidTr="00BC2D10">
        <w:trPr>
          <w:trHeight w:val="20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B106886" w14:textId="77777777" w:rsidR="009919D0" w:rsidRPr="00DF582B" w:rsidRDefault="009919D0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uster</w:t>
            </w:r>
          </w:p>
        </w:tc>
        <w:tc>
          <w:tcPr>
            <w:tcW w:w="13116" w:type="dxa"/>
            <w:shd w:val="clear" w:color="auto" w:fill="auto"/>
            <w:noWrap/>
            <w:vAlign w:val="center"/>
            <w:hideMark/>
          </w:tcPr>
          <w:p w14:paraId="3F86C3C8" w14:textId="15C807E1" w:rsidR="009919D0" w:rsidRPr="00DF582B" w:rsidRDefault="00A74FF4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s</w:t>
            </w:r>
          </w:p>
        </w:tc>
      </w:tr>
      <w:tr w:rsidR="005F4196" w:rsidRPr="00DF582B" w14:paraId="198EE540" w14:textId="77777777" w:rsidTr="00BC2D10">
        <w:trPr>
          <w:trHeight w:val="20"/>
        </w:trPr>
        <w:tc>
          <w:tcPr>
            <w:tcW w:w="14029" w:type="dxa"/>
            <w:gridSpan w:val="2"/>
            <w:shd w:val="clear" w:color="auto" w:fill="auto"/>
            <w:noWrap/>
            <w:vAlign w:val="center"/>
          </w:tcPr>
          <w:p w14:paraId="3244EEEE" w14:textId="0EFFDB46" w:rsidR="005F4196" w:rsidRPr="00DF582B" w:rsidRDefault="005F4196" w:rsidP="00DF5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culoskeletal aging</w:t>
            </w:r>
          </w:p>
        </w:tc>
      </w:tr>
      <w:tr w:rsidR="009919D0" w:rsidRPr="00DF582B" w14:paraId="5113BC97" w14:textId="77777777" w:rsidTr="00BC2D10">
        <w:trPr>
          <w:trHeight w:val="20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04442F3" w14:textId="77777777" w:rsidR="009919D0" w:rsidRPr="00DF582B" w:rsidRDefault="009919D0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116" w:type="dxa"/>
            <w:shd w:val="clear" w:color="auto" w:fill="auto"/>
            <w:noWrap/>
            <w:vAlign w:val="center"/>
          </w:tcPr>
          <w:p w14:paraId="45C92816" w14:textId="1CA548E6" w:rsidR="009919D0" w:rsidRPr="00DF582B" w:rsidRDefault="009919D0" w:rsidP="00DF58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582B">
              <w:rPr>
                <w:rFonts w:ascii="Times New Roman" w:hAnsi="Times New Roman" w:cs="Times New Roman"/>
              </w:rPr>
              <w:t>ATP5F1D, ATP5MC3, ATP5PF, AURKAIP1, CHCHD1, COA6, COX4I1, COX6B1, COX6C, COX7B, COX7C, CYC1, MRPL11, MRPL12, MRPL15, MRPL18, MRPL19, MRPL21, MRPL3, MRPL33, MRPL34, MRPL35, MRPL36, MRPL39, MRPL4, MRPL41, MRPL46, MRPL48, MRPL51, MRPS12, MRPS16, MRPS17, MRPS22, MRPS24, MRPS26, MRPS33, MRPS9, NDUFA12, NDUFA3, NDUFA6, NDUFA9, NDUFAB1, NDUFB10, NDUFB11, NDUFB5, NDUFB6, NDUFB9, NDUFC1, NDUFS3, NDUFS4, NDUFS6, NDUFV2, PTCD3, SDHC, UQCR10, UQCR11, UQCRC1, UQCRFS1, UQCRH, UQCRQ</w:t>
            </w:r>
          </w:p>
        </w:tc>
      </w:tr>
      <w:tr w:rsidR="005F4196" w:rsidRPr="00DF582B" w14:paraId="2F409F8C" w14:textId="77777777" w:rsidTr="00BC2D10">
        <w:trPr>
          <w:trHeight w:val="20"/>
        </w:trPr>
        <w:tc>
          <w:tcPr>
            <w:tcW w:w="913" w:type="dxa"/>
            <w:shd w:val="clear" w:color="auto" w:fill="auto"/>
            <w:noWrap/>
            <w:vAlign w:val="center"/>
          </w:tcPr>
          <w:p w14:paraId="17A6C0DC" w14:textId="5D3590F4" w:rsidR="009919D0" w:rsidRPr="00DF582B" w:rsidRDefault="009919D0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116" w:type="dxa"/>
            <w:shd w:val="clear" w:color="auto" w:fill="auto"/>
            <w:noWrap/>
            <w:vAlign w:val="center"/>
          </w:tcPr>
          <w:p w14:paraId="73416806" w14:textId="3DA0B417" w:rsidR="009919D0" w:rsidRPr="00DF582B" w:rsidRDefault="009919D0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8orf32, EEF1G, EIF1AX, EPRS1, MTRF1, NHP2, RPL17, RPL23A, RPL26L1, RPL30, RPL36A, RPL3L, RPLP0, RPS10, RPS18, RPS3, RPSA, RSL24D1, UBXN7</w:t>
            </w:r>
          </w:p>
        </w:tc>
      </w:tr>
      <w:tr w:rsidR="005F4196" w:rsidRPr="00DF582B" w14:paraId="2D82DA25" w14:textId="77777777" w:rsidTr="00BC2D10">
        <w:trPr>
          <w:trHeight w:val="20"/>
        </w:trPr>
        <w:tc>
          <w:tcPr>
            <w:tcW w:w="14029" w:type="dxa"/>
            <w:gridSpan w:val="2"/>
            <w:shd w:val="clear" w:color="auto" w:fill="auto"/>
            <w:noWrap/>
            <w:vAlign w:val="center"/>
          </w:tcPr>
          <w:p w14:paraId="654F47D0" w14:textId="77777777" w:rsidR="005F4196" w:rsidRPr="00DF582B" w:rsidRDefault="005F419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F4196" w:rsidRPr="00DF582B" w14:paraId="4F36F5C7" w14:textId="77777777" w:rsidTr="00BC2D10">
        <w:trPr>
          <w:trHeight w:val="20"/>
        </w:trPr>
        <w:tc>
          <w:tcPr>
            <w:tcW w:w="14029" w:type="dxa"/>
            <w:gridSpan w:val="2"/>
            <w:shd w:val="clear" w:color="auto" w:fill="auto"/>
            <w:noWrap/>
            <w:vAlign w:val="center"/>
          </w:tcPr>
          <w:p w14:paraId="5F335454" w14:textId="2639F35B" w:rsidR="005F4196" w:rsidRPr="00DF582B" w:rsidRDefault="005F4196" w:rsidP="00DF5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zheimer’s disease</w:t>
            </w:r>
          </w:p>
        </w:tc>
      </w:tr>
      <w:tr w:rsidR="005F4196" w:rsidRPr="00DF582B" w14:paraId="025FB261" w14:textId="77777777" w:rsidTr="00BC2D10">
        <w:trPr>
          <w:trHeight w:val="20"/>
        </w:trPr>
        <w:tc>
          <w:tcPr>
            <w:tcW w:w="913" w:type="dxa"/>
            <w:shd w:val="clear" w:color="auto" w:fill="auto"/>
            <w:noWrap/>
            <w:vAlign w:val="center"/>
          </w:tcPr>
          <w:p w14:paraId="7F014D5A" w14:textId="20A3756C" w:rsidR="005F4196" w:rsidRPr="00DF582B" w:rsidRDefault="005F419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116" w:type="dxa"/>
            <w:shd w:val="clear" w:color="auto" w:fill="auto"/>
            <w:noWrap/>
            <w:vAlign w:val="center"/>
          </w:tcPr>
          <w:p w14:paraId="7001712D" w14:textId="476D7F10" w:rsidR="005F4196" w:rsidRPr="00DF582B" w:rsidRDefault="005F419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LY, ACTA2, ACTB, ALB, ANGPT2, APOBEC3G, AR, AREG, ARG1, ATP5F1A, ATP5F1C, ATP5MF-PTCD1, ATP6AP1, ATP6V0A1, ATP6V0A2, ATR, ATRX, BARD1, BMP2, BMP7, BRIP1, C17orf80, CAV1, CCN2, CD163, CD19, CD24, CDC42, CDH1, COL1A1, COX7B, CTSC, CTSZ, CXCL12, CXCL2, CXCR4, CYC1, DGUOK, DMAC2L, DTL, EGFR, EIF3B, EIF3D, EIF3G, ENG, ENO1, ENO2, ERCC1, F5, FANCA, FANCD2, FANCM, FGF13, FGFR1, FH, FLT1, FN1, FOXO1, GABRG2, GADD45GIP1, GAPDH, GFM1, GJA1, GORASP1, GOSR2, GOT2, GPI, GRIA4, H6PD, HJURP, HNF4A, HUS1, IDH1, IDH3A, IDH3B, IDH3G, IGF1, IMPDH2, IRS1, ITGA6, ITGB1, JAG1, JAK2, KARS1, KITLG, LDHA, MAP2K1, MAPK1, MCM4, MDH1, MDH2, MET, MRPL15, MRPL17, MRPL21, MRPL30, MRPL37, MRPL4, MRPL43, MRPL47, MRPL9, MRPS12, MRPS15, MRPS23, MRPS26, MRPS28, MRPS30, MRPS5, MRPS9, MSH2, MSH3, MT-ND6, MTOR, NRP1, NRXN1, NTRK1, OGDH, PAAF1, PECAM1, PGD, PGF, PGK1, PGK2, PKM, PLK4, POLH, POSTN, PPA2, PPARG, PRDX3, PSMA1, PSMA3, PSMA5, PSMA7, PSMB2, PSMB7, PSMC2, PSMC3, PSMC4, PSMC5, PSMD1, PSMD11, PSMD12, PSMD14, PSMD4, RAB1A, RAD18, RAD51C, RAD51D, RAD52, RPA1, RPA3, RPL35A, RUVBL1, SCFD1, SDHB, SEC22B, SEC22C, SEC23A, SEC24A, SHC1, SLC25A3, SMAD2, SOCS3, SOX9, SST, SUCLA2, SUCLG2, SYN2, TALDO1, THBS1, TMED10, TMED2, TNPO1, TRAPPC1, TRAPPC2L, UBE2V2, UQCRC1, UQCRC2, UQCRFS1, VEGFC, VWF, WNT5A, XRCC2, XRCC6, YKT6,</w:t>
            </w:r>
          </w:p>
        </w:tc>
      </w:tr>
      <w:tr w:rsidR="005F4196" w:rsidRPr="00DF582B" w14:paraId="6AB10A18" w14:textId="77777777" w:rsidTr="00BC2D10">
        <w:trPr>
          <w:trHeight w:val="20"/>
        </w:trPr>
        <w:tc>
          <w:tcPr>
            <w:tcW w:w="913" w:type="dxa"/>
            <w:shd w:val="clear" w:color="auto" w:fill="auto"/>
            <w:noWrap/>
            <w:vAlign w:val="center"/>
          </w:tcPr>
          <w:p w14:paraId="3946DCCF" w14:textId="39DC6B6E" w:rsidR="005F4196" w:rsidRPr="00DF582B" w:rsidRDefault="005F419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116" w:type="dxa"/>
            <w:shd w:val="clear" w:color="auto" w:fill="auto"/>
            <w:noWrap/>
            <w:vAlign w:val="center"/>
          </w:tcPr>
          <w:p w14:paraId="6E91CEA2" w14:textId="7DBF6704" w:rsidR="005F4196" w:rsidRPr="00DF582B" w:rsidRDefault="005F419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5F1B, ATP5MC3, ATP5PO, ATP6AP1L, ATP6AP2, ATP6V0B, ATP6V0C, ATP6V0E1, ATP6V1A, ATP6V1B2, ATP6V1C1, ATP6V1C2, ATP6V1D, ATP6V1E1, ATP6V1G2, ATP6V1H, CCT2, CCT4, CCT5, CCT7, CFTR, COA6, COPS5, COX5B, COX6A1, COX6B2, DLD, EIF2S3, EIF3M, FLCN, FNIP1, GLI2, GLI3, HNRNPD, IL1B, ITFG2, LAMTOR2, MPND, NDUFA1, NDUFA11, NDUFA13, NDUFA4, NDUFA7, NDUFAB1, NDUFB10, NDUFB5, NDUFB8, NDUFC2-KCTD14, NDUFS3, NDUFS7, NDUFV1, NDUFV2, NFKBIA, NPRL3, OAZ1, PRNP, PSMA8, PSMB1, PSMB3, PSMB4, PSMD10, PSMD8, PSME3, RAN, RHEB, RPL15, RPS16, RRAGA, RRAGB, RUNX3, SEH1L, SESN2, SNCA, SOD1, SPATA5, TCIRG1, UBE3A, UBLCP1, UCHL5, UQCR10, WDR59,</w:t>
            </w:r>
          </w:p>
        </w:tc>
      </w:tr>
    </w:tbl>
    <w:p w14:paraId="4F3EB0D5" w14:textId="77777777" w:rsidR="00141218" w:rsidRPr="00DF582B" w:rsidRDefault="00141218" w:rsidP="00DF582B">
      <w:pPr>
        <w:spacing w:after="0" w:line="240" w:lineRule="auto"/>
        <w:rPr>
          <w:rFonts w:ascii="Times New Roman" w:hAnsi="Times New Roman" w:cs="Times New Roman"/>
        </w:rPr>
      </w:pPr>
    </w:p>
    <w:p w14:paraId="26CFBF61" w14:textId="7FD39EEC" w:rsidR="00E26797" w:rsidRDefault="00B72594" w:rsidP="00DF582B">
      <w:pPr>
        <w:spacing w:after="0" w:line="240" w:lineRule="auto"/>
        <w:rPr>
          <w:rFonts w:ascii="Times New Roman" w:hAnsi="Times New Roman" w:cs="Times New Roman"/>
        </w:rPr>
      </w:pPr>
      <w:r w:rsidRPr="00DF582B">
        <w:rPr>
          <w:rFonts w:ascii="Times New Roman" w:hAnsi="Times New Roman" w:cs="Times New Roman"/>
        </w:rPr>
        <w:br w:type="page"/>
      </w:r>
      <w:r w:rsidR="00AB0603" w:rsidRPr="00DF582B">
        <w:rPr>
          <w:rFonts w:ascii="Times New Roman" w:hAnsi="Times New Roman" w:cs="Times New Roman"/>
          <w:b/>
          <w:bCs/>
        </w:rPr>
        <w:lastRenderedPageBreak/>
        <w:t>Table S</w:t>
      </w:r>
      <w:r w:rsidR="00543CA5">
        <w:rPr>
          <w:rFonts w:ascii="Times New Roman" w:hAnsi="Times New Roman" w:cs="Times New Roman"/>
          <w:b/>
          <w:bCs/>
        </w:rPr>
        <w:t>7</w:t>
      </w:r>
      <w:r w:rsidR="00AB0603" w:rsidRPr="00DF582B">
        <w:rPr>
          <w:rFonts w:ascii="Times New Roman" w:hAnsi="Times New Roman" w:cs="Times New Roman"/>
          <w:b/>
          <w:bCs/>
        </w:rPr>
        <w:t>.</w:t>
      </w:r>
      <w:r w:rsidR="00AB0603" w:rsidRPr="00DF582B">
        <w:rPr>
          <w:rFonts w:ascii="Times New Roman" w:hAnsi="Times New Roman" w:cs="Times New Roman"/>
        </w:rPr>
        <w:t xml:space="preserve"> </w:t>
      </w:r>
      <w:r w:rsidR="00E26797" w:rsidRPr="00DF582B">
        <w:rPr>
          <w:rFonts w:ascii="Times New Roman" w:hAnsi="Times New Roman" w:cs="Times New Roman"/>
        </w:rPr>
        <w:t xml:space="preserve">Five highest-ranked hub genes according to 11 topological algorithms ranked in the protein-protein interaction network of differentially expressed genes between </w:t>
      </w:r>
      <w:r w:rsidR="00D44CA1" w:rsidRPr="00DF582B">
        <w:rPr>
          <w:rFonts w:ascii="Times New Roman" w:hAnsi="Times New Roman" w:cs="Times New Roman"/>
        </w:rPr>
        <w:t>musculoskeletal</w:t>
      </w:r>
      <w:r w:rsidR="00E26797" w:rsidRPr="00DF582B">
        <w:rPr>
          <w:rFonts w:ascii="Times New Roman" w:hAnsi="Times New Roman" w:cs="Times New Roman"/>
        </w:rPr>
        <w:t xml:space="preserve"> aging and Alzheimer’s disease. Numbers represent score</w:t>
      </w:r>
    </w:p>
    <w:p w14:paraId="0E77980F" w14:textId="77777777" w:rsidR="00304D36" w:rsidRPr="00DF582B" w:rsidRDefault="00304D36" w:rsidP="00DF582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0"/>
        <w:gridCol w:w="2129"/>
        <w:gridCol w:w="1972"/>
        <w:gridCol w:w="2109"/>
        <w:gridCol w:w="1969"/>
        <w:gridCol w:w="1969"/>
      </w:tblGrid>
      <w:tr w:rsidR="008D3C76" w:rsidRPr="00DF582B" w14:paraId="3D01BFF7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8BA0781" w14:textId="7F4D6AD4" w:rsidR="008D3C76" w:rsidRPr="00DF582B" w:rsidRDefault="008D3C7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pological Score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3BEA3D4" w14:textId="77777777" w:rsidR="008D3C76" w:rsidRPr="00DF582B" w:rsidRDefault="008D3C7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DUFAB1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39FA5D3" w14:textId="77777777" w:rsidR="008D3C76" w:rsidRPr="00DF582B" w:rsidRDefault="008D3C7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QCRC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EA97720" w14:textId="77777777" w:rsidR="008D3C76" w:rsidRPr="00DF582B" w:rsidRDefault="008D3C7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QCRFS1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64C00E9" w14:textId="77777777" w:rsidR="008D3C76" w:rsidRPr="00DF582B" w:rsidRDefault="008D3C7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PL15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CCBAEE7" w14:textId="77777777" w:rsidR="008D3C76" w:rsidRPr="00DF582B" w:rsidRDefault="008D3C76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DUFS3</w:t>
            </w:r>
          </w:p>
        </w:tc>
      </w:tr>
      <w:tr w:rsidR="0010146F" w:rsidRPr="00DF582B" w14:paraId="7AC05D6E" w14:textId="77777777" w:rsidTr="0010146F">
        <w:trPr>
          <w:trHeight w:val="2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5B62DCE0" w14:textId="42BB1E31" w:rsidR="0010146F" w:rsidRPr="00DF582B" w:rsidRDefault="0010146F" w:rsidP="00101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culoskeletal aging</w:t>
            </w:r>
          </w:p>
        </w:tc>
      </w:tr>
      <w:tr w:rsidR="003D4772" w:rsidRPr="00DF582B" w14:paraId="129370A3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072E3DBA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C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402B7A1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2E+13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74B51A9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2E+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F88A6BF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2E+1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871CBE0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2E+1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0A705BA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2E+13</w:t>
            </w:r>
          </w:p>
        </w:tc>
      </w:tr>
      <w:tr w:rsidR="003D4772" w:rsidRPr="00DF582B" w14:paraId="1030917A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D54DC4E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MNC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B9473EC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93031E7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8F7267D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C8C4C65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D5BA75F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</w:tr>
      <w:tr w:rsidR="003D4772" w:rsidRPr="00DF582B" w14:paraId="747A2DEC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2499E02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NC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D3F7E67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00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7E120CB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0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2B3CA63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0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6680C1C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0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0A5675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00</w:t>
            </w:r>
          </w:p>
        </w:tc>
      </w:tr>
      <w:tr w:rsidR="003D4772" w:rsidRPr="00DF582B" w14:paraId="609AA221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0E40B537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gree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374C9D5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00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26FDBD4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0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851199F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0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A50DF27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0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B8D8E58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00</w:t>
            </w:r>
          </w:p>
        </w:tc>
      </w:tr>
      <w:tr w:rsidR="003D4772" w:rsidRPr="00DF582B" w14:paraId="26A26B35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74AB5DD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C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82FAC02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16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7E6C8EE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9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BB72435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69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BF4E59C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05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D198225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72</w:t>
            </w:r>
          </w:p>
        </w:tc>
      </w:tr>
      <w:tr w:rsidR="003D4772" w:rsidRPr="00DF582B" w14:paraId="18E000C2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FF798B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tleNeck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8AA4A6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0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7F4DB15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7859F0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C32A6B0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E316AEF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3D4772" w:rsidRPr="00DF582B" w14:paraId="4F3A7869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489D33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Centricity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678BC6D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0E1541A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F642D41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128FF3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CD3AA5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3D4772" w:rsidRPr="00DF582B" w14:paraId="3603D6D8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12A45D0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oseness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DC50518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4.43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A613CF7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2.9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F6CA200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9.2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58FC4C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3.6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77CB39F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9.78</w:t>
            </w:r>
          </w:p>
        </w:tc>
      </w:tr>
      <w:tr w:rsidR="003D4772" w:rsidRPr="00DF582B" w14:paraId="62F535E5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C55EE84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iality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7AC13D3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F813F4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C652E0E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0A4AFD2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2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8F9D1DF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5</w:t>
            </w:r>
          </w:p>
        </w:tc>
      </w:tr>
      <w:tr w:rsidR="003D4772" w:rsidRPr="00DF582B" w14:paraId="555EDB81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42182E1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weenness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4A6F922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33.89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4B06FE2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33.7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FC10579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64.04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AFBBAA9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80.12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634DF14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73.19</w:t>
            </w:r>
          </w:p>
        </w:tc>
      </w:tr>
      <w:tr w:rsidR="003D4772" w:rsidRPr="00DF582B" w14:paraId="28A7293D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317CA84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ss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2C0FDF3" w14:textId="19A145C1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3608.00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0DB1E82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458.0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12E22CA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576.0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1F976C0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494.0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A4D75A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1734.00</w:t>
            </w:r>
          </w:p>
        </w:tc>
      </w:tr>
      <w:tr w:rsidR="003D4772" w:rsidRPr="00DF582B" w14:paraId="5ED13353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0031EC48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6422BA0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039045B6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0CF1BE2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346D850D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68960881" w14:textId="7777777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0146F" w:rsidRPr="00DF582B" w14:paraId="185E820A" w14:textId="77777777" w:rsidTr="0010146F">
        <w:trPr>
          <w:trHeight w:val="2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5D86D321" w14:textId="3407D037" w:rsidR="0010146F" w:rsidRPr="00DF582B" w:rsidRDefault="0010146F" w:rsidP="00101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zheimer’s disease</w:t>
            </w:r>
          </w:p>
        </w:tc>
      </w:tr>
      <w:tr w:rsidR="003D4772" w:rsidRPr="00DF582B" w14:paraId="05D3E3BE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67C69915" w14:textId="7B464A35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C</w:t>
            </w:r>
          </w:p>
        </w:tc>
        <w:tc>
          <w:tcPr>
            <w:tcW w:w="763" w:type="pct"/>
            <w:shd w:val="clear" w:color="auto" w:fill="auto"/>
            <w:noWrap/>
          </w:tcPr>
          <w:p w14:paraId="48EBB62F" w14:textId="7A27836C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9.22E+13</w:t>
            </w:r>
          </w:p>
        </w:tc>
        <w:tc>
          <w:tcPr>
            <w:tcW w:w="707" w:type="pct"/>
            <w:shd w:val="clear" w:color="auto" w:fill="auto"/>
            <w:noWrap/>
          </w:tcPr>
          <w:p w14:paraId="15B91712" w14:textId="58E9B953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9.22E+13</w:t>
            </w:r>
          </w:p>
        </w:tc>
        <w:tc>
          <w:tcPr>
            <w:tcW w:w="756" w:type="pct"/>
            <w:shd w:val="clear" w:color="auto" w:fill="auto"/>
            <w:noWrap/>
          </w:tcPr>
          <w:p w14:paraId="78B6D9E3" w14:textId="19777EFE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9.22E+13</w:t>
            </w:r>
          </w:p>
        </w:tc>
        <w:tc>
          <w:tcPr>
            <w:tcW w:w="706" w:type="pct"/>
            <w:shd w:val="clear" w:color="auto" w:fill="auto"/>
            <w:noWrap/>
          </w:tcPr>
          <w:p w14:paraId="19D1DD31" w14:textId="184FA7F3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9.22E+13</w:t>
            </w:r>
          </w:p>
        </w:tc>
        <w:tc>
          <w:tcPr>
            <w:tcW w:w="706" w:type="pct"/>
            <w:shd w:val="clear" w:color="auto" w:fill="auto"/>
            <w:noWrap/>
          </w:tcPr>
          <w:p w14:paraId="231F60DE" w14:textId="42EAC84E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9.22E+13</w:t>
            </w:r>
          </w:p>
        </w:tc>
      </w:tr>
      <w:tr w:rsidR="003D4772" w:rsidRPr="00DF582B" w14:paraId="513A7B6B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3E85C5D1" w14:textId="5299CA64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MNC</w:t>
            </w:r>
          </w:p>
        </w:tc>
        <w:tc>
          <w:tcPr>
            <w:tcW w:w="763" w:type="pct"/>
            <w:shd w:val="clear" w:color="auto" w:fill="auto"/>
            <w:noWrap/>
          </w:tcPr>
          <w:p w14:paraId="2D02B01A" w14:textId="44132690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07" w:type="pct"/>
            <w:shd w:val="clear" w:color="auto" w:fill="auto"/>
            <w:noWrap/>
          </w:tcPr>
          <w:p w14:paraId="5B2AB2BB" w14:textId="2DBB2E11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56" w:type="pct"/>
            <w:shd w:val="clear" w:color="auto" w:fill="auto"/>
            <w:noWrap/>
          </w:tcPr>
          <w:p w14:paraId="10178F3F" w14:textId="00E30E28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6" w:type="pct"/>
            <w:shd w:val="clear" w:color="auto" w:fill="auto"/>
            <w:noWrap/>
          </w:tcPr>
          <w:p w14:paraId="72DF1928" w14:textId="21A2CF0D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06" w:type="pct"/>
            <w:shd w:val="clear" w:color="auto" w:fill="auto"/>
            <w:noWrap/>
          </w:tcPr>
          <w:p w14:paraId="73D5195A" w14:textId="7DEDFA3D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0.49</w:t>
            </w:r>
          </w:p>
        </w:tc>
      </w:tr>
      <w:tr w:rsidR="003D4772" w:rsidRPr="00DF582B" w14:paraId="378B5C7D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396C2DAF" w14:textId="70F630F9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NC</w:t>
            </w:r>
          </w:p>
        </w:tc>
        <w:tc>
          <w:tcPr>
            <w:tcW w:w="763" w:type="pct"/>
            <w:shd w:val="clear" w:color="auto" w:fill="auto"/>
            <w:noWrap/>
          </w:tcPr>
          <w:p w14:paraId="06216F57" w14:textId="2DA5FDAB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79.00</w:t>
            </w:r>
          </w:p>
        </w:tc>
        <w:tc>
          <w:tcPr>
            <w:tcW w:w="707" w:type="pct"/>
            <w:shd w:val="clear" w:color="auto" w:fill="auto"/>
            <w:noWrap/>
          </w:tcPr>
          <w:p w14:paraId="4BB90B23" w14:textId="540162F6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99.00</w:t>
            </w:r>
          </w:p>
        </w:tc>
        <w:tc>
          <w:tcPr>
            <w:tcW w:w="756" w:type="pct"/>
            <w:shd w:val="clear" w:color="auto" w:fill="auto"/>
            <w:noWrap/>
          </w:tcPr>
          <w:p w14:paraId="14ED0FD7" w14:textId="543E490A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96.00</w:t>
            </w:r>
          </w:p>
        </w:tc>
        <w:tc>
          <w:tcPr>
            <w:tcW w:w="706" w:type="pct"/>
            <w:shd w:val="clear" w:color="auto" w:fill="auto"/>
            <w:noWrap/>
          </w:tcPr>
          <w:p w14:paraId="65856194" w14:textId="7484DE05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706" w:type="pct"/>
            <w:shd w:val="clear" w:color="auto" w:fill="auto"/>
            <w:noWrap/>
          </w:tcPr>
          <w:p w14:paraId="48FD46A1" w14:textId="28465A68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64.00</w:t>
            </w:r>
          </w:p>
        </w:tc>
      </w:tr>
      <w:tr w:rsidR="003D4772" w:rsidRPr="00DF582B" w14:paraId="01D22940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41077E91" w14:textId="2FC1A7B6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gree</w:t>
            </w:r>
          </w:p>
        </w:tc>
        <w:tc>
          <w:tcPr>
            <w:tcW w:w="763" w:type="pct"/>
            <w:shd w:val="clear" w:color="auto" w:fill="auto"/>
            <w:noWrap/>
          </w:tcPr>
          <w:p w14:paraId="578F44DC" w14:textId="2E071389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83.00</w:t>
            </w:r>
          </w:p>
        </w:tc>
        <w:tc>
          <w:tcPr>
            <w:tcW w:w="707" w:type="pct"/>
            <w:shd w:val="clear" w:color="auto" w:fill="auto"/>
            <w:noWrap/>
          </w:tcPr>
          <w:p w14:paraId="2E519100" w14:textId="60853ABF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05.00</w:t>
            </w:r>
          </w:p>
        </w:tc>
        <w:tc>
          <w:tcPr>
            <w:tcW w:w="756" w:type="pct"/>
            <w:shd w:val="clear" w:color="auto" w:fill="auto"/>
            <w:noWrap/>
          </w:tcPr>
          <w:p w14:paraId="0A34881E" w14:textId="722B9244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706" w:type="pct"/>
            <w:shd w:val="clear" w:color="auto" w:fill="auto"/>
            <w:noWrap/>
          </w:tcPr>
          <w:p w14:paraId="1C569595" w14:textId="0C97359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706" w:type="pct"/>
            <w:shd w:val="clear" w:color="auto" w:fill="auto"/>
            <w:noWrap/>
          </w:tcPr>
          <w:p w14:paraId="40B52ED3" w14:textId="1FEF9123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66.00</w:t>
            </w:r>
          </w:p>
        </w:tc>
      </w:tr>
      <w:tr w:rsidR="003D4772" w:rsidRPr="00DF582B" w14:paraId="1A5F5D60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193C88F6" w14:textId="334BB048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C</w:t>
            </w:r>
          </w:p>
        </w:tc>
        <w:tc>
          <w:tcPr>
            <w:tcW w:w="763" w:type="pct"/>
            <w:shd w:val="clear" w:color="auto" w:fill="auto"/>
            <w:noWrap/>
          </w:tcPr>
          <w:p w14:paraId="425F0222" w14:textId="449FB6CB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77.79</w:t>
            </w:r>
          </w:p>
        </w:tc>
        <w:tc>
          <w:tcPr>
            <w:tcW w:w="707" w:type="pct"/>
            <w:shd w:val="clear" w:color="auto" w:fill="auto"/>
            <w:noWrap/>
          </w:tcPr>
          <w:p w14:paraId="51E1B81A" w14:textId="3E3463BC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69.98</w:t>
            </w:r>
          </w:p>
        </w:tc>
        <w:tc>
          <w:tcPr>
            <w:tcW w:w="756" w:type="pct"/>
            <w:shd w:val="clear" w:color="auto" w:fill="auto"/>
            <w:noWrap/>
          </w:tcPr>
          <w:p w14:paraId="5B60B0E9" w14:textId="7AE302E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66.88</w:t>
            </w:r>
          </w:p>
        </w:tc>
        <w:tc>
          <w:tcPr>
            <w:tcW w:w="706" w:type="pct"/>
            <w:shd w:val="clear" w:color="auto" w:fill="auto"/>
            <w:noWrap/>
          </w:tcPr>
          <w:p w14:paraId="276FB0F7" w14:textId="71F34F6D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84.06</w:t>
            </w:r>
          </w:p>
        </w:tc>
        <w:tc>
          <w:tcPr>
            <w:tcW w:w="706" w:type="pct"/>
            <w:shd w:val="clear" w:color="auto" w:fill="auto"/>
            <w:noWrap/>
          </w:tcPr>
          <w:p w14:paraId="02E4B0CD" w14:textId="1E3AFE03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25.36</w:t>
            </w:r>
          </w:p>
        </w:tc>
      </w:tr>
      <w:tr w:rsidR="003D4772" w:rsidRPr="00DF582B" w14:paraId="337AC8F4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135A2115" w14:textId="79B698B6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tleNeck</w:t>
            </w:r>
          </w:p>
        </w:tc>
        <w:tc>
          <w:tcPr>
            <w:tcW w:w="763" w:type="pct"/>
            <w:shd w:val="clear" w:color="auto" w:fill="auto"/>
            <w:noWrap/>
          </w:tcPr>
          <w:p w14:paraId="03B3CFBD" w14:textId="582F84D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707" w:type="pct"/>
            <w:shd w:val="clear" w:color="auto" w:fill="auto"/>
            <w:noWrap/>
          </w:tcPr>
          <w:p w14:paraId="2435467A" w14:textId="32081E72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756" w:type="pct"/>
            <w:shd w:val="clear" w:color="auto" w:fill="auto"/>
            <w:noWrap/>
          </w:tcPr>
          <w:p w14:paraId="2ADD6E5E" w14:textId="7C84DC4B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06" w:type="pct"/>
            <w:shd w:val="clear" w:color="auto" w:fill="auto"/>
            <w:noWrap/>
          </w:tcPr>
          <w:p w14:paraId="0BDFE0E5" w14:textId="10042422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06" w:type="pct"/>
            <w:shd w:val="clear" w:color="auto" w:fill="auto"/>
            <w:noWrap/>
          </w:tcPr>
          <w:p w14:paraId="26C37561" w14:textId="09EADBA3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5.00</w:t>
            </w:r>
          </w:p>
        </w:tc>
      </w:tr>
      <w:tr w:rsidR="003D4772" w:rsidRPr="00DF582B" w14:paraId="0C732B45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0BE6AA1E" w14:textId="6D0D8729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Centricity</w:t>
            </w:r>
          </w:p>
        </w:tc>
        <w:tc>
          <w:tcPr>
            <w:tcW w:w="763" w:type="pct"/>
            <w:shd w:val="clear" w:color="auto" w:fill="auto"/>
            <w:noWrap/>
          </w:tcPr>
          <w:p w14:paraId="2B19072F" w14:textId="11F8A0EF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7" w:type="pct"/>
            <w:shd w:val="clear" w:color="auto" w:fill="auto"/>
            <w:noWrap/>
          </w:tcPr>
          <w:p w14:paraId="7A355815" w14:textId="0A42A474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56" w:type="pct"/>
            <w:shd w:val="clear" w:color="auto" w:fill="auto"/>
            <w:noWrap/>
          </w:tcPr>
          <w:p w14:paraId="6B811ECE" w14:textId="39ABAF63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6" w:type="pct"/>
            <w:shd w:val="clear" w:color="auto" w:fill="auto"/>
            <w:noWrap/>
          </w:tcPr>
          <w:p w14:paraId="5387A45E" w14:textId="0A743A1E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6" w:type="pct"/>
            <w:shd w:val="clear" w:color="auto" w:fill="auto"/>
            <w:noWrap/>
          </w:tcPr>
          <w:p w14:paraId="15B99AC5" w14:textId="27E63983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0.20</w:t>
            </w:r>
          </w:p>
        </w:tc>
      </w:tr>
      <w:tr w:rsidR="003D4772" w:rsidRPr="00DF582B" w14:paraId="0A70B7F0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33645BBA" w14:textId="3B07124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oseness</w:t>
            </w:r>
          </w:p>
        </w:tc>
        <w:tc>
          <w:tcPr>
            <w:tcW w:w="763" w:type="pct"/>
            <w:shd w:val="clear" w:color="auto" w:fill="auto"/>
            <w:noWrap/>
          </w:tcPr>
          <w:p w14:paraId="2C1FB8AD" w14:textId="46391B4D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366.35</w:t>
            </w:r>
          </w:p>
        </w:tc>
        <w:tc>
          <w:tcPr>
            <w:tcW w:w="707" w:type="pct"/>
            <w:shd w:val="clear" w:color="auto" w:fill="auto"/>
            <w:noWrap/>
          </w:tcPr>
          <w:p w14:paraId="57FC90F9" w14:textId="17D9221B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401.70</w:t>
            </w:r>
          </w:p>
        </w:tc>
        <w:tc>
          <w:tcPr>
            <w:tcW w:w="756" w:type="pct"/>
            <w:shd w:val="clear" w:color="auto" w:fill="auto"/>
            <w:noWrap/>
          </w:tcPr>
          <w:p w14:paraId="0F528F47" w14:textId="7FFE2412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376.25</w:t>
            </w:r>
          </w:p>
        </w:tc>
        <w:tc>
          <w:tcPr>
            <w:tcW w:w="706" w:type="pct"/>
            <w:shd w:val="clear" w:color="auto" w:fill="auto"/>
            <w:noWrap/>
          </w:tcPr>
          <w:p w14:paraId="6D4F6311" w14:textId="53BAC491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383.32</w:t>
            </w:r>
          </w:p>
        </w:tc>
        <w:tc>
          <w:tcPr>
            <w:tcW w:w="706" w:type="pct"/>
            <w:shd w:val="clear" w:color="auto" w:fill="auto"/>
            <w:noWrap/>
          </w:tcPr>
          <w:p w14:paraId="19987FEF" w14:textId="3F13DC99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335.03</w:t>
            </w:r>
          </w:p>
        </w:tc>
      </w:tr>
      <w:tr w:rsidR="003D4772" w:rsidRPr="00DF582B" w14:paraId="0DBD5E71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64B84A4B" w14:textId="1954F44E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iality</w:t>
            </w:r>
          </w:p>
        </w:tc>
        <w:tc>
          <w:tcPr>
            <w:tcW w:w="763" w:type="pct"/>
            <w:shd w:val="clear" w:color="auto" w:fill="auto"/>
            <w:noWrap/>
          </w:tcPr>
          <w:p w14:paraId="0D070DEB" w14:textId="78029EF6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707" w:type="pct"/>
            <w:shd w:val="clear" w:color="auto" w:fill="auto"/>
            <w:noWrap/>
          </w:tcPr>
          <w:p w14:paraId="62ADAEB6" w14:textId="17994B3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756" w:type="pct"/>
            <w:shd w:val="clear" w:color="auto" w:fill="auto"/>
            <w:noWrap/>
          </w:tcPr>
          <w:p w14:paraId="3C145AC1" w14:textId="6EE73C98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706" w:type="pct"/>
            <w:shd w:val="clear" w:color="auto" w:fill="auto"/>
            <w:noWrap/>
          </w:tcPr>
          <w:p w14:paraId="73EA6165" w14:textId="380C753A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706" w:type="pct"/>
            <w:shd w:val="clear" w:color="auto" w:fill="auto"/>
            <w:noWrap/>
          </w:tcPr>
          <w:p w14:paraId="01A7643E" w14:textId="50F9FC06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6.21</w:t>
            </w:r>
          </w:p>
        </w:tc>
      </w:tr>
      <w:tr w:rsidR="003D4772" w:rsidRPr="00DF582B" w14:paraId="47259D27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061A6617" w14:textId="6B2D04E3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weenness</w:t>
            </w:r>
          </w:p>
        </w:tc>
        <w:tc>
          <w:tcPr>
            <w:tcW w:w="763" w:type="pct"/>
            <w:shd w:val="clear" w:color="auto" w:fill="auto"/>
            <w:noWrap/>
          </w:tcPr>
          <w:p w14:paraId="3DCB315C" w14:textId="214656BC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22790.18</w:t>
            </w:r>
          </w:p>
        </w:tc>
        <w:tc>
          <w:tcPr>
            <w:tcW w:w="707" w:type="pct"/>
            <w:shd w:val="clear" w:color="auto" w:fill="auto"/>
            <w:noWrap/>
          </w:tcPr>
          <w:p w14:paraId="37316852" w14:textId="227A3AFF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44654.13</w:t>
            </w:r>
          </w:p>
        </w:tc>
        <w:tc>
          <w:tcPr>
            <w:tcW w:w="756" w:type="pct"/>
            <w:shd w:val="clear" w:color="auto" w:fill="auto"/>
            <w:noWrap/>
          </w:tcPr>
          <w:p w14:paraId="7D7BD9B8" w14:textId="4636142A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22842.87</w:t>
            </w:r>
          </w:p>
        </w:tc>
        <w:tc>
          <w:tcPr>
            <w:tcW w:w="706" w:type="pct"/>
            <w:shd w:val="clear" w:color="auto" w:fill="auto"/>
            <w:noWrap/>
          </w:tcPr>
          <w:p w14:paraId="135C5012" w14:textId="23B06CB2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10235.16</w:t>
            </w:r>
          </w:p>
        </w:tc>
        <w:tc>
          <w:tcPr>
            <w:tcW w:w="706" w:type="pct"/>
            <w:shd w:val="clear" w:color="auto" w:fill="auto"/>
            <w:noWrap/>
          </w:tcPr>
          <w:p w14:paraId="57788F7D" w14:textId="4246AF8C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21583.50</w:t>
            </w:r>
          </w:p>
        </w:tc>
      </w:tr>
      <w:tr w:rsidR="003D4772" w:rsidRPr="00DF582B" w14:paraId="68618776" w14:textId="77777777" w:rsidTr="0010146F">
        <w:trPr>
          <w:trHeight w:val="20"/>
        </w:trPr>
        <w:tc>
          <w:tcPr>
            <w:tcW w:w="1362" w:type="pct"/>
            <w:shd w:val="clear" w:color="auto" w:fill="auto"/>
            <w:noWrap/>
            <w:vAlign w:val="center"/>
          </w:tcPr>
          <w:p w14:paraId="02D48440" w14:textId="39216D47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ss</w:t>
            </w:r>
          </w:p>
        </w:tc>
        <w:tc>
          <w:tcPr>
            <w:tcW w:w="763" w:type="pct"/>
            <w:shd w:val="clear" w:color="auto" w:fill="auto"/>
            <w:noWrap/>
          </w:tcPr>
          <w:p w14:paraId="2DE24386" w14:textId="2CC96142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569708.00</w:t>
            </w:r>
          </w:p>
        </w:tc>
        <w:tc>
          <w:tcPr>
            <w:tcW w:w="707" w:type="pct"/>
            <w:shd w:val="clear" w:color="auto" w:fill="auto"/>
            <w:noWrap/>
          </w:tcPr>
          <w:p w14:paraId="5C452EF7" w14:textId="44A4DAD2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992102.00</w:t>
            </w:r>
          </w:p>
        </w:tc>
        <w:tc>
          <w:tcPr>
            <w:tcW w:w="756" w:type="pct"/>
            <w:shd w:val="clear" w:color="auto" w:fill="auto"/>
            <w:noWrap/>
          </w:tcPr>
          <w:p w14:paraId="6527AEEB" w14:textId="036B8CD3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547242.00</w:t>
            </w:r>
          </w:p>
        </w:tc>
        <w:tc>
          <w:tcPr>
            <w:tcW w:w="706" w:type="pct"/>
            <w:shd w:val="clear" w:color="auto" w:fill="auto"/>
            <w:noWrap/>
          </w:tcPr>
          <w:p w14:paraId="3E6E4A82" w14:textId="500628A8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394946.00</w:t>
            </w:r>
          </w:p>
        </w:tc>
        <w:tc>
          <w:tcPr>
            <w:tcW w:w="706" w:type="pct"/>
            <w:shd w:val="clear" w:color="auto" w:fill="auto"/>
            <w:noWrap/>
          </w:tcPr>
          <w:p w14:paraId="282D2E9A" w14:textId="1752A31B" w:rsidR="003D4772" w:rsidRPr="00DF582B" w:rsidRDefault="003D4772" w:rsidP="00DF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582B">
              <w:rPr>
                <w:rFonts w:ascii="Times New Roman" w:hAnsi="Times New Roman" w:cs="Times New Roman"/>
              </w:rPr>
              <w:t>447902.00</w:t>
            </w:r>
          </w:p>
        </w:tc>
      </w:tr>
    </w:tbl>
    <w:p w14:paraId="6A76EC2B" w14:textId="522BF11E" w:rsidR="00AB0603" w:rsidRPr="00DF582B" w:rsidRDefault="00AB0603" w:rsidP="00DF582B">
      <w:pPr>
        <w:spacing w:after="0" w:line="240" w:lineRule="auto"/>
        <w:rPr>
          <w:rFonts w:ascii="Times New Roman" w:hAnsi="Times New Roman" w:cs="Times New Roman"/>
        </w:rPr>
      </w:pPr>
    </w:p>
    <w:p w14:paraId="6A2E33B5" w14:textId="54D27974" w:rsidR="00E40583" w:rsidRPr="00DF582B" w:rsidRDefault="00E40583" w:rsidP="00DF582B">
      <w:pPr>
        <w:spacing w:after="0" w:line="240" w:lineRule="auto"/>
        <w:rPr>
          <w:rFonts w:ascii="Times New Roman" w:hAnsi="Times New Roman" w:cs="Times New Roman"/>
        </w:rPr>
      </w:pPr>
    </w:p>
    <w:sectPr w:rsidR="00E40583" w:rsidRPr="00DF582B" w:rsidSect="007362F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212DFA" w14:textId="77777777" w:rsidR="00A5006F" w:rsidRDefault="00A5006F" w:rsidP="00CB2242">
      <w:pPr>
        <w:spacing w:after="0" w:line="240" w:lineRule="auto"/>
      </w:pPr>
      <w:r>
        <w:separator/>
      </w:r>
    </w:p>
  </w:endnote>
  <w:endnote w:type="continuationSeparator" w:id="0">
    <w:p w14:paraId="042B0EBA" w14:textId="77777777" w:rsidR="00A5006F" w:rsidRDefault="00A5006F" w:rsidP="00CB2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7361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7CFCE" w14:textId="43B0C03C" w:rsidR="00D97CBE" w:rsidRDefault="00D97CBE">
        <w:pPr>
          <w:pStyle w:val="Footer"/>
          <w:jc w:val="center"/>
        </w:pPr>
        <w:r w:rsidRPr="00D97CBE">
          <w:rPr>
            <w:rFonts w:ascii="Times New Roman" w:hAnsi="Times New Roman" w:cs="Times New Roman"/>
          </w:rPr>
          <w:fldChar w:fldCharType="begin"/>
        </w:r>
        <w:r w:rsidRPr="00D97CBE">
          <w:rPr>
            <w:rFonts w:ascii="Times New Roman" w:hAnsi="Times New Roman" w:cs="Times New Roman"/>
          </w:rPr>
          <w:instrText xml:space="preserve"> PAGE   \* MERGEFORMAT </w:instrText>
        </w:r>
        <w:r w:rsidRPr="00D97CBE">
          <w:rPr>
            <w:rFonts w:ascii="Times New Roman" w:hAnsi="Times New Roman" w:cs="Times New Roman"/>
          </w:rPr>
          <w:fldChar w:fldCharType="separate"/>
        </w:r>
        <w:r w:rsidR="007E5663">
          <w:rPr>
            <w:rFonts w:ascii="Times New Roman" w:hAnsi="Times New Roman" w:cs="Times New Roman"/>
            <w:noProof/>
          </w:rPr>
          <w:t>18</w:t>
        </w:r>
        <w:r w:rsidRPr="00D97CB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591FCB4" w14:textId="77777777" w:rsidR="00D97CBE" w:rsidRDefault="00D97C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6BABE3" w14:textId="77777777" w:rsidR="00A5006F" w:rsidRDefault="00A5006F" w:rsidP="00CB2242">
      <w:pPr>
        <w:spacing w:after="0" w:line="240" w:lineRule="auto"/>
      </w:pPr>
      <w:r>
        <w:separator/>
      </w:r>
    </w:p>
  </w:footnote>
  <w:footnote w:type="continuationSeparator" w:id="0">
    <w:p w14:paraId="60A6DF3F" w14:textId="77777777" w:rsidR="00A5006F" w:rsidRDefault="00A5006F" w:rsidP="00CB2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EB6"/>
    <w:rsid w:val="00022D3B"/>
    <w:rsid w:val="0005061C"/>
    <w:rsid w:val="00053EB6"/>
    <w:rsid w:val="00054F17"/>
    <w:rsid w:val="000570D2"/>
    <w:rsid w:val="00093DA9"/>
    <w:rsid w:val="000F27DD"/>
    <w:rsid w:val="0010146F"/>
    <w:rsid w:val="001060EE"/>
    <w:rsid w:val="00122F24"/>
    <w:rsid w:val="00141218"/>
    <w:rsid w:val="001811ED"/>
    <w:rsid w:val="001C0C22"/>
    <w:rsid w:val="001D046F"/>
    <w:rsid w:val="001D6A4B"/>
    <w:rsid w:val="001E797D"/>
    <w:rsid w:val="001F24E9"/>
    <w:rsid w:val="002163DA"/>
    <w:rsid w:val="0022778A"/>
    <w:rsid w:val="00266122"/>
    <w:rsid w:val="002A3333"/>
    <w:rsid w:val="002D139B"/>
    <w:rsid w:val="002D3FCC"/>
    <w:rsid w:val="002F18AD"/>
    <w:rsid w:val="00304D36"/>
    <w:rsid w:val="0038515C"/>
    <w:rsid w:val="003D16E4"/>
    <w:rsid w:val="003D1CBE"/>
    <w:rsid w:val="003D4772"/>
    <w:rsid w:val="003E6ABB"/>
    <w:rsid w:val="00400773"/>
    <w:rsid w:val="004063D5"/>
    <w:rsid w:val="0042575D"/>
    <w:rsid w:val="004432D8"/>
    <w:rsid w:val="00456411"/>
    <w:rsid w:val="00457FE4"/>
    <w:rsid w:val="0047111A"/>
    <w:rsid w:val="00471521"/>
    <w:rsid w:val="004879EF"/>
    <w:rsid w:val="004B69F9"/>
    <w:rsid w:val="004E0DC8"/>
    <w:rsid w:val="004E35A3"/>
    <w:rsid w:val="00500520"/>
    <w:rsid w:val="0050349A"/>
    <w:rsid w:val="00537F67"/>
    <w:rsid w:val="00543CA5"/>
    <w:rsid w:val="00550D26"/>
    <w:rsid w:val="005664A3"/>
    <w:rsid w:val="00591044"/>
    <w:rsid w:val="005C4C7C"/>
    <w:rsid w:val="005F19FA"/>
    <w:rsid w:val="005F4196"/>
    <w:rsid w:val="00647481"/>
    <w:rsid w:val="006535F0"/>
    <w:rsid w:val="006913B4"/>
    <w:rsid w:val="006919D0"/>
    <w:rsid w:val="00702513"/>
    <w:rsid w:val="007362F6"/>
    <w:rsid w:val="007C61A2"/>
    <w:rsid w:val="007E5663"/>
    <w:rsid w:val="007E763A"/>
    <w:rsid w:val="0086179E"/>
    <w:rsid w:val="008710E3"/>
    <w:rsid w:val="008B0676"/>
    <w:rsid w:val="008D3C76"/>
    <w:rsid w:val="008D6286"/>
    <w:rsid w:val="00900AD6"/>
    <w:rsid w:val="00935970"/>
    <w:rsid w:val="009568C6"/>
    <w:rsid w:val="0096079E"/>
    <w:rsid w:val="009919D0"/>
    <w:rsid w:val="009B7706"/>
    <w:rsid w:val="009D3AC3"/>
    <w:rsid w:val="009D546A"/>
    <w:rsid w:val="009F745E"/>
    <w:rsid w:val="00A01D28"/>
    <w:rsid w:val="00A21ED4"/>
    <w:rsid w:val="00A5006F"/>
    <w:rsid w:val="00A6244C"/>
    <w:rsid w:val="00A672B2"/>
    <w:rsid w:val="00A74FF4"/>
    <w:rsid w:val="00AB0603"/>
    <w:rsid w:val="00B46327"/>
    <w:rsid w:val="00B72594"/>
    <w:rsid w:val="00B92472"/>
    <w:rsid w:val="00BA0330"/>
    <w:rsid w:val="00BC2D10"/>
    <w:rsid w:val="00BE520F"/>
    <w:rsid w:val="00BF74B1"/>
    <w:rsid w:val="00C55D48"/>
    <w:rsid w:val="00CA5BC1"/>
    <w:rsid w:val="00CB2242"/>
    <w:rsid w:val="00CC1CD6"/>
    <w:rsid w:val="00CD6E4A"/>
    <w:rsid w:val="00CE551E"/>
    <w:rsid w:val="00D15A10"/>
    <w:rsid w:val="00D31E8B"/>
    <w:rsid w:val="00D44CA1"/>
    <w:rsid w:val="00D63983"/>
    <w:rsid w:val="00D94925"/>
    <w:rsid w:val="00D97CBE"/>
    <w:rsid w:val="00DA2755"/>
    <w:rsid w:val="00DE3E24"/>
    <w:rsid w:val="00DF582B"/>
    <w:rsid w:val="00E126FE"/>
    <w:rsid w:val="00E255D5"/>
    <w:rsid w:val="00E26797"/>
    <w:rsid w:val="00E33F38"/>
    <w:rsid w:val="00E36B68"/>
    <w:rsid w:val="00E40583"/>
    <w:rsid w:val="00EF0FA5"/>
    <w:rsid w:val="00EF6E76"/>
    <w:rsid w:val="00F9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D90A1"/>
  <w15:chartTrackingRefBased/>
  <w15:docId w15:val="{5E462BBF-32C4-4CAA-8CDD-720CAEF3B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EB6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tblPr/>
      <w:tcPr>
        <w:shd w:val="clear" w:color="auto" w:fill="D0CECE" w:themeFill="background2" w:themeFillShade="E6"/>
      </w:tcPr>
    </w:tblStylePr>
  </w:style>
  <w:style w:type="paragraph" w:styleId="ListParagraph">
    <w:name w:val="List Paragraph"/>
    <w:basedOn w:val="Normal"/>
    <w:uiPriority w:val="34"/>
    <w:qFormat/>
    <w:rsid w:val="003D16E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711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111A"/>
    <w:rPr>
      <w:color w:val="954F72"/>
      <w:u w:val="single"/>
    </w:rPr>
  </w:style>
  <w:style w:type="paragraph" w:customStyle="1" w:styleId="msonormal0">
    <w:name w:val="msonormal"/>
    <w:basedOn w:val="Normal"/>
    <w:rsid w:val="0047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B2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242"/>
  </w:style>
  <w:style w:type="paragraph" w:styleId="Footer">
    <w:name w:val="footer"/>
    <w:basedOn w:val="Normal"/>
    <w:link w:val="FooterChar"/>
    <w:uiPriority w:val="99"/>
    <w:unhideWhenUsed/>
    <w:rsid w:val="00CB2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6555F-8E57-4652-BD49-2A0161456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8</Pages>
  <Words>4990</Words>
  <Characters>28446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719A</dc:creator>
  <cp:keywords/>
  <dc:description/>
  <cp:lastModifiedBy>Nithya R.</cp:lastModifiedBy>
  <cp:revision>48</cp:revision>
  <dcterms:created xsi:type="dcterms:W3CDTF">2022-03-22T20:06:00Z</dcterms:created>
  <dcterms:modified xsi:type="dcterms:W3CDTF">2022-06-27T09:09:00Z</dcterms:modified>
</cp:coreProperties>
</file>